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3C8737" w14:textId="77777777" w:rsidR="00693084" w:rsidRPr="00B84C36" w:rsidRDefault="00693084" w:rsidP="00F71CD9">
      <w:pPr>
        <w:spacing w:line="360" w:lineRule="auto"/>
        <w:jc w:val="both"/>
        <w:rPr>
          <w:rFonts w:ascii="Arial" w:hAnsi="Arial" w:cs="Arial"/>
          <w:bCs/>
        </w:rPr>
      </w:pPr>
      <w:r w:rsidRPr="00B84C36">
        <w:rPr>
          <w:rFonts w:ascii="Arial" w:hAnsi="Arial" w:cs="Arial" w:hint="eastAsia"/>
          <w:bCs/>
        </w:rPr>
        <w:t>Title:</w:t>
      </w:r>
      <w:r w:rsidRPr="00B84C36">
        <w:rPr>
          <w:rFonts w:ascii="Arial" w:hAnsi="Arial" w:cs="Arial"/>
          <w:bCs/>
        </w:rPr>
        <w:t xml:space="preserve"> ABA Receptor Isoforms </w:t>
      </w:r>
      <w:bookmarkStart w:id="0" w:name="_GoBack"/>
      <w:bookmarkEnd w:id="0"/>
      <w:r w:rsidRPr="00B84C36">
        <w:rPr>
          <w:rFonts w:ascii="Arial" w:hAnsi="Arial" w:cs="Arial"/>
          <w:bCs/>
        </w:rPr>
        <w:t xml:space="preserve">Differently Regulate Stomatal Movements and Generation of Reactive Oxygen Species in ABA Signaling in Arabidopsis </w:t>
      </w:r>
      <w:r w:rsidRPr="00B84C36">
        <w:rPr>
          <w:rFonts w:ascii="Arial" w:hAnsi="Arial" w:cs="Arial" w:hint="eastAsia"/>
          <w:bCs/>
        </w:rPr>
        <w:t>Guard Cells</w:t>
      </w:r>
    </w:p>
    <w:p w14:paraId="5C1C4D74" w14:textId="77777777" w:rsidR="00693084" w:rsidRPr="00B84C36" w:rsidRDefault="00693084" w:rsidP="00F71CD9">
      <w:pPr>
        <w:spacing w:line="360" w:lineRule="auto"/>
        <w:jc w:val="both"/>
        <w:rPr>
          <w:rFonts w:ascii="Arial" w:eastAsia="MS PGothic" w:hAnsi="Arial" w:cs="Arial"/>
          <w:bCs/>
          <w:lang w:eastAsia="ja-JP"/>
        </w:rPr>
      </w:pPr>
    </w:p>
    <w:p w14:paraId="44D43A60" w14:textId="77777777" w:rsidR="00693084" w:rsidRPr="00B84C36" w:rsidRDefault="00693084" w:rsidP="00F71CD9">
      <w:pPr>
        <w:jc w:val="both"/>
        <w:rPr>
          <w:rFonts w:ascii="Helvetica" w:hAnsi="Helvetica"/>
          <w:bCs/>
          <w:shd w:val="clear" w:color="auto" w:fill="FFFFFF"/>
        </w:rPr>
      </w:pPr>
      <w:r w:rsidRPr="00B84C36">
        <w:rPr>
          <w:rFonts w:ascii="Arial" w:eastAsia="MS PGothic" w:hAnsi="Arial" w:cs="Arial" w:hint="eastAsia"/>
          <w:bCs/>
          <w:lang w:eastAsia="ja-JP"/>
        </w:rPr>
        <w:t>R</w:t>
      </w:r>
      <w:r w:rsidRPr="00B84C36">
        <w:rPr>
          <w:rFonts w:ascii="Arial" w:eastAsia="MS PGothic" w:hAnsi="Arial" w:cs="Arial"/>
          <w:bCs/>
          <w:lang w:eastAsia="ja-JP"/>
        </w:rPr>
        <w:t xml:space="preserve">unning Title: </w:t>
      </w:r>
      <w:r w:rsidRPr="00B84C36">
        <w:rPr>
          <w:rFonts w:ascii="Arial" w:hAnsi="Arial" w:cs="Arial"/>
          <w:bCs/>
          <w:shd w:val="clear" w:color="auto" w:fill="FFFFFF"/>
        </w:rPr>
        <w:t>Regulation of stomata by ABA receptor isoforms</w:t>
      </w:r>
    </w:p>
    <w:p w14:paraId="2C7C82D5" w14:textId="77777777" w:rsidR="00103226" w:rsidRPr="00B84C36" w:rsidRDefault="00103226" w:rsidP="00F71CD9">
      <w:pPr>
        <w:autoSpaceDE w:val="0"/>
        <w:autoSpaceDN w:val="0"/>
        <w:adjustRightInd w:val="0"/>
        <w:spacing w:line="360" w:lineRule="auto"/>
        <w:jc w:val="both"/>
        <w:rPr>
          <w:rFonts w:ascii="Arial" w:hAnsi="Arial" w:cs="Arial"/>
          <w:bCs/>
        </w:rPr>
      </w:pPr>
    </w:p>
    <w:p w14:paraId="5E2711B4" w14:textId="3FA2B4DF" w:rsidR="00C66D07" w:rsidRPr="00B84C36" w:rsidRDefault="00C66D07" w:rsidP="00F71CD9">
      <w:pPr>
        <w:autoSpaceDE w:val="0"/>
        <w:autoSpaceDN w:val="0"/>
        <w:adjustRightInd w:val="0"/>
        <w:spacing w:line="360" w:lineRule="auto"/>
        <w:jc w:val="both"/>
        <w:rPr>
          <w:rFonts w:ascii="Arial" w:hAnsi="Arial" w:cs="Arial"/>
          <w:bCs/>
        </w:rPr>
      </w:pPr>
      <w:r w:rsidRPr="00B84C36">
        <w:rPr>
          <w:rFonts w:ascii="Arial" w:hAnsi="Arial" w:cs="Arial"/>
          <w:bCs/>
        </w:rPr>
        <w:t>Ye Yin</w:t>
      </w:r>
      <w:r w:rsidR="008A28E1" w:rsidRPr="00B84C36">
        <w:rPr>
          <w:rFonts w:ascii="Arial" w:hAnsi="Arial" w:cs="Arial"/>
          <w:bCs/>
          <w:vertAlign w:val="superscript"/>
        </w:rPr>
        <w:t>1</w:t>
      </w:r>
      <w:r w:rsidR="009A1F3E" w:rsidRPr="00B84C36">
        <w:rPr>
          <w:rFonts w:ascii="Arial" w:hAnsi="Arial" w:cs="Arial"/>
          <w:bCs/>
          <w:vertAlign w:val="superscript"/>
        </w:rPr>
        <w:t>,</w:t>
      </w:r>
      <w:r w:rsidR="008A28E1" w:rsidRPr="00B84C36">
        <w:rPr>
          <w:rFonts w:ascii="Arial" w:hAnsi="Arial" w:cs="Arial"/>
          <w:bCs/>
          <w:vertAlign w:val="superscript"/>
        </w:rPr>
        <w:t>2</w:t>
      </w:r>
      <w:r w:rsidRPr="00B84C36">
        <w:rPr>
          <w:rFonts w:ascii="Arial" w:hAnsi="Arial" w:cs="Arial"/>
          <w:bCs/>
        </w:rPr>
        <w:t xml:space="preserve">, </w:t>
      </w:r>
      <w:r w:rsidR="00003F87" w:rsidRPr="00B84C36">
        <w:rPr>
          <w:rFonts w:ascii="Arial" w:hAnsi="Arial" w:cs="Arial"/>
          <w:bCs/>
        </w:rPr>
        <w:t>Y</w:t>
      </w:r>
      <w:r w:rsidR="00003F87" w:rsidRPr="00B84C36">
        <w:rPr>
          <w:rFonts w:ascii="Arial" w:hAnsi="Arial" w:cs="Arial"/>
          <w:bCs/>
          <w:lang w:eastAsia="ja-JP"/>
        </w:rPr>
        <w:t>uki</w:t>
      </w:r>
      <w:r w:rsidR="00003F87" w:rsidRPr="00B84C36">
        <w:rPr>
          <w:rFonts w:ascii="Arial" w:hAnsi="Arial" w:cs="Arial" w:hint="eastAsia"/>
          <w:bCs/>
          <w:lang w:eastAsia="ja-JP"/>
        </w:rPr>
        <w:t xml:space="preserve"> </w:t>
      </w:r>
      <w:r w:rsidRPr="00B84C36">
        <w:rPr>
          <w:rFonts w:ascii="Arial" w:hAnsi="Arial" w:cs="Arial"/>
          <w:bCs/>
        </w:rPr>
        <w:t>Hayashi</w:t>
      </w:r>
      <w:r w:rsidR="002D0C62" w:rsidRPr="00B84C36">
        <w:rPr>
          <w:rFonts w:ascii="Arial" w:hAnsi="Arial" w:cs="Arial"/>
          <w:bCs/>
          <w:vertAlign w:val="superscript"/>
        </w:rPr>
        <w:t>3</w:t>
      </w:r>
      <w:r w:rsidRPr="00B84C36">
        <w:rPr>
          <w:rFonts w:ascii="Arial" w:hAnsi="Arial" w:cs="Arial"/>
          <w:bCs/>
        </w:rPr>
        <w:t>,</w:t>
      </w:r>
      <w:r w:rsidR="006C768C" w:rsidRPr="00B84C36">
        <w:rPr>
          <w:rFonts w:ascii="Arial" w:hAnsi="Arial" w:cs="Arial"/>
          <w:bCs/>
        </w:rPr>
        <w:t xml:space="preserve"> </w:t>
      </w:r>
      <w:proofErr w:type="spellStart"/>
      <w:r w:rsidR="00927DAF" w:rsidRPr="00B84C36">
        <w:rPr>
          <w:rFonts w:ascii="Arial" w:hAnsi="Arial" w:cs="Arial"/>
          <w:shd w:val="clear" w:color="auto" w:fill="FFFFFF"/>
        </w:rPr>
        <w:t>Monira</w:t>
      </w:r>
      <w:proofErr w:type="spellEnd"/>
      <w:r w:rsidR="00927DAF" w:rsidRPr="00B84C36">
        <w:rPr>
          <w:rFonts w:ascii="Arial" w:hAnsi="Arial" w:cs="Arial"/>
          <w:shd w:val="clear" w:color="auto" w:fill="FFFFFF"/>
        </w:rPr>
        <w:t xml:space="preserve"> Sirajam</w:t>
      </w:r>
      <w:r w:rsidR="00927DAF" w:rsidRPr="00B84C36">
        <w:rPr>
          <w:rFonts w:ascii="Arial" w:hAnsi="Arial" w:cs="Arial"/>
          <w:bCs/>
          <w:vertAlign w:val="superscript"/>
        </w:rPr>
        <w:t>1</w:t>
      </w:r>
      <w:r w:rsidR="00927DAF" w:rsidRPr="00B84C36">
        <w:rPr>
          <w:rFonts w:ascii="Arial" w:hAnsi="Arial" w:cs="Arial"/>
          <w:shd w:val="clear" w:color="auto" w:fill="FFFFFF"/>
          <w:lang w:eastAsia="ja-JP"/>
        </w:rPr>
        <w:t xml:space="preserve">, </w:t>
      </w:r>
      <w:proofErr w:type="spellStart"/>
      <w:r w:rsidR="00F71CD9" w:rsidRPr="00B84C36">
        <w:rPr>
          <w:rFonts w:ascii="Arial" w:hAnsi="Arial" w:cs="Arial"/>
          <w:shd w:val="clear" w:color="auto" w:fill="FFFFFF"/>
          <w:lang w:eastAsia="ja-JP"/>
        </w:rPr>
        <w:t>Oumayma</w:t>
      </w:r>
      <w:proofErr w:type="spellEnd"/>
      <w:r w:rsidR="00F71CD9" w:rsidRPr="00B84C36">
        <w:rPr>
          <w:rFonts w:ascii="Arial" w:hAnsi="Arial" w:cs="Arial"/>
          <w:shd w:val="clear" w:color="auto" w:fill="FFFFFF"/>
          <w:lang w:eastAsia="ja-JP"/>
        </w:rPr>
        <w:t xml:space="preserve"> Shaiek</w:t>
      </w:r>
      <w:r w:rsidR="00F71CD9" w:rsidRPr="00B84C36">
        <w:rPr>
          <w:rFonts w:ascii="Arial" w:hAnsi="Arial" w:cs="Arial"/>
          <w:shd w:val="clear" w:color="auto" w:fill="FFFFFF"/>
          <w:vertAlign w:val="superscript"/>
          <w:lang w:eastAsia="ja-JP"/>
        </w:rPr>
        <w:t>1</w:t>
      </w:r>
      <w:r w:rsidR="00F71CD9" w:rsidRPr="00B84C36">
        <w:rPr>
          <w:rFonts w:ascii="Arial" w:hAnsi="Arial" w:cs="Arial"/>
          <w:shd w:val="clear" w:color="auto" w:fill="FFFFFF"/>
          <w:lang w:eastAsia="ja-JP"/>
        </w:rPr>
        <w:t xml:space="preserve"> </w:t>
      </w:r>
      <w:proofErr w:type="spellStart"/>
      <w:r w:rsidR="00EA5A98" w:rsidRPr="00B84C36">
        <w:rPr>
          <w:rFonts w:ascii="Arial" w:hAnsi="Arial" w:cs="Arial"/>
          <w:bCs/>
        </w:rPr>
        <w:t>Shintaro</w:t>
      </w:r>
      <w:proofErr w:type="spellEnd"/>
      <w:r w:rsidR="00EA5A98" w:rsidRPr="00B84C36">
        <w:rPr>
          <w:rFonts w:ascii="Arial" w:hAnsi="Arial" w:cs="Arial"/>
          <w:bCs/>
        </w:rPr>
        <w:t xml:space="preserve"> Munemasa</w:t>
      </w:r>
      <w:r w:rsidR="00EA5A98" w:rsidRPr="00B84C36">
        <w:rPr>
          <w:rFonts w:ascii="Arial" w:hAnsi="Arial" w:cs="Arial"/>
          <w:bCs/>
          <w:vertAlign w:val="superscript"/>
        </w:rPr>
        <w:t>1</w:t>
      </w:r>
      <w:r w:rsidR="00EA5A98" w:rsidRPr="00B84C36">
        <w:rPr>
          <w:rFonts w:ascii="Arial" w:hAnsi="Arial" w:cs="Arial"/>
          <w:bCs/>
          <w:lang w:eastAsia="ja-JP"/>
        </w:rPr>
        <w:t xml:space="preserve">, </w:t>
      </w:r>
      <w:proofErr w:type="spellStart"/>
      <w:r w:rsidRPr="00B84C36">
        <w:rPr>
          <w:rFonts w:ascii="Arial" w:hAnsi="Arial" w:cs="Arial"/>
          <w:bCs/>
        </w:rPr>
        <w:t>Yoshimasa</w:t>
      </w:r>
      <w:proofErr w:type="spellEnd"/>
      <w:r w:rsidRPr="00B84C36">
        <w:rPr>
          <w:rFonts w:ascii="Arial" w:hAnsi="Arial" w:cs="Arial"/>
          <w:bCs/>
        </w:rPr>
        <w:t xml:space="preserve"> Nakamura</w:t>
      </w:r>
      <w:r w:rsidR="002D0C62" w:rsidRPr="00B84C36">
        <w:rPr>
          <w:rFonts w:ascii="Arial" w:hAnsi="Arial" w:cs="Arial"/>
          <w:bCs/>
          <w:vertAlign w:val="superscript"/>
        </w:rPr>
        <w:t>1</w:t>
      </w:r>
      <w:r w:rsidRPr="00B84C36">
        <w:rPr>
          <w:rFonts w:ascii="Arial" w:hAnsi="Arial" w:cs="Arial"/>
          <w:bCs/>
        </w:rPr>
        <w:t xml:space="preserve">, </w:t>
      </w:r>
      <w:proofErr w:type="spellStart"/>
      <w:r w:rsidRPr="00B84C36">
        <w:rPr>
          <w:rFonts w:ascii="Arial" w:hAnsi="Arial" w:cs="Arial"/>
          <w:bCs/>
        </w:rPr>
        <w:t>Toshinori</w:t>
      </w:r>
      <w:proofErr w:type="spellEnd"/>
      <w:r w:rsidRPr="00B84C36">
        <w:rPr>
          <w:rFonts w:ascii="Arial" w:hAnsi="Arial" w:cs="Arial"/>
          <w:bCs/>
        </w:rPr>
        <w:t xml:space="preserve"> Kinoshita</w:t>
      </w:r>
      <w:r w:rsidR="002D0C62" w:rsidRPr="00B84C36">
        <w:rPr>
          <w:rFonts w:ascii="Arial" w:hAnsi="Arial" w:cs="Arial"/>
          <w:bCs/>
          <w:vertAlign w:val="superscript"/>
        </w:rPr>
        <w:t>3</w:t>
      </w:r>
      <w:r w:rsidR="00810D87" w:rsidRPr="00B84C36">
        <w:rPr>
          <w:rFonts w:ascii="Arial" w:hAnsi="Arial" w:cs="Arial"/>
          <w:bCs/>
          <w:vertAlign w:val="superscript"/>
        </w:rPr>
        <w:t>,</w:t>
      </w:r>
      <w:r w:rsidR="002D0C62" w:rsidRPr="00B84C36">
        <w:rPr>
          <w:rFonts w:ascii="Arial" w:hAnsi="Arial" w:cs="Arial"/>
          <w:bCs/>
          <w:vertAlign w:val="superscript"/>
        </w:rPr>
        <w:t>4</w:t>
      </w:r>
      <w:r w:rsidRPr="00B84C36">
        <w:rPr>
          <w:rFonts w:ascii="Arial" w:hAnsi="Arial" w:cs="Arial"/>
          <w:bCs/>
        </w:rPr>
        <w:t xml:space="preserve">, </w:t>
      </w:r>
      <w:r w:rsidR="00E97971" w:rsidRPr="00B84C36">
        <w:rPr>
          <w:rFonts w:ascii="Arial" w:hAnsi="Arial" w:cs="Arial"/>
          <w:bCs/>
        </w:rPr>
        <w:t>Yoshiyuki Murata</w:t>
      </w:r>
      <w:r w:rsidR="00E97971" w:rsidRPr="00B84C36">
        <w:rPr>
          <w:rFonts w:ascii="Arial" w:hAnsi="Arial" w:cs="Arial"/>
          <w:bCs/>
          <w:vertAlign w:val="superscript"/>
        </w:rPr>
        <w:t>1</w:t>
      </w:r>
      <w:r w:rsidR="00E97971" w:rsidRPr="00B84C36">
        <w:rPr>
          <w:rFonts w:ascii="Arial" w:hAnsi="Arial" w:cs="Arial"/>
          <w:bCs/>
        </w:rPr>
        <w:t xml:space="preserve">, </w:t>
      </w:r>
      <w:r w:rsidR="009F5299" w:rsidRPr="00B84C36">
        <w:rPr>
          <w:rFonts w:ascii="Arial" w:hAnsi="Arial" w:cs="Arial"/>
          <w:bCs/>
        </w:rPr>
        <w:t>Izumi</w:t>
      </w:r>
      <w:r w:rsidR="002D0C62" w:rsidRPr="00B84C36">
        <w:rPr>
          <w:rFonts w:ascii="Arial" w:hAnsi="Arial" w:cs="Arial"/>
          <w:bCs/>
        </w:rPr>
        <w:t xml:space="preserve"> </w:t>
      </w:r>
      <w:r w:rsidRPr="00B84C36">
        <w:rPr>
          <w:rFonts w:ascii="Arial" w:hAnsi="Arial" w:cs="Arial"/>
          <w:bCs/>
        </w:rPr>
        <w:t>C. Mori</w:t>
      </w:r>
      <w:r w:rsidR="002D0C62" w:rsidRPr="00B84C36">
        <w:rPr>
          <w:rFonts w:ascii="Arial" w:hAnsi="Arial" w:cs="Arial"/>
          <w:bCs/>
          <w:vertAlign w:val="superscript"/>
        </w:rPr>
        <w:t>5</w:t>
      </w:r>
      <w:r w:rsidR="00381C36" w:rsidRPr="00B84C36">
        <w:rPr>
          <w:rFonts w:ascii="Arial" w:hAnsi="Arial" w:cs="Arial"/>
          <w:bCs/>
          <w:vertAlign w:val="superscript"/>
        </w:rPr>
        <w:t>,</w:t>
      </w:r>
      <w:r w:rsidRPr="00B84C36">
        <w:rPr>
          <w:rFonts w:ascii="Arial" w:hAnsi="Arial" w:cs="Arial"/>
          <w:bCs/>
        </w:rPr>
        <w:t xml:space="preserve">* </w:t>
      </w:r>
    </w:p>
    <w:p w14:paraId="7BD1626B" w14:textId="77777777" w:rsidR="0022336A" w:rsidRPr="00B84C36" w:rsidRDefault="0022336A" w:rsidP="00EA0483">
      <w:pPr>
        <w:autoSpaceDE w:val="0"/>
        <w:autoSpaceDN w:val="0"/>
        <w:adjustRightInd w:val="0"/>
        <w:spacing w:line="360" w:lineRule="auto"/>
        <w:rPr>
          <w:rFonts w:ascii="Arial" w:hAnsi="Arial" w:cs="Arial"/>
          <w:bCs/>
          <w:vertAlign w:val="superscript"/>
        </w:rPr>
      </w:pPr>
    </w:p>
    <w:p w14:paraId="49213944" w14:textId="175D92B2" w:rsidR="00E80307" w:rsidRPr="00B84C36" w:rsidRDefault="00E80307" w:rsidP="00EA0483">
      <w:pPr>
        <w:autoSpaceDE w:val="0"/>
        <w:autoSpaceDN w:val="0"/>
        <w:adjustRightInd w:val="0"/>
        <w:spacing w:line="360" w:lineRule="auto"/>
        <w:rPr>
          <w:rFonts w:ascii="Arial" w:hAnsi="Arial" w:cs="Arial"/>
          <w:bCs/>
        </w:rPr>
      </w:pPr>
      <w:r w:rsidRPr="00B84C36">
        <w:rPr>
          <w:rFonts w:ascii="Arial" w:hAnsi="Arial" w:cs="Arial"/>
          <w:bCs/>
          <w:vertAlign w:val="superscript"/>
        </w:rPr>
        <w:t>1</w:t>
      </w:r>
      <w:r w:rsidRPr="00B84C36">
        <w:rPr>
          <w:rFonts w:ascii="Arial" w:hAnsi="Arial" w:cs="Arial"/>
        </w:rPr>
        <w:t xml:space="preserve"> </w:t>
      </w:r>
      <w:r w:rsidR="002D0C62" w:rsidRPr="00B84C36">
        <w:rPr>
          <w:rFonts w:ascii="Arial" w:hAnsi="Arial" w:cs="Arial"/>
        </w:rPr>
        <w:t xml:space="preserve">Graduate School of </w:t>
      </w:r>
      <w:r w:rsidR="002D0C62" w:rsidRPr="00B84C36">
        <w:rPr>
          <w:rFonts w:ascii="Arial" w:hAnsi="Arial" w:cs="Arial" w:hint="eastAsia"/>
        </w:rPr>
        <w:t xml:space="preserve">Environmental and Life </w:t>
      </w:r>
      <w:r w:rsidR="002D0C62" w:rsidRPr="00B84C36">
        <w:rPr>
          <w:rFonts w:ascii="Arial" w:hAnsi="Arial" w:cs="Arial"/>
        </w:rPr>
        <w:t>Science, Okayama University, Kita-</w:t>
      </w:r>
      <w:proofErr w:type="spellStart"/>
      <w:r w:rsidR="002D0C62" w:rsidRPr="00B84C36">
        <w:rPr>
          <w:rFonts w:ascii="Arial" w:hAnsi="Arial" w:cs="Arial"/>
        </w:rPr>
        <w:t>ku</w:t>
      </w:r>
      <w:proofErr w:type="spellEnd"/>
      <w:r w:rsidR="002D0C62" w:rsidRPr="00B84C36">
        <w:rPr>
          <w:rFonts w:ascii="Arial" w:hAnsi="Arial" w:cs="Arial" w:hint="eastAsia"/>
        </w:rPr>
        <w:t>,</w:t>
      </w:r>
      <w:r w:rsidR="002D0C62" w:rsidRPr="00B84C36">
        <w:rPr>
          <w:rFonts w:ascii="Arial" w:hAnsi="Arial" w:cs="Arial"/>
        </w:rPr>
        <w:t xml:space="preserve"> Okayama</w:t>
      </w:r>
      <w:r w:rsidR="002D0C62" w:rsidRPr="00B84C36">
        <w:rPr>
          <w:rFonts w:ascii="Arial" w:hAnsi="Arial" w:cs="Arial" w:hint="eastAsia"/>
        </w:rPr>
        <w:t>,</w:t>
      </w:r>
      <w:r w:rsidR="002D0C62" w:rsidRPr="00B84C36">
        <w:rPr>
          <w:rFonts w:ascii="Arial" w:hAnsi="Arial" w:cs="Arial"/>
        </w:rPr>
        <w:t xml:space="preserve"> 700–8530 Japan</w:t>
      </w:r>
    </w:p>
    <w:p w14:paraId="43A012C4" w14:textId="2AC4F839" w:rsidR="009A1F3E" w:rsidRPr="00B84C36" w:rsidRDefault="0022336A" w:rsidP="00EA0483">
      <w:pPr>
        <w:spacing w:line="360" w:lineRule="auto"/>
        <w:rPr>
          <w:rFonts w:ascii="Arial" w:hAnsi="Arial" w:cs="Arial"/>
        </w:rPr>
      </w:pPr>
      <w:r w:rsidRPr="00B84C36">
        <w:rPr>
          <w:rFonts w:ascii="Arial" w:hAnsi="Arial" w:cs="Arial"/>
          <w:bCs/>
          <w:vertAlign w:val="superscript"/>
        </w:rPr>
        <w:t>2</w:t>
      </w:r>
      <w:r w:rsidRPr="00B84C36">
        <w:rPr>
          <w:rFonts w:ascii="Arial" w:hAnsi="Arial" w:cs="Arial"/>
        </w:rPr>
        <w:t xml:space="preserve"> College of Horticulture, Qingdao Agricultural University, Qingdao, 266109, China</w:t>
      </w:r>
    </w:p>
    <w:p w14:paraId="6D5665E7" w14:textId="2DB31187" w:rsidR="00810D87" w:rsidRPr="00B84C36" w:rsidRDefault="002D0C62" w:rsidP="00EA0483">
      <w:pPr>
        <w:autoSpaceDE w:val="0"/>
        <w:autoSpaceDN w:val="0"/>
        <w:adjustRightInd w:val="0"/>
        <w:spacing w:line="360" w:lineRule="auto"/>
        <w:rPr>
          <w:rFonts w:ascii="Arial" w:hAnsi="Arial" w:cs="Arial"/>
        </w:rPr>
      </w:pPr>
      <w:r w:rsidRPr="00B84C36">
        <w:rPr>
          <w:rFonts w:ascii="Arial" w:hAnsi="Arial" w:cs="Arial"/>
          <w:bCs/>
          <w:vertAlign w:val="superscript"/>
        </w:rPr>
        <w:t>3</w:t>
      </w:r>
      <w:r w:rsidR="003B5545" w:rsidRPr="00B84C36">
        <w:rPr>
          <w:rFonts w:ascii="Arial" w:hAnsi="Arial" w:cs="Arial"/>
        </w:rPr>
        <w:t xml:space="preserve"> Graduate School of Science, Nagoya University, Chikusa, Nagoya, 464-8602 Japan </w:t>
      </w:r>
    </w:p>
    <w:p w14:paraId="1BDF1955" w14:textId="61AFD659" w:rsidR="00C66D07" w:rsidRPr="00B84C36" w:rsidRDefault="002D0C62" w:rsidP="00EA0483">
      <w:pPr>
        <w:autoSpaceDE w:val="0"/>
        <w:autoSpaceDN w:val="0"/>
        <w:adjustRightInd w:val="0"/>
        <w:spacing w:line="360" w:lineRule="auto"/>
        <w:rPr>
          <w:rFonts w:ascii="Arial" w:hAnsi="Arial" w:cs="Arial"/>
        </w:rPr>
      </w:pPr>
      <w:r w:rsidRPr="00B84C36">
        <w:rPr>
          <w:rFonts w:ascii="Arial" w:hAnsi="Arial" w:cs="Arial"/>
          <w:vertAlign w:val="superscript"/>
        </w:rPr>
        <w:t>4</w:t>
      </w:r>
      <w:r w:rsidR="003B5545" w:rsidRPr="00B84C36">
        <w:rPr>
          <w:rFonts w:ascii="Arial" w:hAnsi="Arial" w:cs="Arial"/>
        </w:rPr>
        <w:t>Institute of Transformative Bio-Molecule</w:t>
      </w:r>
      <w:r w:rsidR="000015DA" w:rsidRPr="00B84C36">
        <w:rPr>
          <w:rFonts w:ascii="Arial" w:hAnsi="Arial" w:cs="Arial"/>
        </w:rPr>
        <w:t>s (WPI-</w:t>
      </w:r>
      <w:proofErr w:type="spellStart"/>
      <w:r w:rsidR="000015DA" w:rsidRPr="00B84C36">
        <w:rPr>
          <w:rFonts w:ascii="Arial" w:hAnsi="Arial" w:cs="Arial"/>
        </w:rPr>
        <w:t>ITbM</w:t>
      </w:r>
      <w:proofErr w:type="spellEnd"/>
      <w:r w:rsidR="000015DA" w:rsidRPr="00B84C36">
        <w:rPr>
          <w:rFonts w:ascii="Arial" w:hAnsi="Arial" w:cs="Arial"/>
        </w:rPr>
        <w:t>)</w:t>
      </w:r>
      <w:r w:rsidR="003B5545" w:rsidRPr="00B84C36">
        <w:rPr>
          <w:rFonts w:ascii="Arial" w:hAnsi="Arial" w:cs="Arial"/>
        </w:rPr>
        <w:t>, Nagoya University, Chikusa, Nagoya, 464-8602 Japan</w:t>
      </w:r>
    </w:p>
    <w:p w14:paraId="16FF7BB1" w14:textId="22BADC2D" w:rsidR="002D0C62" w:rsidRPr="00B84C36" w:rsidRDefault="002D0C62" w:rsidP="00EA0483">
      <w:pPr>
        <w:autoSpaceDE w:val="0"/>
        <w:autoSpaceDN w:val="0"/>
        <w:adjustRightInd w:val="0"/>
        <w:spacing w:line="360" w:lineRule="auto"/>
        <w:rPr>
          <w:rFonts w:ascii="Arial" w:hAnsi="Arial" w:cs="Arial"/>
          <w:lang w:eastAsia="ja-JP"/>
        </w:rPr>
      </w:pPr>
      <w:r w:rsidRPr="00B84C36">
        <w:rPr>
          <w:rFonts w:ascii="Arial" w:hAnsi="Arial" w:cs="Arial"/>
          <w:bCs/>
          <w:vertAlign w:val="superscript"/>
        </w:rPr>
        <w:t>5</w:t>
      </w:r>
      <w:r w:rsidRPr="00B84C36">
        <w:rPr>
          <w:rFonts w:ascii="Arial" w:hAnsi="Arial" w:cs="Arial"/>
        </w:rPr>
        <w:t>Institute of Plant Science and Resources, Okayama University, Kurashiki</w:t>
      </w:r>
      <w:r w:rsidRPr="00B84C36">
        <w:rPr>
          <w:rFonts w:ascii="Arial" w:hAnsi="Arial" w:cs="Arial" w:hint="eastAsia"/>
        </w:rPr>
        <w:t>,</w:t>
      </w:r>
      <w:r w:rsidRPr="00B84C36">
        <w:rPr>
          <w:rFonts w:ascii="Arial" w:hAnsi="Arial" w:cs="Arial"/>
        </w:rPr>
        <w:t xml:space="preserve"> Okayama</w:t>
      </w:r>
      <w:r w:rsidRPr="00B84C36">
        <w:rPr>
          <w:rFonts w:ascii="Arial" w:hAnsi="Arial" w:cs="Arial" w:hint="eastAsia"/>
        </w:rPr>
        <w:t>,</w:t>
      </w:r>
      <w:r w:rsidRPr="00B84C36">
        <w:rPr>
          <w:rFonts w:ascii="Arial" w:hAnsi="Arial" w:cs="Arial"/>
        </w:rPr>
        <w:t xml:space="preserve"> 710–0046</w:t>
      </w:r>
      <w:r w:rsidR="00221FC2" w:rsidRPr="00B84C36">
        <w:rPr>
          <w:rFonts w:ascii="Arial" w:hAnsi="Arial" w:cs="Arial"/>
        </w:rPr>
        <w:t>,</w:t>
      </w:r>
      <w:r w:rsidRPr="00B84C36">
        <w:rPr>
          <w:rFonts w:ascii="Arial" w:hAnsi="Arial" w:cs="Arial"/>
        </w:rPr>
        <w:t xml:space="preserve"> Japan</w:t>
      </w:r>
    </w:p>
    <w:p w14:paraId="655CEBAB" w14:textId="77777777" w:rsidR="00693084" w:rsidRPr="00B84C36" w:rsidRDefault="00693084" w:rsidP="00693084">
      <w:pPr>
        <w:spacing w:line="360" w:lineRule="auto"/>
        <w:rPr>
          <w:rFonts w:ascii="Arial" w:hAnsi="Arial" w:cs="Arial"/>
          <w:bCs/>
        </w:rPr>
      </w:pPr>
      <w:r w:rsidRPr="00B84C36">
        <w:rPr>
          <w:rFonts w:ascii="Arial" w:hAnsi="Arial" w:cs="Arial"/>
          <w:bCs/>
        </w:rPr>
        <w:t xml:space="preserve">*Corresponding Author: Email: </w:t>
      </w:r>
      <w:hyperlink r:id="rId9" w:history="1">
        <w:r w:rsidRPr="00B84C36">
          <w:rPr>
            <w:rStyle w:val="Hyperlink"/>
            <w:rFonts w:ascii="Arial" w:hAnsi="Arial" w:cs="Arial"/>
            <w:bCs/>
            <w:color w:val="auto"/>
            <w:u w:val="none"/>
          </w:rPr>
          <w:t>imori@okayama-u.ac.jp</w:t>
        </w:r>
      </w:hyperlink>
      <w:r w:rsidRPr="00B84C36">
        <w:rPr>
          <w:rFonts w:ascii="Arial" w:hAnsi="Arial" w:cs="Arial"/>
          <w:bCs/>
        </w:rPr>
        <w:t>;</w:t>
      </w:r>
      <w:r w:rsidRPr="00B84C36">
        <w:rPr>
          <w:rFonts w:ascii="Arial" w:hAnsi="Arial" w:cs="Arial" w:hint="eastAsia"/>
          <w:bCs/>
        </w:rPr>
        <w:t xml:space="preserve"> </w:t>
      </w:r>
      <w:r w:rsidRPr="00B84C36">
        <w:rPr>
          <w:rFonts w:ascii="Arial" w:hAnsi="Arial" w:cs="Arial"/>
          <w:bCs/>
        </w:rPr>
        <w:t>Fax: 086-434-1249</w:t>
      </w:r>
    </w:p>
    <w:p w14:paraId="5091C29E" w14:textId="77777777" w:rsidR="0079300C" w:rsidRPr="00B84C36" w:rsidRDefault="0079300C" w:rsidP="00EA0483">
      <w:pPr>
        <w:autoSpaceDE w:val="0"/>
        <w:autoSpaceDN w:val="0"/>
        <w:adjustRightInd w:val="0"/>
        <w:spacing w:line="360" w:lineRule="auto"/>
        <w:rPr>
          <w:rFonts w:ascii="Arial" w:hAnsi="Arial" w:cs="Arial"/>
          <w:lang w:eastAsia="ja-JP"/>
        </w:rPr>
      </w:pPr>
    </w:p>
    <w:p w14:paraId="3FA068AE" w14:textId="77777777" w:rsidR="0079300C" w:rsidRPr="00B84C36" w:rsidRDefault="0079300C" w:rsidP="00EA0483">
      <w:pPr>
        <w:autoSpaceDE w:val="0"/>
        <w:autoSpaceDN w:val="0"/>
        <w:adjustRightInd w:val="0"/>
        <w:spacing w:line="360" w:lineRule="auto"/>
        <w:rPr>
          <w:rFonts w:ascii="Arial" w:hAnsi="Arial" w:cs="Arial"/>
        </w:rPr>
      </w:pPr>
    </w:p>
    <w:p w14:paraId="07BED725" w14:textId="77777777" w:rsidR="0079300C" w:rsidRPr="00B84C36" w:rsidRDefault="0079300C" w:rsidP="00EA0483">
      <w:pPr>
        <w:autoSpaceDE w:val="0"/>
        <w:autoSpaceDN w:val="0"/>
        <w:adjustRightInd w:val="0"/>
        <w:spacing w:line="360" w:lineRule="auto"/>
        <w:rPr>
          <w:rFonts w:ascii="Arial" w:hAnsi="Arial" w:cs="Arial"/>
        </w:rPr>
      </w:pPr>
    </w:p>
    <w:p w14:paraId="0B92FBA5" w14:textId="77777777" w:rsidR="0079300C" w:rsidRPr="00B84C36" w:rsidRDefault="0079300C" w:rsidP="00EA0483">
      <w:pPr>
        <w:autoSpaceDE w:val="0"/>
        <w:autoSpaceDN w:val="0"/>
        <w:adjustRightInd w:val="0"/>
        <w:spacing w:line="360" w:lineRule="auto"/>
        <w:rPr>
          <w:rFonts w:ascii="Arial" w:hAnsi="Arial" w:cs="Arial"/>
        </w:rPr>
      </w:pPr>
    </w:p>
    <w:p w14:paraId="2A7C7C21" w14:textId="77777777" w:rsidR="0079300C" w:rsidRPr="00B84C36" w:rsidRDefault="0079300C" w:rsidP="00EA0483">
      <w:pPr>
        <w:autoSpaceDE w:val="0"/>
        <w:autoSpaceDN w:val="0"/>
        <w:adjustRightInd w:val="0"/>
        <w:spacing w:line="360" w:lineRule="auto"/>
        <w:rPr>
          <w:rFonts w:ascii="Arial" w:hAnsi="Arial" w:cs="Arial"/>
        </w:rPr>
      </w:pPr>
    </w:p>
    <w:p w14:paraId="0771D4D1" w14:textId="77777777" w:rsidR="0079300C" w:rsidRPr="00B84C36" w:rsidRDefault="0079300C" w:rsidP="00EA0483">
      <w:pPr>
        <w:autoSpaceDE w:val="0"/>
        <w:autoSpaceDN w:val="0"/>
        <w:adjustRightInd w:val="0"/>
        <w:spacing w:line="360" w:lineRule="auto"/>
        <w:rPr>
          <w:rFonts w:ascii="Arial" w:hAnsi="Arial" w:cs="Arial"/>
        </w:rPr>
      </w:pPr>
    </w:p>
    <w:p w14:paraId="6C521985" w14:textId="5BD6E542" w:rsidR="00857987" w:rsidRPr="00B84C36" w:rsidRDefault="009C11F1" w:rsidP="00857987">
      <w:pPr>
        <w:autoSpaceDE w:val="0"/>
        <w:autoSpaceDN w:val="0"/>
        <w:adjustRightInd w:val="0"/>
        <w:rPr>
          <w:rFonts w:ascii="Arial" w:hAnsi="Arial" w:cs="Arial"/>
        </w:rPr>
      </w:pPr>
      <w:r w:rsidRPr="00B84C36">
        <w:rPr>
          <w:rFonts w:ascii="Arial" w:hAnsi="Arial" w:cs="Arial"/>
          <w:b/>
          <w:bCs/>
        </w:rPr>
        <w:t xml:space="preserve">Table S1 </w:t>
      </w:r>
      <w:r w:rsidRPr="00B84C36">
        <w:rPr>
          <w:rFonts w:ascii="Arial" w:hAnsi="Arial" w:cs="Arial"/>
        </w:rPr>
        <w:t xml:space="preserve">Effect of ABA on stomatal closure in </w:t>
      </w:r>
      <w:r w:rsidRPr="00B84C36">
        <w:rPr>
          <w:rFonts w:ascii="Arial" w:hAnsi="Arial" w:cs="Arial"/>
          <w:i/>
          <w:iCs/>
        </w:rPr>
        <w:t>pyr1 pyl1 pyl2 pyl4</w:t>
      </w:r>
      <w:r w:rsidRPr="00B84C36">
        <w:rPr>
          <w:rFonts w:ascii="Arial" w:hAnsi="Arial" w:cs="Arial"/>
        </w:rPr>
        <w:t xml:space="preserve"> quadruple mutant guard cells.</w:t>
      </w:r>
    </w:p>
    <w:p w14:paraId="5E260631" w14:textId="77777777" w:rsidR="004963A3" w:rsidRPr="00B84C36" w:rsidRDefault="004963A3" w:rsidP="00857987">
      <w:pPr>
        <w:autoSpaceDE w:val="0"/>
        <w:autoSpaceDN w:val="0"/>
        <w:adjustRightInd w:val="0"/>
        <w:rPr>
          <w:rFonts w:ascii="Arial" w:hAnsi="Arial" w:cs="Arial"/>
        </w:rPr>
      </w:pPr>
    </w:p>
    <w:p w14:paraId="30DE897B" w14:textId="4F9BD9F5" w:rsidR="00BC210B" w:rsidRPr="00B84C36" w:rsidRDefault="004963A3" w:rsidP="00857987">
      <w:pPr>
        <w:autoSpaceDE w:val="0"/>
        <w:autoSpaceDN w:val="0"/>
        <w:adjustRightInd w:val="0"/>
        <w:rPr>
          <w:rFonts w:ascii="Arial" w:hAnsi="Arial" w:cs="Arial"/>
        </w:rPr>
      </w:pPr>
      <w:r w:rsidRPr="00B84C36">
        <w:rPr>
          <w:rFonts w:ascii="Arial" w:hAnsi="Arial" w:cs="Arial"/>
          <w:noProof/>
          <w:lang w:eastAsia="en-US"/>
        </w:rPr>
        <w:drawing>
          <wp:inline distT="0" distB="0" distL="0" distR="0" wp14:anchorId="29056206" wp14:editId="685235E4">
            <wp:extent cx="5274310" cy="79819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798195"/>
                    </a:xfrm>
                    <a:prstGeom prst="rect">
                      <a:avLst/>
                    </a:prstGeom>
                  </pic:spPr>
                </pic:pic>
              </a:graphicData>
            </a:graphic>
          </wp:inline>
        </w:drawing>
      </w:r>
    </w:p>
    <w:p w14:paraId="7AF79959" w14:textId="3DF1AD21" w:rsidR="00EC3D86" w:rsidRPr="00B84C36" w:rsidRDefault="00EC3D86" w:rsidP="00EC3D86">
      <w:pPr>
        <w:autoSpaceDE w:val="0"/>
        <w:autoSpaceDN w:val="0"/>
        <w:adjustRightInd w:val="0"/>
        <w:rPr>
          <w:rFonts w:ascii="Arial" w:hAnsi="Arial" w:cs="Arial"/>
          <w:lang w:eastAsia="ja-JP"/>
        </w:rPr>
      </w:pPr>
      <w:r w:rsidRPr="00B84C36">
        <w:rPr>
          <w:rFonts w:ascii="Arial" w:hAnsi="Arial" w:cs="Arial"/>
        </w:rPr>
        <w:t>a, Independent experiment (20 stomata were measured per experiment); b, values of Dunnett’s test compared to the 0 µM ABA control</w:t>
      </w:r>
      <w:r w:rsidR="006E142B" w:rsidRPr="00B84C36">
        <w:rPr>
          <w:rFonts w:ascii="Arial" w:hAnsi="Arial" w:cs="Arial"/>
        </w:rPr>
        <w:t xml:space="preserve"> (</w:t>
      </w:r>
      <w:r w:rsidR="006E142B" w:rsidRPr="00B84C36">
        <w:rPr>
          <w:rFonts w:ascii="Arial" w:hAnsi="Arial" w:cs="Arial"/>
          <w:bCs/>
          <w:szCs w:val="21"/>
        </w:rPr>
        <w:t>P</w:t>
      </w:r>
      <w:r w:rsidR="006E142B" w:rsidRPr="00B84C36">
        <w:rPr>
          <w:rFonts w:ascii="Arial" w:hAnsi="Arial" w:cs="Arial"/>
          <w:szCs w:val="21"/>
          <w:lang w:eastAsia="ja-JP"/>
        </w:rPr>
        <w:t xml:space="preserve">ublished </w:t>
      </w:r>
      <w:r w:rsidR="006E142B" w:rsidRPr="00B84C36">
        <w:rPr>
          <w:rFonts w:ascii="Arial" w:hAnsi="Arial" w:cs="Arial" w:hint="eastAsia"/>
          <w:szCs w:val="21"/>
        </w:rPr>
        <w:t>in</w:t>
      </w:r>
      <w:r w:rsidR="006E142B" w:rsidRPr="00B84C36">
        <w:rPr>
          <w:rFonts w:ascii="Arial" w:hAnsi="Arial" w:cs="Arial"/>
        </w:rPr>
        <w:t xml:space="preserve"> Yin et al. (2013)</w:t>
      </w:r>
      <w:r w:rsidRPr="00B84C36">
        <w:rPr>
          <w:rFonts w:ascii="Arial" w:hAnsi="Arial" w:cs="Arial"/>
        </w:rPr>
        <w:t>.</w:t>
      </w:r>
    </w:p>
    <w:p w14:paraId="566E0288" w14:textId="713E7DCB" w:rsidR="00D96AFC" w:rsidRPr="00B84C36" w:rsidRDefault="00D96AFC" w:rsidP="00EA0483">
      <w:pPr>
        <w:autoSpaceDE w:val="0"/>
        <w:autoSpaceDN w:val="0"/>
        <w:adjustRightInd w:val="0"/>
        <w:spacing w:line="360" w:lineRule="auto"/>
        <w:rPr>
          <w:rFonts w:ascii="Arial" w:hAnsi="Arial" w:cs="Arial"/>
        </w:rPr>
      </w:pPr>
    </w:p>
    <w:p w14:paraId="056CCE22" w14:textId="77777777" w:rsidR="00857987" w:rsidRPr="00B84C36" w:rsidRDefault="00857987" w:rsidP="00EA0483">
      <w:pPr>
        <w:autoSpaceDE w:val="0"/>
        <w:autoSpaceDN w:val="0"/>
        <w:adjustRightInd w:val="0"/>
        <w:spacing w:line="360" w:lineRule="auto"/>
        <w:rPr>
          <w:rFonts w:ascii="Arial" w:hAnsi="Arial" w:cs="Arial"/>
        </w:rPr>
      </w:pPr>
    </w:p>
    <w:p w14:paraId="2FE1714B" w14:textId="76C426DB" w:rsidR="00D96AFC" w:rsidRPr="00B84C36" w:rsidRDefault="00D96AFC" w:rsidP="00EA0483">
      <w:pPr>
        <w:autoSpaceDE w:val="0"/>
        <w:autoSpaceDN w:val="0"/>
        <w:adjustRightInd w:val="0"/>
        <w:spacing w:line="360" w:lineRule="auto"/>
        <w:rPr>
          <w:rFonts w:ascii="Arial" w:hAnsi="Arial" w:cs="Arial"/>
        </w:rPr>
      </w:pPr>
    </w:p>
    <w:p w14:paraId="5E138CE1" w14:textId="2F106E2E" w:rsidR="00D96AFC" w:rsidRPr="00B84C36" w:rsidRDefault="00D96AFC" w:rsidP="00EA0483">
      <w:pPr>
        <w:autoSpaceDE w:val="0"/>
        <w:autoSpaceDN w:val="0"/>
        <w:adjustRightInd w:val="0"/>
        <w:spacing w:line="360" w:lineRule="auto"/>
        <w:rPr>
          <w:rFonts w:ascii="Arial" w:hAnsi="Arial" w:cs="Arial"/>
        </w:rPr>
      </w:pPr>
    </w:p>
    <w:p w14:paraId="245F9768" w14:textId="02402935" w:rsidR="00D96AFC" w:rsidRPr="00B84C36" w:rsidRDefault="00D96AFC" w:rsidP="00EA0483">
      <w:pPr>
        <w:autoSpaceDE w:val="0"/>
        <w:autoSpaceDN w:val="0"/>
        <w:adjustRightInd w:val="0"/>
        <w:spacing w:line="360" w:lineRule="auto"/>
        <w:rPr>
          <w:rFonts w:ascii="Arial" w:hAnsi="Arial" w:cs="Arial"/>
        </w:rPr>
      </w:pPr>
    </w:p>
    <w:p w14:paraId="7279811C" w14:textId="3A5B0B7B" w:rsidR="00D96AFC" w:rsidRPr="00B84C36" w:rsidRDefault="00D96AFC" w:rsidP="00EA0483">
      <w:pPr>
        <w:autoSpaceDE w:val="0"/>
        <w:autoSpaceDN w:val="0"/>
        <w:adjustRightInd w:val="0"/>
        <w:spacing w:line="360" w:lineRule="auto"/>
        <w:rPr>
          <w:rFonts w:ascii="Arial" w:hAnsi="Arial" w:cs="Arial"/>
        </w:rPr>
      </w:pPr>
    </w:p>
    <w:p w14:paraId="1E9B170D" w14:textId="77777777" w:rsidR="00857987" w:rsidRPr="00B84C36" w:rsidRDefault="00857987" w:rsidP="00857987">
      <w:pPr>
        <w:jc w:val="both"/>
        <w:rPr>
          <w:rFonts w:ascii="Arial" w:hAnsi="Arial" w:cs="Arial"/>
          <w:b/>
        </w:rPr>
      </w:pPr>
    </w:p>
    <w:p w14:paraId="5099475B" w14:textId="77777777" w:rsidR="00857987" w:rsidRPr="00B84C36" w:rsidRDefault="00857987" w:rsidP="00857987">
      <w:pPr>
        <w:jc w:val="both"/>
        <w:rPr>
          <w:rFonts w:ascii="Arial" w:hAnsi="Arial" w:cs="Arial"/>
          <w:b/>
        </w:rPr>
      </w:pPr>
    </w:p>
    <w:p w14:paraId="50444E55" w14:textId="77777777" w:rsidR="00857987" w:rsidRPr="00B84C36" w:rsidRDefault="00857987" w:rsidP="00857987">
      <w:pPr>
        <w:jc w:val="both"/>
        <w:rPr>
          <w:rFonts w:ascii="Arial" w:hAnsi="Arial" w:cs="Arial"/>
          <w:b/>
        </w:rPr>
      </w:pPr>
    </w:p>
    <w:p w14:paraId="67E31E80" w14:textId="77777777" w:rsidR="00857987" w:rsidRPr="00B84C36" w:rsidRDefault="00857987" w:rsidP="00857987">
      <w:pPr>
        <w:jc w:val="both"/>
        <w:rPr>
          <w:rFonts w:ascii="Arial" w:hAnsi="Arial" w:cs="Arial"/>
          <w:b/>
        </w:rPr>
      </w:pPr>
    </w:p>
    <w:p w14:paraId="5BA10085" w14:textId="77777777" w:rsidR="00857987" w:rsidRPr="00B84C36" w:rsidRDefault="00857987" w:rsidP="00857987">
      <w:pPr>
        <w:jc w:val="both"/>
        <w:rPr>
          <w:rFonts w:ascii="Arial" w:hAnsi="Arial" w:cs="Arial"/>
          <w:b/>
        </w:rPr>
      </w:pPr>
    </w:p>
    <w:p w14:paraId="24E5F7BF" w14:textId="58BBF3F1" w:rsidR="00857987" w:rsidRPr="00B84C36" w:rsidRDefault="00857987" w:rsidP="00857987">
      <w:pPr>
        <w:jc w:val="both"/>
        <w:rPr>
          <w:rFonts w:ascii="Arial" w:hAnsi="Arial" w:cs="Arial"/>
          <w:b/>
        </w:rPr>
      </w:pPr>
    </w:p>
    <w:p w14:paraId="3D8A5A6A" w14:textId="7FBB63A1" w:rsidR="00460F33" w:rsidRPr="00B84C36" w:rsidRDefault="00460F33" w:rsidP="00857987">
      <w:pPr>
        <w:jc w:val="both"/>
        <w:rPr>
          <w:rFonts w:ascii="Arial" w:hAnsi="Arial" w:cs="Arial"/>
          <w:b/>
        </w:rPr>
      </w:pPr>
    </w:p>
    <w:p w14:paraId="52EA107F" w14:textId="786C3411" w:rsidR="00460F33" w:rsidRPr="00B84C36" w:rsidRDefault="00460F33" w:rsidP="00857987">
      <w:pPr>
        <w:jc w:val="both"/>
        <w:rPr>
          <w:rFonts w:ascii="Arial" w:hAnsi="Arial" w:cs="Arial"/>
          <w:b/>
        </w:rPr>
      </w:pPr>
    </w:p>
    <w:p w14:paraId="6A1672C6" w14:textId="7A3E06D8" w:rsidR="00460F33" w:rsidRPr="00B84C36" w:rsidRDefault="00460F33" w:rsidP="00857987">
      <w:pPr>
        <w:jc w:val="both"/>
        <w:rPr>
          <w:rFonts w:ascii="Arial" w:hAnsi="Arial" w:cs="Arial"/>
          <w:b/>
        </w:rPr>
      </w:pPr>
    </w:p>
    <w:p w14:paraId="38998268" w14:textId="7356FC4C" w:rsidR="00460F33" w:rsidRPr="00B84C36" w:rsidRDefault="00460F33" w:rsidP="00857987">
      <w:pPr>
        <w:jc w:val="both"/>
        <w:rPr>
          <w:rFonts w:ascii="Arial" w:hAnsi="Arial" w:cs="Arial"/>
          <w:b/>
        </w:rPr>
      </w:pPr>
    </w:p>
    <w:p w14:paraId="6B19EDF0" w14:textId="5CC9F39E" w:rsidR="00460F33" w:rsidRPr="00B84C36" w:rsidRDefault="00460F33" w:rsidP="00857987">
      <w:pPr>
        <w:jc w:val="both"/>
        <w:rPr>
          <w:rFonts w:ascii="Arial" w:hAnsi="Arial" w:cs="Arial"/>
          <w:b/>
        </w:rPr>
      </w:pPr>
    </w:p>
    <w:p w14:paraId="4A93CFBC" w14:textId="77FBB382" w:rsidR="00460F33" w:rsidRPr="00B84C36" w:rsidRDefault="00460F33" w:rsidP="00857987">
      <w:pPr>
        <w:jc w:val="both"/>
        <w:rPr>
          <w:rFonts w:ascii="Arial" w:hAnsi="Arial" w:cs="Arial"/>
          <w:b/>
        </w:rPr>
      </w:pPr>
    </w:p>
    <w:p w14:paraId="0E2289A0" w14:textId="5E067B4A" w:rsidR="00460F33" w:rsidRPr="00B84C36" w:rsidRDefault="00460F33" w:rsidP="00857987">
      <w:pPr>
        <w:jc w:val="both"/>
        <w:rPr>
          <w:rFonts w:ascii="Arial" w:hAnsi="Arial" w:cs="Arial"/>
          <w:b/>
        </w:rPr>
      </w:pPr>
    </w:p>
    <w:p w14:paraId="39B4C09E" w14:textId="47220F8E" w:rsidR="00460F33" w:rsidRPr="00B84C36" w:rsidRDefault="00460F33" w:rsidP="00857987">
      <w:pPr>
        <w:jc w:val="both"/>
        <w:rPr>
          <w:rFonts w:ascii="Arial" w:hAnsi="Arial" w:cs="Arial"/>
          <w:b/>
        </w:rPr>
      </w:pPr>
    </w:p>
    <w:p w14:paraId="00BB9075" w14:textId="77777777" w:rsidR="00460F33" w:rsidRPr="00B84C36" w:rsidRDefault="00460F33" w:rsidP="00857987">
      <w:pPr>
        <w:jc w:val="both"/>
        <w:rPr>
          <w:rFonts w:ascii="Arial" w:hAnsi="Arial" w:cs="Arial"/>
          <w:b/>
        </w:rPr>
      </w:pPr>
    </w:p>
    <w:p w14:paraId="12D59493" w14:textId="77777777" w:rsidR="004963A3" w:rsidRPr="00B84C36" w:rsidRDefault="004963A3">
      <w:pPr>
        <w:rPr>
          <w:rFonts w:ascii="Arial" w:hAnsi="Arial" w:cs="Arial"/>
          <w:b/>
          <w:strike/>
        </w:rPr>
      </w:pPr>
      <w:r w:rsidRPr="00B84C36">
        <w:rPr>
          <w:rFonts w:ascii="Arial" w:hAnsi="Arial" w:cs="Arial"/>
          <w:b/>
          <w:strike/>
        </w:rPr>
        <w:br w:type="page"/>
      </w:r>
    </w:p>
    <w:p w14:paraId="4DFBED75" w14:textId="3FB170DE" w:rsidR="00857987" w:rsidRPr="00B84C36" w:rsidRDefault="00857987" w:rsidP="00857987">
      <w:pPr>
        <w:autoSpaceDE w:val="0"/>
        <w:autoSpaceDN w:val="0"/>
        <w:adjustRightInd w:val="0"/>
        <w:rPr>
          <w:rFonts w:ascii="Arial" w:hAnsi="Arial" w:cs="Arial"/>
          <w:bCs/>
        </w:rPr>
      </w:pPr>
      <w:r w:rsidRPr="00B84C36">
        <w:rPr>
          <w:rFonts w:ascii="Arial" w:hAnsi="Arial" w:cs="Arial"/>
          <w:b/>
        </w:rPr>
        <w:lastRenderedPageBreak/>
        <w:t>Table S</w:t>
      </w:r>
      <w:r w:rsidRPr="00B84C36">
        <w:rPr>
          <w:rFonts w:ascii="Arial" w:hAnsi="Arial" w:cs="Arial"/>
          <w:b/>
          <w:lang w:eastAsia="ja-JP"/>
        </w:rPr>
        <w:t>2</w:t>
      </w:r>
      <w:r w:rsidRPr="00B84C36">
        <w:rPr>
          <w:rFonts w:ascii="Arial" w:hAnsi="Arial" w:cs="Arial"/>
          <w:bCs/>
        </w:rPr>
        <w:t xml:space="preserve">. Effect of 10 µM ABA on ROS and NO production and cytosolic pH in </w:t>
      </w:r>
      <w:r w:rsidRPr="00B84C36">
        <w:rPr>
          <w:rFonts w:ascii="Arial" w:hAnsi="Arial" w:cs="Arial"/>
          <w:bCs/>
          <w:i/>
        </w:rPr>
        <w:t>pyr1 pyl1 pyl2 pyl4</w:t>
      </w:r>
      <w:r w:rsidRPr="00B84C36">
        <w:rPr>
          <w:rFonts w:ascii="Arial" w:hAnsi="Arial" w:cs="Arial"/>
          <w:bCs/>
        </w:rPr>
        <w:t xml:space="preserve"> quadruple mutant guard cells.</w:t>
      </w:r>
    </w:p>
    <w:p w14:paraId="1543C054" w14:textId="77777777" w:rsidR="004963A3" w:rsidRPr="00B84C36" w:rsidRDefault="004963A3" w:rsidP="00857987">
      <w:pPr>
        <w:autoSpaceDE w:val="0"/>
        <w:autoSpaceDN w:val="0"/>
        <w:adjustRightInd w:val="0"/>
        <w:rPr>
          <w:rFonts w:ascii="Arial" w:hAnsi="Arial" w:cs="Arial"/>
          <w:bCs/>
        </w:rPr>
      </w:pPr>
    </w:p>
    <w:p w14:paraId="197C7205" w14:textId="0D663321" w:rsidR="00857987" w:rsidRPr="00B84C36" w:rsidRDefault="00940C50" w:rsidP="00940C50">
      <w:pPr>
        <w:autoSpaceDE w:val="0"/>
        <w:autoSpaceDN w:val="0"/>
        <w:adjustRightInd w:val="0"/>
        <w:rPr>
          <w:rFonts w:ascii="Arial" w:hAnsi="Arial" w:cs="Arial"/>
        </w:rPr>
      </w:pPr>
      <w:r w:rsidRPr="00B84C36">
        <w:rPr>
          <w:noProof/>
        </w:rPr>
        <w:t xml:space="preserve">  </w:t>
      </w:r>
      <w:r w:rsidR="004963A3" w:rsidRPr="00B84C36">
        <w:rPr>
          <w:noProof/>
          <w:lang w:eastAsia="en-US"/>
        </w:rPr>
        <w:drawing>
          <wp:inline distT="0" distB="0" distL="0" distR="0" wp14:anchorId="24C4415F" wp14:editId="180CAA53">
            <wp:extent cx="4762500" cy="1371600"/>
            <wp:effectExtent l="0" t="0" r="0" b="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62500" cy="1371600"/>
                    </a:xfrm>
                    <a:prstGeom prst="rect">
                      <a:avLst/>
                    </a:prstGeom>
                  </pic:spPr>
                </pic:pic>
              </a:graphicData>
            </a:graphic>
          </wp:inline>
        </w:drawing>
      </w:r>
    </w:p>
    <w:p w14:paraId="02C754A1" w14:textId="77777777" w:rsidR="006E142B" w:rsidRPr="00B84C36" w:rsidRDefault="00857987" w:rsidP="006E142B">
      <w:pPr>
        <w:autoSpaceDE w:val="0"/>
        <w:autoSpaceDN w:val="0"/>
        <w:adjustRightInd w:val="0"/>
        <w:rPr>
          <w:rFonts w:ascii="Arial" w:hAnsi="Arial" w:cs="Arial"/>
          <w:lang w:eastAsia="ja-JP"/>
        </w:rPr>
      </w:pPr>
      <w:r w:rsidRPr="00B84C36">
        <w:rPr>
          <w:rFonts w:ascii="Arial" w:hAnsi="Arial" w:cs="Arial"/>
        </w:rPr>
        <w:t xml:space="preserve">a, Independent experiment (20 stomata were measured per experiment); b, </w:t>
      </w:r>
      <w:r w:rsidRPr="00B84C36">
        <w:rPr>
          <w:rFonts w:ascii="Arial" w:hAnsi="Arial" w:cs="Arial"/>
          <w:bCs/>
        </w:rPr>
        <w:t>P</w:t>
      </w:r>
      <w:r w:rsidRPr="00B84C36">
        <w:rPr>
          <w:rFonts w:ascii="Arial" w:hAnsi="Arial" w:cs="Arial"/>
        </w:rPr>
        <w:t xml:space="preserve"> values of Student’s </w:t>
      </w:r>
      <w:r w:rsidRPr="00B84C36">
        <w:rPr>
          <w:rFonts w:ascii="Arial" w:hAnsi="Arial" w:cs="Arial"/>
          <w:i/>
          <w:iCs/>
        </w:rPr>
        <w:t>t</w:t>
      </w:r>
      <w:r w:rsidRPr="00B84C36">
        <w:rPr>
          <w:rFonts w:ascii="Arial" w:hAnsi="Arial" w:cs="Arial"/>
        </w:rPr>
        <w:t>-test compared to the 0 µM ABA control</w:t>
      </w:r>
      <w:r w:rsidR="006E142B" w:rsidRPr="00B84C36">
        <w:rPr>
          <w:rFonts w:ascii="Arial" w:hAnsi="Arial" w:cs="Arial"/>
        </w:rPr>
        <w:t xml:space="preserve"> (</w:t>
      </w:r>
      <w:r w:rsidR="006E142B" w:rsidRPr="00B84C36">
        <w:rPr>
          <w:rFonts w:ascii="Arial" w:hAnsi="Arial" w:cs="Arial"/>
          <w:bCs/>
          <w:szCs w:val="21"/>
        </w:rPr>
        <w:t>P</w:t>
      </w:r>
      <w:r w:rsidR="006E142B" w:rsidRPr="00B84C36">
        <w:rPr>
          <w:rFonts w:ascii="Arial" w:hAnsi="Arial" w:cs="Arial"/>
          <w:szCs w:val="21"/>
          <w:lang w:eastAsia="ja-JP"/>
        </w:rPr>
        <w:t xml:space="preserve">ublished </w:t>
      </w:r>
      <w:r w:rsidR="006E142B" w:rsidRPr="00B84C36">
        <w:rPr>
          <w:rFonts w:ascii="Arial" w:hAnsi="Arial" w:cs="Arial" w:hint="eastAsia"/>
          <w:szCs w:val="21"/>
        </w:rPr>
        <w:t>in</w:t>
      </w:r>
      <w:r w:rsidR="006E142B" w:rsidRPr="00B84C36">
        <w:rPr>
          <w:rFonts w:ascii="Arial" w:hAnsi="Arial" w:cs="Arial"/>
        </w:rPr>
        <w:t xml:space="preserve"> Yin et al. (2013).</w:t>
      </w:r>
    </w:p>
    <w:p w14:paraId="08D31902" w14:textId="17670077" w:rsidR="00857987" w:rsidRPr="00B84C36" w:rsidRDefault="00857987" w:rsidP="00857987">
      <w:pPr>
        <w:jc w:val="both"/>
        <w:rPr>
          <w:rFonts w:ascii="Arial" w:hAnsi="Arial" w:cs="Arial"/>
        </w:rPr>
      </w:pPr>
    </w:p>
    <w:p w14:paraId="6A03E61B" w14:textId="77777777" w:rsidR="00857987" w:rsidRPr="00B84C36" w:rsidRDefault="00857987" w:rsidP="00EA0483">
      <w:pPr>
        <w:autoSpaceDE w:val="0"/>
        <w:autoSpaceDN w:val="0"/>
        <w:adjustRightInd w:val="0"/>
        <w:spacing w:line="360" w:lineRule="auto"/>
        <w:rPr>
          <w:rFonts w:ascii="Arial" w:hAnsi="Arial" w:cs="Arial"/>
        </w:rPr>
      </w:pPr>
    </w:p>
    <w:p w14:paraId="61B537D8" w14:textId="002C40A6" w:rsidR="00857987" w:rsidRPr="00B84C36" w:rsidRDefault="00857987" w:rsidP="00EA0483">
      <w:pPr>
        <w:autoSpaceDE w:val="0"/>
        <w:autoSpaceDN w:val="0"/>
        <w:adjustRightInd w:val="0"/>
        <w:spacing w:line="360" w:lineRule="auto"/>
        <w:rPr>
          <w:rFonts w:ascii="Arial" w:hAnsi="Arial" w:cs="Arial"/>
        </w:rPr>
      </w:pPr>
    </w:p>
    <w:p w14:paraId="3CB8D85A" w14:textId="1A50C971" w:rsidR="00857987" w:rsidRPr="00B84C36" w:rsidRDefault="00857987" w:rsidP="00EA0483">
      <w:pPr>
        <w:autoSpaceDE w:val="0"/>
        <w:autoSpaceDN w:val="0"/>
        <w:adjustRightInd w:val="0"/>
        <w:spacing w:line="360" w:lineRule="auto"/>
        <w:rPr>
          <w:rFonts w:ascii="Arial" w:hAnsi="Arial" w:cs="Arial"/>
        </w:rPr>
      </w:pPr>
    </w:p>
    <w:p w14:paraId="284CC6A0" w14:textId="77777777" w:rsidR="00857987" w:rsidRPr="00B84C36" w:rsidRDefault="00857987" w:rsidP="00EA0483">
      <w:pPr>
        <w:autoSpaceDE w:val="0"/>
        <w:autoSpaceDN w:val="0"/>
        <w:adjustRightInd w:val="0"/>
        <w:spacing w:line="360" w:lineRule="auto"/>
        <w:rPr>
          <w:rFonts w:ascii="Arial" w:hAnsi="Arial" w:cs="Arial"/>
        </w:rPr>
      </w:pPr>
    </w:p>
    <w:p w14:paraId="5D083A5D" w14:textId="5F274DF1" w:rsidR="00D96AFC" w:rsidRPr="00B84C36" w:rsidRDefault="00D96AFC" w:rsidP="00EA0483">
      <w:pPr>
        <w:autoSpaceDE w:val="0"/>
        <w:autoSpaceDN w:val="0"/>
        <w:adjustRightInd w:val="0"/>
        <w:spacing w:line="360" w:lineRule="auto"/>
        <w:rPr>
          <w:rFonts w:ascii="Arial" w:hAnsi="Arial" w:cs="Arial"/>
        </w:rPr>
      </w:pPr>
    </w:p>
    <w:p w14:paraId="01E5F497" w14:textId="6DE4F6C1" w:rsidR="00120E9D" w:rsidRPr="00B84C36" w:rsidRDefault="00120E9D" w:rsidP="00EA0483">
      <w:pPr>
        <w:autoSpaceDE w:val="0"/>
        <w:autoSpaceDN w:val="0"/>
        <w:adjustRightInd w:val="0"/>
        <w:spacing w:line="360" w:lineRule="auto"/>
        <w:rPr>
          <w:rFonts w:ascii="Arial" w:hAnsi="Arial" w:cs="Arial"/>
        </w:rPr>
      </w:pPr>
    </w:p>
    <w:p w14:paraId="03DB4946" w14:textId="0E96AFEA" w:rsidR="00120E9D" w:rsidRPr="00B84C36" w:rsidRDefault="00120E9D" w:rsidP="00EA0483">
      <w:pPr>
        <w:autoSpaceDE w:val="0"/>
        <w:autoSpaceDN w:val="0"/>
        <w:adjustRightInd w:val="0"/>
        <w:spacing w:line="360" w:lineRule="auto"/>
        <w:rPr>
          <w:rFonts w:ascii="Arial" w:hAnsi="Arial" w:cs="Arial"/>
        </w:rPr>
      </w:pPr>
    </w:p>
    <w:p w14:paraId="45E7614D" w14:textId="588C90C7" w:rsidR="00120E9D" w:rsidRPr="00B84C36" w:rsidRDefault="00120E9D" w:rsidP="00EA0483">
      <w:pPr>
        <w:autoSpaceDE w:val="0"/>
        <w:autoSpaceDN w:val="0"/>
        <w:adjustRightInd w:val="0"/>
        <w:spacing w:line="360" w:lineRule="auto"/>
        <w:rPr>
          <w:rFonts w:ascii="Arial" w:hAnsi="Arial" w:cs="Arial"/>
        </w:rPr>
      </w:pPr>
    </w:p>
    <w:p w14:paraId="239AF8EA" w14:textId="0B4BDB97" w:rsidR="00120E9D" w:rsidRPr="00B84C36" w:rsidRDefault="00120E9D" w:rsidP="00EA0483">
      <w:pPr>
        <w:autoSpaceDE w:val="0"/>
        <w:autoSpaceDN w:val="0"/>
        <w:adjustRightInd w:val="0"/>
        <w:spacing w:line="360" w:lineRule="auto"/>
        <w:rPr>
          <w:rFonts w:ascii="Arial" w:hAnsi="Arial" w:cs="Arial"/>
        </w:rPr>
      </w:pPr>
    </w:p>
    <w:p w14:paraId="7833D444" w14:textId="77633F8B" w:rsidR="00120E9D" w:rsidRPr="00B84C36" w:rsidRDefault="00120E9D" w:rsidP="00EA0483">
      <w:pPr>
        <w:autoSpaceDE w:val="0"/>
        <w:autoSpaceDN w:val="0"/>
        <w:adjustRightInd w:val="0"/>
        <w:spacing w:line="360" w:lineRule="auto"/>
        <w:rPr>
          <w:rFonts w:ascii="Arial" w:hAnsi="Arial" w:cs="Arial"/>
        </w:rPr>
      </w:pPr>
    </w:p>
    <w:p w14:paraId="652C5554" w14:textId="488C0E5C" w:rsidR="00933968" w:rsidRPr="00B84C36" w:rsidRDefault="004963A3" w:rsidP="004B7D99">
      <w:pPr>
        <w:autoSpaceDE w:val="0"/>
        <w:autoSpaceDN w:val="0"/>
        <w:adjustRightInd w:val="0"/>
        <w:spacing w:line="360" w:lineRule="auto"/>
        <w:rPr>
          <w:rFonts w:ascii="Arial" w:eastAsia="MS PGothic" w:hAnsi="Arial" w:cs="Arial"/>
          <w:bCs/>
          <w:lang w:eastAsia="ja-JP"/>
        </w:rPr>
      </w:pPr>
      <w:r w:rsidRPr="00B84C36">
        <w:rPr>
          <w:noProof/>
          <w:lang w:eastAsia="en-US"/>
        </w:rPr>
        <w:lastRenderedPageBreak/>
        <w:drawing>
          <wp:inline distT="0" distB="0" distL="0" distR="0" wp14:anchorId="400FB54A" wp14:editId="35AAB7DE">
            <wp:extent cx="5270500" cy="3384550"/>
            <wp:effectExtent l="0" t="0" r="0" b="635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29861" b="25682"/>
                    <a:stretch/>
                  </pic:blipFill>
                  <pic:spPr bwMode="auto">
                    <a:xfrm>
                      <a:off x="0" y="0"/>
                      <a:ext cx="5270500" cy="3384550"/>
                    </a:xfrm>
                    <a:prstGeom prst="rect">
                      <a:avLst/>
                    </a:prstGeom>
                    <a:ln>
                      <a:noFill/>
                    </a:ln>
                    <a:extLst>
                      <a:ext uri="{53640926-AAD7-44D8-BBD7-CCE9431645EC}">
                        <a14:shadowObscured xmlns:a14="http://schemas.microsoft.com/office/drawing/2010/main"/>
                      </a:ext>
                    </a:extLst>
                  </pic:spPr>
                </pic:pic>
              </a:graphicData>
            </a:graphic>
          </wp:inline>
        </w:drawing>
      </w:r>
    </w:p>
    <w:p w14:paraId="70D27637" w14:textId="0AD3CCFF" w:rsidR="00933968" w:rsidRPr="00B84C36" w:rsidRDefault="00933968" w:rsidP="001A0C7B">
      <w:pPr>
        <w:jc w:val="both"/>
        <w:rPr>
          <w:rFonts w:ascii="Arial" w:hAnsi="Arial" w:cs="Arial"/>
          <w:lang w:eastAsia="ja-JP"/>
        </w:rPr>
      </w:pPr>
      <w:r w:rsidRPr="00B84C36">
        <w:rPr>
          <w:rFonts w:ascii="Arial" w:hAnsi="Arial" w:cs="Arial"/>
          <w:b/>
          <w:bCs/>
          <w:lang w:eastAsia="ja-JP"/>
        </w:rPr>
        <w:t>Fig</w:t>
      </w:r>
      <w:r w:rsidR="0054584B" w:rsidRPr="00B84C36">
        <w:rPr>
          <w:rFonts w:ascii="Arial" w:hAnsi="Arial" w:cs="Arial"/>
          <w:b/>
          <w:bCs/>
          <w:lang w:eastAsia="ja-JP"/>
        </w:rPr>
        <w:t>ure</w:t>
      </w:r>
      <w:r w:rsidRPr="00B84C36">
        <w:rPr>
          <w:rFonts w:ascii="Arial" w:hAnsi="Arial" w:cs="Arial"/>
          <w:b/>
          <w:bCs/>
          <w:lang w:eastAsia="ja-JP"/>
        </w:rPr>
        <w:t xml:space="preserve"> S</w:t>
      </w:r>
      <w:r w:rsidR="005D3D1C" w:rsidRPr="00B84C36">
        <w:rPr>
          <w:rFonts w:ascii="Arial" w:hAnsi="Arial" w:cs="Arial"/>
          <w:b/>
          <w:bCs/>
          <w:lang w:eastAsia="ja-JP"/>
        </w:rPr>
        <w:t>1</w:t>
      </w:r>
      <w:r w:rsidR="00221FC2" w:rsidRPr="00B84C36">
        <w:rPr>
          <w:rFonts w:ascii="Arial" w:hAnsi="Arial" w:cs="Arial"/>
          <w:b/>
          <w:bCs/>
          <w:lang w:eastAsia="ja-JP"/>
        </w:rPr>
        <w:t>.</w:t>
      </w:r>
      <w:r w:rsidRPr="00B84C36">
        <w:rPr>
          <w:rFonts w:ascii="Arial" w:hAnsi="Arial"/>
          <w:lang w:eastAsia="ja-JP"/>
        </w:rPr>
        <w:t xml:space="preserve"> </w:t>
      </w:r>
      <w:r w:rsidRPr="00B84C36">
        <w:rPr>
          <w:rFonts w:ascii="Arial" w:hAnsi="Arial" w:cs="Arial"/>
        </w:rPr>
        <w:t>Involvement of ROS generation in</w:t>
      </w:r>
      <w:r w:rsidRPr="00B84C36">
        <w:rPr>
          <w:rFonts w:ascii="Arial" w:hAnsi="Arial"/>
          <w:lang w:eastAsia="ja-JP"/>
        </w:rPr>
        <w:t xml:space="preserve"> </w:t>
      </w:r>
      <w:r w:rsidR="00995C7A" w:rsidRPr="00B84C36">
        <w:rPr>
          <w:rFonts w:ascii="Arial" w:hAnsi="Arial"/>
          <w:lang w:eastAsia="ja-JP"/>
        </w:rPr>
        <w:t>ABA-</w:t>
      </w:r>
      <w:r w:rsidRPr="00B84C36">
        <w:rPr>
          <w:rFonts w:ascii="Arial" w:hAnsi="Arial"/>
          <w:lang w:eastAsia="ja-JP"/>
        </w:rPr>
        <w:t>induc</w:t>
      </w:r>
      <w:r w:rsidR="00995C7A" w:rsidRPr="00B84C36">
        <w:rPr>
          <w:rFonts w:ascii="Arial" w:hAnsi="Arial"/>
          <w:lang w:eastAsia="ja-JP"/>
        </w:rPr>
        <w:t>ed</w:t>
      </w:r>
      <w:r w:rsidRPr="00B84C36">
        <w:rPr>
          <w:rFonts w:ascii="Arial" w:hAnsi="Arial"/>
          <w:lang w:eastAsia="ja-JP"/>
        </w:rPr>
        <w:t xml:space="preserve"> stomatal closure</w:t>
      </w:r>
      <w:r w:rsidRPr="00B84C36">
        <w:rPr>
          <w:rFonts w:ascii="Arial" w:hAnsi="Arial" w:cs="Arial"/>
        </w:rPr>
        <w:t>.</w:t>
      </w:r>
      <w:r w:rsidRPr="00B84C36">
        <w:rPr>
          <w:rFonts w:ascii="Arial" w:hAnsi="Arial" w:cs="Arial"/>
          <w:lang w:eastAsia="ja-JP"/>
        </w:rPr>
        <w:t xml:space="preserve"> </w:t>
      </w:r>
      <w:r w:rsidR="0054584B" w:rsidRPr="00B84C36">
        <w:rPr>
          <w:rFonts w:ascii="Arial" w:hAnsi="Arial" w:cs="Arial"/>
          <w:lang w:eastAsia="ja-JP"/>
        </w:rPr>
        <w:t>(</w:t>
      </w:r>
      <w:r w:rsidRPr="00B84C36">
        <w:rPr>
          <w:rFonts w:ascii="Arial" w:hAnsi="Arial" w:cs="Arial"/>
        </w:rPr>
        <w:t>A</w:t>
      </w:r>
      <w:r w:rsidR="0054584B" w:rsidRPr="00B84C36">
        <w:rPr>
          <w:rFonts w:ascii="Arial" w:hAnsi="Arial" w:cs="Arial"/>
        </w:rPr>
        <w:t>)</w:t>
      </w:r>
      <w:r w:rsidRPr="00B84C36">
        <w:rPr>
          <w:rFonts w:ascii="Arial" w:hAnsi="Arial" w:cs="Arial"/>
        </w:rPr>
        <w:t xml:space="preserve"> </w:t>
      </w:r>
      <w:r w:rsidRPr="00B84C36">
        <w:rPr>
          <w:rFonts w:ascii="Arial" w:hAnsi="Arial" w:cs="Arial"/>
          <w:lang w:eastAsia="ja-JP"/>
        </w:rPr>
        <w:t>ABA</w:t>
      </w:r>
      <w:r w:rsidRPr="00B84C36">
        <w:rPr>
          <w:rFonts w:ascii="Arial" w:hAnsi="Arial" w:cs="Arial"/>
        </w:rPr>
        <w:t>-induc</w:t>
      </w:r>
      <w:r w:rsidR="00995C7A" w:rsidRPr="00B84C36">
        <w:rPr>
          <w:rFonts w:ascii="Arial" w:hAnsi="Arial" w:cs="Arial"/>
        </w:rPr>
        <w:t>ed</w:t>
      </w:r>
      <w:r w:rsidRPr="00B84C36">
        <w:rPr>
          <w:rFonts w:ascii="Arial" w:hAnsi="Arial" w:cs="Arial"/>
        </w:rPr>
        <w:t xml:space="preserve"> stomatal closure in </w:t>
      </w:r>
      <w:r w:rsidR="000A2ECB" w:rsidRPr="00B84C36">
        <w:rPr>
          <w:rFonts w:ascii="Arial" w:hAnsi="Arial" w:cs="Arial"/>
        </w:rPr>
        <w:t xml:space="preserve">wild type </w:t>
      </w:r>
      <w:r w:rsidRPr="00B84C36">
        <w:rPr>
          <w:rFonts w:ascii="Arial" w:hAnsi="Arial" w:cs="Arial"/>
          <w:lang w:eastAsia="ja-JP"/>
        </w:rPr>
        <w:t>and</w:t>
      </w:r>
      <w:r w:rsidRPr="00B84C36">
        <w:rPr>
          <w:rFonts w:ascii="Arial" w:hAnsi="Arial" w:cs="Arial"/>
        </w:rPr>
        <w:t xml:space="preserve"> </w:t>
      </w:r>
      <w:proofErr w:type="spellStart"/>
      <w:r w:rsidRPr="00B84C36">
        <w:rPr>
          <w:rFonts w:ascii="Arial" w:hAnsi="Arial" w:cs="Arial"/>
          <w:i/>
        </w:rPr>
        <w:t>rbohD</w:t>
      </w:r>
      <w:proofErr w:type="spellEnd"/>
      <w:r w:rsidRPr="00B84C36">
        <w:rPr>
          <w:rFonts w:ascii="Arial" w:hAnsi="Arial" w:cs="Arial"/>
          <w:i/>
        </w:rPr>
        <w:t xml:space="preserve"> </w:t>
      </w:r>
      <w:proofErr w:type="spellStart"/>
      <w:r w:rsidRPr="00B84C36">
        <w:rPr>
          <w:rFonts w:ascii="Arial" w:hAnsi="Arial" w:cs="Arial"/>
          <w:i/>
        </w:rPr>
        <w:t>rbohF</w:t>
      </w:r>
      <w:proofErr w:type="spellEnd"/>
      <w:r w:rsidRPr="00B84C36">
        <w:rPr>
          <w:rFonts w:ascii="Arial" w:hAnsi="Arial" w:cs="Arial"/>
        </w:rPr>
        <w:t xml:space="preserve"> double mutant</w:t>
      </w:r>
      <w:r w:rsidRPr="00B84C36">
        <w:rPr>
          <w:rFonts w:ascii="Arial" w:hAnsi="Arial" w:cs="Arial"/>
          <w:lang w:eastAsia="ja-JP"/>
        </w:rPr>
        <w:t xml:space="preserve"> (</w:t>
      </w:r>
      <w:proofErr w:type="spellStart"/>
      <w:r w:rsidRPr="00B84C36">
        <w:rPr>
          <w:rFonts w:ascii="Arial" w:hAnsi="Arial" w:cs="Arial"/>
          <w:i/>
        </w:rPr>
        <w:t>atrbohD</w:t>
      </w:r>
      <w:proofErr w:type="spellEnd"/>
      <w:r w:rsidRPr="00B84C36">
        <w:rPr>
          <w:rFonts w:ascii="Arial" w:hAnsi="Arial" w:cs="Arial"/>
          <w:i/>
        </w:rPr>
        <w:t>/F</w:t>
      </w:r>
      <w:r w:rsidRPr="00B84C36">
        <w:rPr>
          <w:rFonts w:ascii="Arial" w:hAnsi="Arial" w:cs="Arial"/>
          <w:lang w:eastAsia="ja-JP"/>
        </w:rPr>
        <w:t>)</w:t>
      </w:r>
      <w:r w:rsidRPr="00B84C36">
        <w:rPr>
          <w:rFonts w:ascii="Arial" w:hAnsi="Arial" w:cs="Arial"/>
        </w:rPr>
        <w:t xml:space="preserve">. </w:t>
      </w:r>
      <w:r w:rsidR="00C26F76" w:rsidRPr="00B84C36">
        <w:rPr>
          <w:rFonts w:ascii="Arial" w:hAnsi="Arial" w:cs="Arial"/>
          <w:lang w:eastAsia="ja-JP"/>
        </w:rPr>
        <w:t xml:space="preserve">Asterisks indicate significant </w:t>
      </w:r>
      <w:r w:rsidR="004A7678" w:rsidRPr="00B84C36">
        <w:rPr>
          <w:rFonts w:ascii="Arial" w:hAnsi="Arial" w:cs="Arial"/>
          <w:lang w:eastAsia="ja-JP"/>
        </w:rPr>
        <w:t>differences</w:t>
      </w:r>
      <w:r w:rsidR="00C26F76" w:rsidRPr="00B84C36">
        <w:rPr>
          <w:rFonts w:ascii="Arial" w:hAnsi="Arial" w:cs="Arial"/>
          <w:lang w:eastAsia="ja-JP"/>
        </w:rPr>
        <w:t xml:space="preserve"> </w:t>
      </w:r>
      <w:r w:rsidR="00C26F76" w:rsidRPr="00B84C36">
        <w:rPr>
          <w:rFonts w:ascii="Arial" w:hAnsi="Arial" w:cs="Arial"/>
          <w:bCs/>
          <w:lang w:eastAsia="ja-JP"/>
        </w:rPr>
        <w:t xml:space="preserve">between wild type and </w:t>
      </w:r>
      <w:proofErr w:type="spellStart"/>
      <w:r w:rsidR="00C26F76" w:rsidRPr="00B84C36">
        <w:rPr>
          <w:rFonts w:ascii="Arial" w:hAnsi="Arial" w:cs="Arial"/>
          <w:i/>
          <w:lang w:eastAsia="ja-JP"/>
        </w:rPr>
        <w:t>atrbohD</w:t>
      </w:r>
      <w:proofErr w:type="spellEnd"/>
      <w:r w:rsidR="00C26F76" w:rsidRPr="00B84C36">
        <w:rPr>
          <w:rFonts w:ascii="Arial" w:hAnsi="Arial" w:cs="Arial"/>
          <w:i/>
          <w:lang w:eastAsia="ja-JP"/>
        </w:rPr>
        <w:t>/F</w:t>
      </w:r>
      <w:r w:rsidR="00C26F76" w:rsidRPr="00B84C36">
        <w:rPr>
          <w:rFonts w:ascii="Arial" w:hAnsi="Arial" w:cs="Arial"/>
          <w:bCs/>
          <w:lang w:eastAsia="ja-JP"/>
        </w:rPr>
        <w:t xml:space="preserve"> </w:t>
      </w:r>
      <w:r w:rsidR="00C26F76" w:rsidRPr="00B84C36">
        <w:rPr>
          <w:rFonts w:ascii="Arial" w:hAnsi="Arial" w:cs="Arial"/>
          <w:lang w:eastAsia="ja-JP"/>
        </w:rPr>
        <w:t xml:space="preserve">at 5% significance level (*) or 1% significance level (**) by Student’s </w:t>
      </w:r>
      <w:r w:rsidR="00C26F76" w:rsidRPr="00B84C36">
        <w:rPr>
          <w:rFonts w:ascii="Arial" w:hAnsi="Arial" w:cs="Arial"/>
          <w:i/>
          <w:iCs/>
          <w:lang w:eastAsia="ja-JP"/>
        </w:rPr>
        <w:t>t</w:t>
      </w:r>
      <w:r w:rsidR="00C26F76" w:rsidRPr="00B84C36">
        <w:rPr>
          <w:rFonts w:ascii="Arial" w:hAnsi="Arial" w:cs="Arial"/>
          <w:lang w:eastAsia="ja-JP"/>
        </w:rPr>
        <w:t>-test.</w:t>
      </w:r>
      <w:r w:rsidR="00C26F76" w:rsidRPr="00B84C36">
        <w:rPr>
          <w:rFonts w:ascii="Arial" w:hAnsi="Arial" w:cs="Arial"/>
          <w:b/>
          <w:bCs/>
          <w:lang w:eastAsia="ja-JP"/>
        </w:rPr>
        <w:t xml:space="preserve"> </w:t>
      </w:r>
      <w:r w:rsidR="0054584B" w:rsidRPr="00B84C36">
        <w:rPr>
          <w:rFonts w:ascii="Arial" w:hAnsi="Arial" w:cs="Arial"/>
          <w:lang w:eastAsia="ja-JP"/>
        </w:rPr>
        <w:t>(</w:t>
      </w:r>
      <w:r w:rsidRPr="00B84C36">
        <w:rPr>
          <w:rFonts w:ascii="Arial" w:hAnsi="Arial" w:cs="Arial"/>
        </w:rPr>
        <w:t>B</w:t>
      </w:r>
      <w:r w:rsidR="0054584B" w:rsidRPr="00B84C36">
        <w:rPr>
          <w:rFonts w:ascii="Arial" w:hAnsi="Arial" w:cs="Arial"/>
        </w:rPr>
        <w:t>)</w:t>
      </w:r>
      <w:r w:rsidRPr="00B84C36">
        <w:rPr>
          <w:rFonts w:ascii="Arial" w:hAnsi="Arial" w:cs="Arial"/>
        </w:rPr>
        <w:t xml:space="preserve"> to </w:t>
      </w:r>
      <w:r w:rsidR="0054584B" w:rsidRPr="00B84C36">
        <w:rPr>
          <w:rFonts w:ascii="Arial" w:hAnsi="Arial" w:cs="Arial"/>
        </w:rPr>
        <w:t>(</w:t>
      </w:r>
      <w:r w:rsidRPr="00B84C36">
        <w:rPr>
          <w:rFonts w:ascii="Arial" w:hAnsi="Arial" w:cs="Arial"/>
        </w:rPr>
        <w:t>D</w:t>
      </w:r>
      <w:r w:rsidR="0054584B" w:rsidRPr="00B84C36">
        <w:rPr>
          <w:rFonts w:ascii="Arial" w:hAnsi="Arial" w:cs="Arial"/>
        </w:rPr>
        <w:t>)</w:t>
      </w:r>
      <w:r w:rsidRPr="00B84C36">
        <w:rPr>
          <w:rFonts w:ascii="Arial" w:hAnsi="Arial" w:cs="Arial"/>
        </w:rPr>
        <w:t xml:space="preserve"> </w:t>
      </w:r>
      <w:r w:rsidRPr="00B84C36">
        <w:rPr>
          <w:rFonts w:ascii="Arial" w:hAnsi="Arial" w:cs="Arial"/>
          <w:lang w:eastAsia="ja-JP"/>
        </w:rPr>
        <w:t xml:space="preserve">Effects of </w:t>
      </w:r>
      <w:proofErr w:type="spellStart"/>
      <w:r w:rsidRPr="00B84C36">
        <w:rPr>
          <w:rFonts w:ascii="Arial" w:hAnsi="Arial" w:cs="Arial"/>
          <w:lang w:eastAsia="ja-JP"/>
        </w:rPr>
        <w:t>diphenyleneiodonium</w:t>
      </w:r>
      <w:proofErr w:type="spellEnd"/>
      <w:r w:rsidRPr="00B84C36">
        <w:rPr>
          <w:rFonts w:ascii="Arial" w:hAnsi="Arial" w:cs="Arial"/>
          <w:lang w:eastAsia="ja-JP"/>
        </w:rPr>
        <w:t xml:space="preserve"> (DPI), </w:t>
      </w:r>
      <w:proofErr w:type="spellStart"/>
      <w:r w:rsidR="002D45DE" w:rsidRPr="00B84C36">
        <w:rPr>
          <w:rFonts w:ascii="Arial" w:hAnsi="Arial" w:cs="Arial"/>
          <w:lang w:eastAsia="ja-JP"/>
        </w:rPr>
        <w:t>tiron</w:t>
      </w:r>
      <w:proofErr w:type="spellEnd"/>
      <w:r w:rsidRPr="00B84C36">
        <w:rPr>
          <w:rFonts w:ascii="Arial" w:hAnsi="Arial" w:cs="Arial"/>
          <w:lang w:eastAsia="ja-JP"/>
        </w:rPr>
        <w:t>, and N-acetylcysteine (NAC)</w:t>
      </w:r>
      <w:r w:rsidR="00C26F76" w:rsidRPr="00B84C36">
        <w:rPr>
          <w:rFonts w:ascii="Arial" w:hAnsi="Arial" w:cs="Arial"/>
          <w:lang w:eastAsia="ja-JP"/>
        </w:rPr>
        <w:t xml:space="preserve"> on ABA-induced stomatal closure</w:t>
      </w:r>
      <w:r w:rsidRPr="00B84C36">
        <w:rPr>
          <w:rFonts w:ascii="Arial" w:hAnsi="Arial" w:cs="Arial"/>
          <w:lang w:eastAsia="ja-JP"/>
        </w:rPr>
        <w:t xml:space="preserve">. Same letters indicate not significant at 5% level </w:t>
      </w:r>
      <w:r w:rsidR="00081AEC" w:rsidRPr="00B84C36">
        <w:rPr>
          <w:rFonts w:ascii="Arial" w:hAnsi="Arial" w:cs="Arial"/>
          <w:lang w:eastAsia="ja-JP"/>
        </w:rPr>
        <w:t>by Tukey’s honestly significant difference test</w:t>
      </w:r>
      <w:r w:rsidRPr="00B84C36">
        <w:rPr>
          <w:rFonts w:ascii="Arial" w:hAnsi="Arial" w:cs="Arial"/>
          <w:lang w:eastAsia="ja-JP"/>
        </w:rPr>
        <w:t>. Wild</w:t>
      </w:r>
      <w:r w:rsidR="00995C7A" w:rsidRPr="00B84C36">
        <w:rPr>
          <w:rFonts w:ascii="Arial" w:hAnsi="Arial" w:cs="Arial"/>
          <w:lang w:eastAsia="ja-JP"/>
        </w:rPr>
        <w:t>-</w:t>
      </w:r>
      <w:r w:rsidRPr="00B84C36">
        <w:rPr>
          <w:rFonts w:ascii="Arial" w:hAnsi="Arial" w:cs="Arial"/>
          <w:lang w:eastAsia="ja-JP"/>
        </w:rPr>
        <w:t xml:space="preserve">type plants were used in panels B to D. DPI (12.5 µM), </w:t>
      </w:r>
      <w:proofErr w:type="spellStart"/>
      <w:r w:rsidR="000A2ECB" w:rsidRPr="00B84C36">
        <w:rPr>
          <w:rFonts w:ascii="Arial" w:hAnsi="Arial" w:cs="Arial"/>
          <w:lang w:eastAsia="ja-JP"/>
        </w:rPr>
        <w:t>t</w:t>
      </w:r>
      <w:r w:rsidRPr="00B84C36">
        <w:rPr>
          <w:rFonts w:ascii="Arial" w:hAnsi="Arial" w:cs="Arial"/>
          <w:lang w:eastAsia="ja-JP"/>
        </w:rPr>
        <w:t>iron</w:t>
      </w:r>
      <w:proofErr w:type="spellEnd"/>
      <w:r w:rsidRPr="00B84C36">
        <w:rPr>
          <w:rFonts w:ascii="Arial" w:hAnsi="Arial" w:cs="Arial"/>
          <w:lang w:eastAsia="ja-JP"/>
        </w:rPr>
        <w:t xml:space="preserve"> (5 </w:t>
      </w:r>
      <w:proofErr w:type="spellStart"/>
      <w:r w:rsidRPr="00B84C36">
        <w:rPr>
          <w:rFonts w:ascii="Arial" w:hAnsi="Arial" w:cs="Arial"/>
          <w:lang w:eastAsia="ja-JP"/>
        </w:rPr>
        <w:t>mM</w:t>
      </w:r>
      <w:proofErr w:type="spellEnd"/>
      <w:r w:rsidRPr="00B84C36">
        <w:rPr>
          <w:rFonts w:ascii="Arial" w:hAnsi="Arial" w:cs="Arial"/>
          <w:lang w:eastAsia="ja-JP"/>
        </w:rPr>
        <w:t>) and NAC (1 mM) were added at the same time as the addition of 10 µM ABA. Averages from five independent experiments (20 stomata per experiment) are shown. Error bars represent standard error of the mean.</w:t>
      </w:r>
    </w:p>
    <w:p w14:paraId="23DA0257" w14:textId="466D4120" w:rsidR="00A06DC3" w:rsidRPr="00B84C36" w:rsidRDefault="00275050" w:rsidP="001A0C7B">
      <w:pPr>
        <w:autoSpaceDE w:val="0"/>
        <w:autoSpaceDN w:val="0"/>
        <w:adjustRightInd w:val="0"/>
        <w:spacing w:line="360" w:lineRule="auto"/>
        <w:jc w:val="both"/>
        <w:rPr>
          <w:rFonts w:ascii="Arial" w:hAnsi="Arial" w:cs="Arial"/>
          <w:b/>
          <w:lang w:eastAsia="ja-JP"/>
        </w:rPr>
      </w:pPr>
      <w:r w:rsidRPr="00B84C36">
        <w:rPr>
          <w:rFonts w:ascii="Arial" w:eastAsia="MS PGothic" w:hAnsi="Arial" w:cs="Arial"/>
          <w:b/>
          <w:lang w:eastAsia="ja-JP"/>
        </w:rPr>
        <w:br w:type="page"/>
      </w:r>
    </w:p>
    <w:p w14:paraId="0BB090CE" w14:textId="2A634E0C" w:rsidR="00624CC9" w:rsidRPr="00B84C36" w:rsidRDefault="00CA41DA" w:rsidP="00D52C6A">
      <w:pPr>
        <w:jc w:val="both"/>
        <w:rPr>
          <w:rFonts w:ascii="Arial" w:hAnsi="Arial" w:cs="Arial"/>
          <w:b/>
          <w:bCs/>
          <w:lang w:eastAsia="ja-JP"/>
        </w:rPr>
      </w:pPr>
      <w:r w:rsidRPr="00B84C36">
        <w:rPr>
          <w:noProof/>
          <w:lang w:eastAsia="en-US"/>
        </w:rPr>
        <w:lastRenderedPageBreak/>
        <w:drawing>
          <wp:inline distT="0" distB="0" distL="0" distR="0" wp14:anchorId="1EA135BE" wp14:editId="29976DA7">
            <wp:extent cx="5270145" cy="2505240"/>
            <wp:effectExtent l="0" t="0" r="635" b="0"/>
            <wp:docPr id="9902849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284937" name=""/>
                    <pic:cNvPicPr/>
                  </pic:nvPicPr>
                  <pic:blipFill rotWithShape="1">
                    <a:blip r:embed="rId13"/>
                    <a:srcRect t="37359" b="29731"/>
                    <a:stretch/>
                  </pic:blipFill>
                  <pic:spPr bwMode="auto">
                    <a:xfrm>
                      <a:off x="0" y="0"/>
                      <a:ext cx="5270500" cy="2505409"/>
                    </a:xfrm>
                    <a:prstGeom prst="rect">
                      <a:avLst/>
                    </a:prstGeom>
                    <a:ln>
                      <a:noFill/>
                    </a:ln>
                    <a:extLst>
                      <a:ext uri="{53640926-AAD7-44D8-BBD7-CCE9431645EC}">
                        <a14:shadowObscured xmlns:a14="http://schemas.microsoft.com/office/drawing/2010/main"/>
                      </a:ext>
                    </a:extLst>
                  </pic:spPr>
                </pic:pic>
              </a:graphicData>
            </a:graphic>
          </wp:inline>
        </w:drawing>
      </w:r>
    </w:p>
    <w:p w14:paraId="41B2FECA" w14:textId="71485C69" w:rsidR="00D52C6A" w:rsidRPr="00B84C36" w:rsidRDefault="00C45A83" w:rsidP="00D52C6A">
      <w:pPr>
        <w:jc w:val="both"/>
        <w:rPr>
          <w:rFonts w:ascii="Arial" w:hAnsi="Arial"/>
          <w:lang w:eastAsia="ja-JP"/>
        </w:rPr>
      </w:pPr>
      <w:r w:rsidRPr="00B84C36">
        <w:rPr>
          <w:rFonts w:ascii="Arial" w:hAnsi="Arial" w:cs="Arial"/>
          <w:b/>
          <w:bCs/>
          <w:lang w:eastAsia="ja-JP"/>
        </w:rPr>
        <w:t>Fig</w:t>
      </w:r>
      <w:r w:rsidR="0054584B" w:rsidRPr="00B84C36">
        <w:rPr>
          <w:rFonts w:ascii="Arial" w:hAnsi="Arial" w:cs="Arial"/>
          <w:b/>
          <w:bCs/>
          <w:lang w:eastAsia="ja-JP"/>
        </w:rPr>
        <w:t>ure</w:t>
      </w:r>
      <w:r w:rsidR="00275050" w:rsidRPr="00B84C36">
        <w:rPr>
          <w:rFonts w:ascii="Arial" w:hAnsi="Arial" w:cs="Arial"/>
          <w:b/>
          <w:bCs/>
          <w:lang w:eastAsia="ja-JP"/>
        </w:rPr>
        <w:t xml:space="preserve"> S</w:t>
      </w:r>
      <w:r w:rsidR="005D3D1C" w:rsidRPr="00B84C36">
        <w:rPr>
          <w:rFonts w:ascii="Arial" w:hAnsi="Arial" w:cs="Arial"/>
          <w:b/>
          <w:bCs/>
          <w:lang w:eastAsia="ja-JP"/>
        </w:rPr>
        <w:t>2</w:t>
      </w:r>
      <w:r w:rsidR="00221FC2" w:rsidRPr="00B84C36">
        <w:rPr>
          <w:rFonts w:ascii="Arial" w:hAnsi="Arial" w:cs="Arial"/>
          <w:b/>
          <w:bCs/>
          <w:lang w:eastAsia="ja-JP"/>
        </w:rPr>
        <w:t>.</w:t>
      </w:r>
      <w:r w:rsidR="0097150E" w:rsidRPr="00B84C36">
        <w:rPr>
          <w:rFonts w:ascii="Arial" w:hAnsi="Arial"/>
          <w:lang w:eastAsia="ja-JP"/>
        </w:rPr>
        <w:t xml:space="preserve"> </w:t>
      </w:r>
      <w:r w:rsidR="00110840" w:rsidRPr="00B84C36">
        <w:rPr>
          <w:rFonts w:ascii="Arial" w:hAnsi="Arial"/>
          <w:lang w:eastAsia="ja-JP"/>
        </w:rPr>
        <w:t>Effect</w:t>
      </w:r>
      <w:r w:rsidR="00D2238C" w:rsidRPr="00B84C36">
        <w:rPr>
          <w:rFonts w:ascii="Arial" w:hAnsi="Arial"/>
          <w:lang w:eastAsia="ja-JP"/>
        </w:rPr>
        <w:t>s</w:t>
      </w:r>
      <w:r w:rsidR="00110840" w:rsidRPr="00B84C36">
        <w:rPr>
          <w:rFonts w:ascii="Arial" w:hAnsi="Arial"/>
          <w:lang w:eastAsia="ja-JP"/>
        </w:rPr>
        <w:t xml:space="preserve"> of </w:t>
      </w:r>
      <w:proofErr w:type="spellStart"/>
      <w:r w:rsidR="00110840" w:rsidRPr="00B84C36">
        <w:rPr>
          <w:rFonts w:ascii="Arial" w:hAnsi="Arial"/>
          <w:lang w:eastAsia="ja-JP"/>
        </w:rPr>
        <w:t>pyrabactin</w:t>
      </w:r>
      <w:proofErr w:type="spellEnd"/>
      <w:r w:rsidR="00110840" w:rsidRPr="00B84C36">
        <w:rPr>
          <w:rFonts w:ascii="Arial" w:hAnsi="Arial" w:cs="Arial"/>
        </w:rPr>
        <w:t xml:space="preserve"> </w:t>
      </w:r>
      <w:r w:rsidR="00ED501F" w:rsidRPr="00B84C36">
        <w:rPr>
          <w:rFonts w:ascii="Arial" w:hAnsi="Arial" w:cs="Arial"/>
        </w:rPr>
        <w:t xml:space="preserve">on stomatal movements </w:t>
      </w:r>
      <w:r w:rsidR="0089742B" w:rsidRPr="00B84C36">
        <w:rPr>
          <w:rFonts w:ascii="Arial" w:hAnsi="Arial"/>
          <w:lang w:eastAsia="ja-JP"/>
        </w:rPr>
        <w:t xml:space="preserve">and </w:t>
      </w:r>
      <w:r w:rsidR="00E10AA3" w:rsidRPr="00B84C36">
        <w:rPr>
          <w:rFonts w:ascii="Arial" w:hAnsi="Arial" w:cs="Arial"/>
          <w:lang w:eastAsia="ja-JP"/>
        </w:rPr>
        <w:t>H</w:t>
      </w:r>
      <w:r w:rsidR="00E10AA3" w:rsidRPr="00B84C36">
        <w:rPr>
          <w:rFonts w:ascii="Arial" w:hAnsi="Arial" w:cs="Arial"/>
          <w:vertAlign w:val="subscript"/>
          <w:lang w:eastAsia="ja-JP"/>
        </w:rPr>
        <w:t>2</w:t>
      </w:r>
      <w:r w:rsidR="00E10AA3" w:rsidRPr="00B84C36">
        <w:rPr>
          <w:rFonts w:ascii="Arial" w:hAnsi="Arial" w:cs="Arial"/>
          <w:lang w:eastAsia="ja-JP"/>
        </w:rPr>
        <w:t>O</w:t>
      </w:r>
      <w:r w:rsidR="00E10AA3" w:rsidRPr="00B84C36">
        <w:rPr>
          <w:rFonts w:ascii="Arial" w:hAnsi="Arial" w:cs="Arial"/>
          <w:vertAlign w:val="subscript"/>
          <w:lang w:eastAsia="ja-JP"/>
        </w:rPr>
        <w:t>2</w:t>
      </w:r>
      <w:r w:rsidR="0089742B" w:rsidRPr="00B84C36">
        <w:rPr>
          <w:rFonts w:ascii="Arial" w:hAnsi="Arial"/>
          <w:lang w:eastAsia="ja-JP"/>
        </w:rPr>
        <w:t xml:space="preserve"> </w:t>
      </w:r>
      <w:r w:rsidR="00F72C6F" w:rsidRPr="00B84C36">
        <w:rPr>
          <w:rFonts w:ascii="Arial" w:hAnsi="Arial" w:cs="Arial"/>
          <w:lang w:eastAsia="ja-JP"/>
        </w:rPr>
        <w:t>accumulation levels</w:t>
      </w:r>
      <w:r w:rsidR="0089742B" w:rsidRPr="00B84C36">
        <w:rPr>
          <w:rFonts w:ascii="Arial" w:hAnsi="Arial"/>
          <w:lang w:eastAsia="ja-JP"/>
        </w:rPr>
        <w:t xml:space="preserve"> in the </w:t>
      </w:r>
      <w:r w:rsidR="00C44C05" w:rsidRPr="00B84C36">
        <w:rPr>
          <w:rFonts w:ascii="Arial" w:hAnsi="Arial"/>
          <w:lang w:eastAsia="ja-JP"/>
        </w:rPr>
        <w:t xml:space="preserve">wild type and </w:t>
      </w:r>
      <w:proofErr w:type="spellStart"/>
      <w:r w:rsidR="00D2238C" w:rsidRPr="00B84C36">
        <w:rPr>
          <w:rFonts w:ascii="Arial" w:hAnsi="Arial" w:cs="Arial"/>
          <w:i/>
        </w:rPr>
        <w:t>rbohD</w:t>
      </w:r>
      <w:proofErr w:type="spellEnd"/>
      <w:r w:rsidR="00D2238C" w:rsidRPr="00B84C36">
        <w:rPr>
          <w:rFonts w:ascii="Arial" w:hAnsi="Arial" w:cs="Arial"/>
          <w:i/>
        </w:rPr>
        <w:t xml:space="preserve"> </w:t>
      </w:r>
      <w:proofErr w:type="spellStart"/>
      <w:r w:rsidR="00D2238C" w:rsidRPr="00B84C36">
        <w:rPr>
          <w:rFonts w:ascii="Arial" w:hAnsi="Arial" w:cs="Arial"/>
          <w:i/>
        </w:rPr>
        <w:t>rbohF</w:t>
      </w:r>
      <w:proofErr w:type="spellEnd"/>
      <w:r w:rsidR="00D2238C" w:rsidRPr="00B84C36">
        <w:rPr>
          <w:rFonts w:ascii="Arial" w:hAnsi="Arial" w:cs="Arial"/>
        </w:rPr>
        <w:t xml:space="preserve"> double</w:t>
      </w:r>
      <w:r w:rsidR="00D2238C" w:rsidRPr="00B84C36">
        <w:rPr>
          <w:rFonts w:ascii="Arial" w:hAnsi="Arial" w:cs="Arial"/>
          <w:i/>
        </w:rPr>
        <w:t xml:space="preserve"> </w:t>
      </w:r>
      <w:r w:rsidR="0089742B" w:rsidRPr="00B84C36">
        <w:rPr>
          <w:rFonts w:ascii="Arial" w:hAnsi="Arial" w:cs="Arial"/>
        </w:rPr>
        <w:t>mutant</w:t>
      </w:r>
      <w:r w:rsidR="0089742B" w:rsidRPr="00B84C36">
        <w:rPr>
          <w:rFonts w:ascii="Arial" w:hAnsi="Arial" w:cs="Arial"/>
          <w:lang w:eastAsia="ja-JP"/>
        </w:rPr>
        <w:t xml:space="preserve"> (</w:t>
      </w:r>
      <w:proofErr w:type="spellStart"/>
      <w:r w:rsidR="0089742B" w:rsidRPr="00B84C36">
        <w:rPr>
          <w:rFonts w:ascii="Arial" w:hAnsi="Arial" w:cs="Arial"/>
          <w:i/>
        </w:rPr>
        <w:t>atrbohD</w:t>
      </w:r>
      <w:proofErr w:type="spellEnd"/>
      <w:r w:rsidR="0089742B" w:rsidRPr="00B84C36">
        <w:rPr>
          <w:rFonts w:ascii="Arial" w:hAnsi="Arial" w:cs="Arial"/>
          <w:i/>
        </w:rPr>
        <w:t>/F</w:t>
      </w:r>
      <w:r w:rsidR="0089742B" w:rsidRPr="00B84C36">
        <w:rPr>
          <w:rFonts w:ascii="Arial" w:hAnsi="Arial" w:cs="Arial"/>
          <w:lang w:eastAsia="ja-JP"/>
        </w:rPr>
        <w:t>)</w:t>
      </w:r>
      <w:r w:rsidR="00E10AA3" w:rsidRPr="00B84C36">
        <w:rPr>
          <w:rFonts w:ascii="Arial" w:hAnsi="Arial" w:cs="Arial"/>
          <w:lang w:eastAsia="ja-JP"/>
        </w:rPr>
        <w:t xml:space="preserve"> guard cells</w:t>
      </w:r>
      <w:r w:rsidR="0089742B" w:rsidRPr="00B84C36">
        <w:rPr>
          <w:rFonts w:ascii="Arial" w:hAnsi="Arial" w:cs="Arial"/>
        </w:rPr>
        <w:t xml:space="preserve">. </w:t>
      </w:r>
      <w:r w:rsidR="0054584B" w:rsidRPr="00B84C36">
        <w:rPr>
          <w:rFonts w:ascii="Arial" w:hAnsi="Arial" w:cs="Arial"/>
        </w:rPr>
        <w:t>(</w:t>
      </w:r>
      <w:r w:rsidR="0089742B" w:rsidRPr="00B84C36">
        <w:rPr>
          <w:rFonts w:ascii="Arial" w:hAnsi="Arial" w:cs="Arial"/>
        </w:rPr>
        <w:t>A</w:t>
      </w:r>
      <w:r w:rsidR="0054584B" w:rsidRPr="00B84C36">
        <w:rPr>
          <w:rFonts w:ascii="Arial" w:hAnsi="Arial" w:cs="Arial"/>
        </w:rPr>
        <w:t>)</w:t>
      </w:r>
      <w:r w:rsidR="0089742B" w:rsidRPr="00B84C36">
        <w:rPr>
          <w:rFonts w:ascii="Arial" w:hAnsi="Arial" w:cs="Arial"/>
        </w:rPr>
        <w:t xml:space="preserve"> </w:t>
      </w:r>
      <w:r w:rsidR="00876432" w:rsidRPr="00B84C36">
        <w:rPr>
          <w:rFonts w:ascii="Arial" w:hAnsi="Arial"/>
          <w:lang w:eastAsia="ja-JP"/>
        </w:rPr>
        <w:t xml:space="preserve">Closure induction assay. </w:t>
      </w:r>
      <w:r w:rsidR="0054584B" w:rsidRPr="00B84C36">
        <w:rPr>
          <w:rFonts w:ascii="Arial" w:hAnsi="Arial"/>
          <w:lang w:eastAsia="ja-JP"/>
        </w:rPr>
        <w:t>(</w:t>
      </w:r>
      <w:r w:rsidR="00876432" w:rsidRPr="00B84C36">
        <w:rPr>
          <w:rFonts w:ascii="Arial" w:hAnsi="Arial"/>
          <w:lang w:eastAsia="ja-JP"/>
        </w:rPr>
        <w:t>B</w:t>
      </w:r>
      <w:r w:rsidR="0054584B" w:rsidRPr="00B84C36">
        <w:rPr>
          <w:rFonts w:ascii="Arial" w:hAnsi="Arial"/>
          <w:lang w:eastAsia="ja-JP"/>
        </w:rPr>
        <w:t>)</w:t>
      </w:r>
      <w:r w:rsidR="00876432" w:rsidRPr="00B84C36">
        <w:rPr>
          <w:rFonts w:ascii="Arial" w:hAnsi="Arial"/>
          <w:lang w:eastAsia="ja-JP"/>
        </w:rPr>
        <w:t xml:space="preserve"> Opening inhibition assay. </w:t>
      </w:r>
      <w:r w:rsidR="008820E4" w:rsidRPr="00B84C36">
        <w:rPr>
          <w:rFonts w:ascii="Arial" w:hAnsi="Arial" w:cs="Arial"/>
        </w:rPr>
        <w:t xml:space="preserve">Averages from </w:t>
      </w:r>
      <w:r w:rsidR="008820E4" w:rsidRPr="00B84C36">
        <w:rPr>
          <w:rFonts w:ascii="Arial" w:hAnsi="Arial" w:cs="Arial"/>
          <w:lang w:eastAsia="ja-JP"/>
        </w:rPr>
        <w:t>five</w:t>
      </w:r>
      <w:r w:rsidR="008820E4" w:rsidRPr="00B84C36">
        <w:rPr>
          <w:rFonts w:ascii="Arial" w:hAnsi="Arial" w:cs="Arial"/>
        </w:rPr>
        <w:t xml:space="preserve"> independent experiments (20 stomata per experiment) are shown. </w:t>
      </w:r>
      <w:r w:rsidR="0054584B" w:rsidRPr="00B84C36">
        <w:rPr>
          <w:rFonts w:ascii="Arial" w:hAnsi="Arial" w:cs="Arial"/>
        </w:rPr>
        <w:t>(</w:t>
      </w:r>
      <w:r w:rsidR="00CB4B9E" w:rsidRPr="00B84C36">
        <w:rPr>
          <w:rFonts w:ascii="Arial" w:hAnsi="Arial" w:cs="Arial"/>
          <w:lang w:eastAsia="ja-JP"/>
        </w:rPr>
        <w:t>C</w:t>
      </w:r>
      <w:r w:rsidR="0054584B" w:rsidRPr="00B84C36">
        <w:rPr>
          <w:rFonts w:ascii="Arial" w:hAnsi="Arial" w:cs="Arial"/>
          <w:lang w:eastAsia="ja-JP"/>
        </w:rPr>
        <w:t>)</w:t>
      </w:r>
      <w:r w:rsidR="00E0777D" w:rsidRPr="00B84C36">
        <w:rPr>
          <w:rFonts w:ascii="Arial" w:hAnsi="Arial" w:cs="Arial"/>
        </w:rPr>
        <w:t xml:space="preserve"> </w:t>
      </w:r>
      <w:r w:rsidR="00D52C6A" w:rsidRPr="00B84C36">
        <w:rPr>
          <w:rFonts w:ascii="Arial" w:hAnsi="Arial" w:cs="Arial"/>
        </w:rPr>
        <w:t xml:space="preserve">Effect of </w:t>
      </w:r>
      <w:r w:rsidR="00CB4B9E" w:rsidRPr="00B84C36">
        <w:rPr>
          <w:rFonts w:ascii="Arial" w:hAnsi="Arial" w:cs="Arial"/>
          <w:lang w:eastAsia="ja-JP"/>
        </w:rPr>
        <w:t>A</w:t>
      </w:r>
      <w:r w:rsidR="00E0777D" w:rsidRPr="00B84C36">
        <w:rPr>
          <w:rFonts w:ascii="Arial" w:hAnsi="Arial" w:cs="Arial"/>
          <w:lang w:eastAsia="ja-JP"/>
        </w:rPr>
        <w:t>BA</w:t>
      </w:r>
      <w:r w:rsidR="00EE19BF" w:rsidRPr="00B84C36">
        <w:rPr>
          <w:rFonts w:ascii="Arial" w:hAnsi="Arial" w:cs="Arial"/>
          <w:lang w:eastAsia="ja-JP"/>
        </w:rPr>
        <w:t xml:space="preserve"> </w:t>
      </w:r>
      <w:r w:rsidR="007F7673" w:rsidRPr="00B84C36">
        <w:rPr>
          <w:rFonts w:ascii="Arial" w:hAnsi="Arial" w:cs="Arial"/>
          <w:lang w:eastAsia="ja-JP"/>
        </w:rPr>
        <w:t xml:space="preserve">(10 </w:t>
      </w:r>
      <w:proofErr w:type="spellStart"/>
      <w:r w:rsidR="007F7673" w:rsidRPr="00B84C36">
        <w:rPr>
          <w:rFonts w:ascii="Arial" w:hAnsi="Arial" w:cs="Arial"/>
          <w:lang w:eastAsia="ja-JP"/>
        </w:rPr>
        <w:t>μM</w:t>
      </w:r>
      <w:proofErr w:type="spellEnd"/>
      <w:r w:rsidR="007F7673" w:rsidRPr="00B84C36">
        <w:rPr>
          <w:rFonts w:ascii="Arial" w:hAnsi="Arial" w:cs="Arial"/>
          <w:lang w:eastAsia="ja-JP"/>
        </w:rPr>
        <w:t>)</w:t>
      </w:r>
      <w:r w:rsidR="00CB4B9E" w:rsidRPr="00B84C36">
        <w:rPr>
          <w:rFonts w:ascii="Arial" w:hAnsi="Arial" w:cs="Arial"/>
          <w:lang w:eastAsia="ja-JP"/>
        </w:rPr>
        <w:t xml:space="preserve"> and </w:t>
      </w:r>
      <w:proofErr w:type="spellStart"/>
      <w:r w:rsidR="00891316" w:rsidRPr="00B84C36">
        <w:rPr>
          <w:rFonts w:ascii="Arial" w:hAnsi="Arial" w:cs="Arial"/>
        </w:rPr>
        <w:t>pyrabactin</w:t>
      </w:r>
      <w:proofErr w:type="spellEnd"/>
      <w:r w:rsidR="00EE19BF" w:rsidRPr="00B84C36">
        <w:rPr>
          <w:rFonts w:ascii="Arial" w:hAnsi="Arial"/>
          <w:lang w:eastAsia="ja-JP"/>
        </w:rPr>
        <w:t xml:space="preserve"> </w:t>
      </w:r>
      <w:r w:rsidR="007F7673" w:rsidRPr="00B84C36">
        <w:rPr>
          <w:rFonts w:ascii="Arial" w:hAnsi="Arial" w:cs="Arial"/>
          <w:lang w:eastAsia="ja-JP"/>
        </w:rPr>
        <w:t xml:space="preserve">(10 </w:t>
      </w:r>
      <w:proofErr w:type="spellStart"/>
      <w:r w:rsidR="007F7673" w:rsidRPr="00B84C36">
        <w:rPr>
          <w:rFonts w:ascii="Arial" w:hAnsi="Arial" w:cs="Arial"/>
          <w:lang w:eastAsia="ja-JP"/>
        </w:rPr>
        <w:t>μM</w:t>
      </w:r>
      <w:proofErr w:type="spellEnd"/>
      <w:r w:rsidR="007F7673" w:rsidRPr="00B84C36">
        <w:rPr>
          <w:rFonts w:ascii="Arial" w:hAnsi="Arial" w:cs="Arial"/>
          <w:lang w:eastAsia="ja-JP"/>
        </w:rPr>
        <w:t>)</w:t>
      </w:r>
      <w:r w:rsidR="00CA7DDF" w:rsidRPr="00B84C36">
        <w:rPr>
          <w:rFonts w:ascii="Arial" w:hAnsi="Arial" w:cs="Arial"/>
          <w:lang w:eastAsia="ja-JP"/>
        </w:rPr>
        <w:t xml:space="preserve"> on cytosolic </w:t>
      </w:r>
      <w:r w:rsidR="00E0777D" w:rsidRPr="00B84C36">
        <w:rPr>
          <w:rFonts w:ascii="Arial" w:hAnsi="Arial" w:cs="Arial"/>
          <w:lang w:eastAsia="ja-JP"/>
        </w:rPr>
        <w:t>H</w:t>
      </w:r>
      <w:r w:rsidR="00E0777D" w:rsidRPr="00B84C36">
        <w:rPr>
          <w:rFonts w:ascii="Arial" w:hAnsi="Arial" w:cs="Arial"/>
          <w:vertAlign w:val="subscript"/>
          <w:lang w:eastAsia="ja-JP"/>
        </w:rPr>
        <w:t>2</w:t>
      </w:r>
      <w:r w:rsidR="00E0777D" w:rsidRPr="00B84C36">
        <w:rPr>
          <w:rFonts w:ascii="Arial" w:hAnsi="Arial" w:cs="Arial"/>
          <w:lang w:eastAsia="ja-JP"/>
        </w:rPr>
        <w:t>O</w:t>
      </w:r>
      <w:r w:rsidR="00E0777D" w:rsidRPr="00B84C36">
        <w:rPr>
          <w:rFonts w:ascii="Arial" w:hAnsi="Arial" w:cs="Arial"/>
          <w:vertAlign w:val="subscript"/>
          <w:lang w:eastAsia="ja-JP"/>
        </w:rPr>
        <w:t>2</w:t>
      </w:r>
      <w:r w:rsidR="00CB4B9E" w:rsidRPr="00B84C36">
        <w:rPr>
          <w:rFonts w:ascii="Arial" w:hAnsi="Arial" w:cs="Arial"/>
          <w:lang w:eastAsia="ja-JP"/>
        </w:rPr>
        <w:t xml:space="preserve"> </w:t>
      </w:r>
      <w:r w:rsidR="00CA7DDF" w:rsidRPr="00B84C36">
        <w:rPr>
          <w:rFonts w:ascii="Arial" w:hAnsi="Arial" w:cs="Arial"/>
          <w:lang w:eastAsia="ja-JP"/>
        </w:rPr>
        <w:t>level</w:t>
      </w:r>
      <w:r w:rsidR="00D52C6A" w:rsidRPr="00B84C36">
        <w:rPr>
          <w:rFonts w:ascii="Arial" w:hAnsi="Arial" w:cs="Arial"/>
          <w:lang w:eastAsia="ja-JP"/>
        </w:rPr>
        <w:t>.</w:t>
      </w:r>
      <w:r w:rsidR="008820E4" w:rsidRPr="00B84C36">
        <w:rPr>
          <w:rFonts w:ascii="Arial" w:hAnsi="Arial" w:cs="Arial"/>
        </w:rPr>
        <w:t xml:space="preserve"> </w:t>
      </w:r>
      <w:r w:rsidR="00CA7DDF" w:rsidRPr="00B84C36">
        <w:rPr>
          <w:rFonts w:ascii="Arial" w:hAnsi="Arial" w:cs="Arial"/>
        </w:rPr>
        <w:t>T</w:t>
      </w:r>
      <w:r w:rsidR="008820E4" w:rsidRPr="00B84C36">
        <w:rPr>
          <w:rFonts w:ascii="Arial" w:hAnsi="Arial" w:cs="Arial"/>
        </w:rPr>
        <w:t xml:space="preserve">he vertical scale </w:t>
      </w:r>
      <w:r w:rsidR="00CA7DDF" w:rsidRPr="00B84C36">
        <w:rPr>
          <w:rFonts w:ascii="Arial" w:hAnsi="Arial" w:cs="Arial"/>
        </w:rPr>
        <w:t xml:space="preserve">in panel C </w:t>
      </w:r>
      <w:r w:rsidR="008820E4" w:rsidRPr="00B84C36">
        <w:rPr>
          <w:rFonts w:ascii="Arial" w:hAnsi="Arial" w:cs="Arial"/>
        </w:rPr>
        <w:t xml:space="preserve">represents the percentage </w:t>
      </w:r>
      <w:r w:rsidR="00CA7DDF" w:rsidRPr="00B84C36">
        <w:rPr>
          <w:rFonts w:ascii="Arial" w:hAnsi="Arial" w:cs="Arial"/>
        </w:rPr>
        <w:t>difference in</w:t>
      </w:r>
      <w:r w:rsidR="008820E4" w:rsidRPr="00B84C36">
        <w:rPr>
          <w:rFonts w:ascii="Arial" w:hAnsi="Arial" w:cs="Arial"/>
        </w:rPr>
        <w:t xml:space="preserve"> </w:t>
      </w:r>
      <w:r w:rsidR="00202E16" w:rsidRPr="00B84C36">
        <w:rPr>
          <w:rFonts w:ascii="Arial" w:hAnsi="Arial" w:cs="Arial"/>
        </w:rPr>
        <w:t>H</w:t>
      </w:r>
      <w:r w:rsidR="00202E16" w:rsidRPr="00B84C36">
        <w:rPr>
          <w:rFonts w:ascii="Arial" w:hAnsi="Arial" w:cs="Arial"/>
          <w:vertAlign w:val="subscript"/>
        </w:rPr>
        <w:t>2</w:t>
      </w:r>
      <w:r w:rsidR="008820E4" w:rsidRPr="00B84C36">
        <w:rPr>
          <w:rFonts w:ascii="Arial" w:hAnsi="Arial" w:cs="Arial"/>
        </w:rPr>
        <w:t xml:space="preserve">DCF fluorescence </w:t>
      </w:r>
      <w:r w:rsidR="00CA7DDF" w:rsidRPr="00B84C36">
        <w:rPr>
          <w:rFonts w:ascii="Arial" w:hAnsi="Arial" w:cs="Arial"/>
        </w:rPr>
        <w:t>intensity in guard cells</w:t>
      </w:r>
      <w:r w:rsidR="00D52C6A" w:rsidRPr="00B84C36">
        <w:rPr>
          <w:rFonts w:ascii="Arial" w:hAnsi="Arial" w:cs="Arial"/>
        </w:rPr>
        <w:t>.</w:t>
      </w:r>
      <w:r w:rsidR="00CB4B9E" w:rsidRPr="00B84C36">
        <w:rPr>
          <w:rFonts w:ascii="Arial" w:hAnsi="Arial" w:cs="Arial"/>
          <w:lang w:eastAsia="ja-JP"/>
        </w:rPr>
        <w:t xml:space="preserve"> </w:t>
      </w:r>
      <w:r w:rsidR="00D52C6A" w:rsidRPr="00B84C36">
        <w:rPr>
          <w:rFonts w:ascii="Arial" w:hAnsi="Arial" w:cs="Arial"/>
          <w:lang w:eastAsia="ja-JP"/>
        </w:rPr>
        <w:t>Data are shown as mean ± standard error of the mean (n = 3 independent experiments,</w:t>
      </w:r>
      <w:r w:rsidR="00D52C6A" w:rsidRPr="00B84C36">
        <w:rPr>
          <w:rFonts w:ascii="Arial" w:hAnsi="Arial" w:cs="Arial" w:hint="eastAsia"/>
          <w:lang w:eastAsia="ja-JP"/>
        </w:rPr>
        <w:t xml:space="preserve"> </w:t>
      </w:r>
      <w:r w:rsidR="00D52C6A" w:rsidRPr="00B84C36">
        <w:rPr>
          <w:rFonts w:ascii="Arial" w:hAnsi="Arial" w:cs="Arial"/>
          <w:lang w:eastAsia="ja-JP"/>
        </w:rPr>
        <w:t xml:space="preserve">50 guard cells per experiment). </w:t>
      </w:r>
      <w:r w:rsidR="00CA7DDF" w:rsidRPr="00B84C36">
        <w:rPr>
          <w:rFonts w:ascii="Arial" w:hAnsi="Arial" w:cs="Arial"/>
          <w:lang w:eastAsia="ja-JP"/>
        </w:rPr>
        <w:t>Double a</w:t>
      </w:r>
      <w:r w:rsidR="00D52C6A" w:rsidRPr="00B84C36">
        <w:rPr>
          <w:rFonts w:ascii="Arial" w:hAnsi="Arial" w:cs="Arial"/>
          <w:lang w:eastAsia="ja-JP"/>
        </w:rPr>
        <w:t>sterisk indicate</w:t>
      </w:r>
      <w:r w:rsidR="00724D1D" w:rsidRPr="00B84C36">
        <w:rPr>
          <w:rFonts w:ascii="Arial" w:hAnsi="Arial" w:cs="Arial"/>
          <w:lang w:eastAsia="ja-JP"/>
        </w:rPr>
        <w:t>s</w:t>
      </w:r>
      <w:r w:rsidR="00D52C6A" w:rsidRPr="00B84C36">
        <w:rPr>
          <w:rFonts w:ascii="Arial" w:hAnsi="Arial" w:cs="Arial"/>
          <w:lang w:eastAsia="ja-JP"/>
        </w:rPr>
        <w:t xml:space="preserve"> significant difference at </w:t>
      </w:r>
      <w:r w:rsidR="00CA7DDF" w:rsidRPr="00B84C36">
        <w:rPr>
          <w:rFonts w:ascii="Arial" w:hAnsi="Arial" w:cs="Arial"/>
          <w:lang w:eastAsia="ja-JP"/>
        </w:rPr>
        <w:t>1</w:t>
      </w:r>
      <w:r w:rsidR="00D52C6A" w:rsidRPr="00B84C36">
        <w:rPr>
          <w:rFonts w:ascii="Arial" w:hAnsi="Arial" w:cs="Arial"/>
          <w:lang w:eastAsia="ja-JP"/>
        </w:rPr>
        <w:t>% by Student’s t-test</w:t>
      </w:r>
      <w:r w:rsidR="00C26F76" w:rsidRPr="00B84C36">
        <w:rPr>
          <w:rFonts w:ascii="Arial" w:hAnsi="Arial" w:cs="Arial"/>
          <w:lang w:eastAsia="ja-JP"/>
        </w:rPr>
        <w:t xml:space="preserve"> from the control</w:t>
      </w:r>
      <w:r w:rsidR="00D52C6A" w:rsidRPr="00B84C36">
        <w:rPr>
          <w:rFonts w:ascii="Arial" w:hAnsi="Arial" w:cs="Arial"/>
          <w:lang w:eastAsia="ja-JP"/>
        </w:rPr>
        <w:t xml:space="preserve">. </w:t>
      </w:r>
      <w:proofErr w:type="spellStart"/>
      <w:r w:rsidR="00C87203" w:rsidRPr="00B84C36">
        <w:rPr>
          <w:rFonts w:ascii="Arial" w:hAnsi="Arial" w:cs="Arial"/>
          <w:lang w:eastAsia="ja-JP"/>
        </w:rPr>
        <w:t>n.s</w:t>
      </w:r>
      <w:proofErr w:type="spellEnd"/>
      <w:r w:rsidR="00C87203" w:rsidRPr="00B84C36">
        <w:rPr>
          <w:rFonts w:ascii="Arial" w:hAnsi="Arial" w:cs="Arial"/>
          <w:lang w:eastAsia="ja-JP"/>
        </w:rPr>
        <w:t>. indicates not significant.</w:t>
      </w:r>
    </w:p>
    <w:p w14:paraId="782DE607" w14:textId="0AE561A1" w:rsidR="00C45A83" w:rsidRPr="00B84C36" w:rsidRDefault="00C45A83" w:rsidP="00D52C6A">
      <w:pPr>
        <w:jc w:val="both"/>
        <w:rPr>
          <w:rFonts w:ascii="Arial" w:hAnsi="Arial"/>
          <w:lang w:eastAsia="ja-JP"/>
        </w:rPr>
      </w:pPr>
    </w:p>
    <w:p w14:paraId="24CABEF5" w14:textId="064E09B2" w:rsidR="000C2BC0" w:rsidRPr="00B84C36" w:rsidRDefault="000C2BC0" w:rsidP="000B5993">
      <w:pPr>
        <w:jc w:val="both"/>
        <w:rPr>
          <w:rFonts w:ascii="Arial" w:hAnsi="Arial" w:cs="Arial"/>
          <w:lang w:eastAsia="ja-JP"/>
        </w:rPr>
      </w:pPr>
    </w:p>
    <w:p w14:paraId="642D14A3" w14:textId="6603D0BC" w:rsidR="00601332" w:rsidRPr="00B84C36" w:rsidRDefault="00601332" w:rsidP="000B5993">
      <w:pPr>
        <w:jc w:val="both"/>
        <w:rPr>
          <w:rFonts w:ascii="Arial" w:hAnsi="Arial" w:cs="Arial"/>
        </w:rPr>
      </w:pPr>
    </w:p>
    <w:p w14:paraId="4758C760" w14:textId="77777777" w:rsidR="00867519" w:rsidRPr="00B84C36" w:rsidRDefault="00867519" w:rsidP="00A37286">
      <w:pPr>
        <w:jc w:val="both"/>
        <w:rPr>
          <w:rFonts w:ascii="Arial" w:hAnsi="Arial" w:cs="Arial"/>
          <w:lang w:eastAsia="ja-JP"/>
        </w:rPr>
      </w:pPr>
      <w:bookmarkStart w:id="1" w:name="h1"/>
      <w:bookmarkEnd w:id="1"/>
    </w:p>
    <w:p w14:paraId="05E54FEC" w14:textId="77777777" w:rsidR="00916A81" w:rsidRPr="00B84C36" w:rsidRDefault="00916A81" w:rsidP="00A37286">
      <w:pPr>
        <w:jc w:val="both"/>
        <w:rPr>
          <w:rFonts w:ascii="Arial" w:hAnsi="Arial" w:cs="Arial"/>
          <w:lang w:eastAsia="ja-JP"/>
        </w:rPr>
      </w:pPr>
    </w:p>
    <w:p w14:paraId="7D970474" w14:textId="77777777" w:rsidR="00916A81" w:rsidRPr="00B84C36" w:rsidRDefault="00916A81" w:rsidP="00A37286">
      <w:pPr>
        <w:jc w:val="both"/>
        <w:rPr>
          <w:rFonts w:ascii="Arial" w:hAnsi="Arial" w:cs="Arial"/>
          <w:lang w:eastAsia="ja-JP"/>
        </w:rPr>
      </w:pPr>
    </w:p>
    <w:p w14:paraId="0F4C67AA" w14:textId="77777777" w:rsidR="00916A81" w:rsidRPr="00B84C36" w:rsidRDefault="00916A81" w:rsidP="00A37286">
      <w:pPr>
        <w:jc w:val="both"/>
        <w:rPr>
          <w:rFonts w:ascii="Arial" w:hAnsi="Arial" w:cs="Arial"/>
          <w:lang w:eastAsia="ja-JP"/>
        </w:rPr>
      </w:pPr>
    </w:p>
    <w:p w14:paraId="67C0DAEC" w14:textId="77777777" w:rsidR="00916A81" w:rsidRPr="00B84C36" w:rsidRDefault="00916A81" w:rsidP="00A37286">
      <w:pPr>
        <w:jc w:val="both"/>
        <w:rPr>
          <w:rFonts w:ascii="Arial" w:hAnsi="Arial" w:cs="Arial"/>
          <w:lang w:eastAsia="ja-JP"/>
        </w:rPr>
      </w:pPr>
    </w:p>
    <w:p w14:paraId="247283E8" w14:textId="77777777" w:rsidR="00916A81" w:rsidRPr="00B84C36" w:rsidRDefault="00916A81" w:rsidP="00A37286">
      <w:pPr>
        <w:jc w:val="both"/>
        <w:rPr>
          <w:rFonts w:ascii="Arial" w:hAnsi="Arial" w:cs="Arial"/>
          <w:lang w:eastAsia="ja-JP"/>
        </w:rPr>
      </w:pPr>
    </w:p>
    <w:p w14:paraId="6FB4577D" w14:textId="77777777" w:rsidR="00916A81" w:rsidRPr="00B84C36" w:rsidRDefault="00916A81" w:rsidP="00A37286">
      <w:pPr>
        <w:jc w:val="both"/>
        <w:rPr>
          <w:rFonts w:ascii="Arial" w:hAnsi="Arial" w:cs="Arial"/>
          <w:lang w:eastAsia="ja-JP"/>
        </w:rPr>
      </w:pPr>
    </w:p>
    <w:p w14:paraId="68A60BCE" w14:textId="77777777" w:rsidR="00916A81" w:rsidRPr="00B84C36" w:rsidRDefault="00916A81" w:rsidP="00A37286">
      <w:pPr>
        <w:jc w:val="both"/>
        <w:rPr>
          <w:rFonts w:ascii="Arial" w:hAnsi="Arial" w:cs="Arial"/>
          <w:lang w:eastAsia="ja-JP"/>
        </w:rPr>
      </w:pPr>
    </w:p>
    <w:p w14:paraId="6E126B4B" w14:textId="77777777" w:rsidR="00916A81" w:rsidRPr="00B84C36" w:rsidRDefault="00916A81" w:rsidP="00A37286">
      <w:pPr>
        <w:jc w:val="both"/>
        <w:rPr>
          <w:rFonts w:ascii="Arial" w:hAnsi="Arial" w:cs="Arial"/>
          <w:lang w:eastAsia="ja-JP"/>
        </w:rPr>
      </w:pPr>
    </w:p>
    <w:p w14:paraId="61AC705B" w14:textId="77777777" w:rsidR="00916A81" w:rsidRPr="00B84C36" w:rsidRDefault="00916A81" w:rsidP="00A37286">
      <w:pPr>
        <w:jc w:val="both"/>
        <w:rPr>
          <w:rFonts w:ascii="Arial" w:hAnsi="Arial" w:cs="Arial"/>
          <w:lang w:eastAsia="ja-JP"/>
        </w:rPr>
      </w:pPr>
    </w:p>
    <w:p w14:paraId="756935C3" w14:textId="77777777" w:rsidR="00916A81" w:rsidRPr="00B84C36" w:rsidRDefault="00916A81" w:rsidP="00A37286">
      <w:pPr>
        <w:jc w:val="both"/>
        <w:rPr>
          <w:rFonts w:ascii="Arial" w:hAnsi="Arial" w:cs="Arial"/>
          <w:lang w:eastAsia="ja-JP"/>
        </w:rPr>
      </w:pPr>
    </w:p>
    <w:p w14:paraId="7AE25945" w14:textId="4E713119" w:rsidR="00D85565" w:rsidRPr="00B84C36" w:rsidRDefault="00D85565" w:rsidP="00A37286">
      <w:pPr>
        <w:jc w:val="both"/>
        <w:rPr>
          <w:rFonts w:ascii="Arial" w:hAnsi="Arial" w:cs="Arial"/>
          <w:lang w:eastAsia="ja-JP"/>
        </w:rPr>
      </w:pPr>
    </w:p>
    <w:p w14:paraId="67756206" w14:textId="2058A090" w:rsidR="00FD22FF" w:rsidRPr="00B84C36" w:rsidRDefault="00FD22FF" w:rsidP="00A37286">
      <w:pPr>
        <w:jc w:val="both"/>
        <w:rPr>
          <w:rFonts w:ascii="Arial" w:hAnsi="Arial" w:cs="Arial"/>
          <w:lang w:eastAsia="ja-JP"/>
        </w:rPr>
      </w:pPr>
    </w:p>
    <w:p w14:paraId="03148790" w14:textId="045F2413" w:rsidR="00FD22FF" w:rsidRPr="00B84C36" w:rsidRDefault="00FD22FF" w:rsidP="00A37286">
      <w:pPr>
        <w:jc w:val="both"/>
        <w:rPr>
          <w:rFonts w:ascii="Arial" w:hAnsi="Arial" w:cs="Arial"/>
          <w:lang w:eastAsia="ja-JP"/>
        </w:rPr>
      </w:pPr>
    </w:p>
    <w:p w14:paraId="70EC5772" w14:textId="43E2E5D0" w:rsidR="00FD22FF" w:rsidRPr="00B84C36" w:rsidRDefault="00646188" w:rsidP="00A37286">
      <w:pPr>
        <w:jc w:val="both"/>
        <w:rPr>
          <w:rFonts w:ascii="Arial" w:hAnsi="Arial" w:cs="Arial"/>
          <w:lang w:eastAsia="ja-JP"/>
        </w:rPr>
      </w:pPr>
      <w:r w:rsidRPr="00B84C36">
        <w:rPr>
          <w:noProof/>
          <w:lang w:eastAsia="en-US"/>
        </w:rPr>
        <w:lastRenderedPageBreak/>
        <w:drawing>
          <wp:inline distT="0" distB="0" distL="0" distR="0" wp14:anchorId="03404BC6" wp14:editId="54A7A9A5">
            <wp:extent cx="5270136" cy="6888035"/>
            <wp:effectExtent l="0" t="0" r="63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9516"/>
                    <a:stretch/>
                  </pic:blipFill>
                  <pic:spPr bwMode="auto">
                    <a:xfrm>
                      <a:off x="0" y="0"/>
                      <a:ext cx="5270500" cy="6888510"/>
                    </a:xfrm>
                    <a:prstGeom prst="rect">
                      <a:avLst/>
                    </a:prstGeom>
                    <a:ln>
                      <a:noFill/>
                    </a:ln>
                    <a:extLst>
                      <a:ext uri="{53640926-AAD7-44D8-BBD7-CCE9431645EC}">
                        <a14:shadowObscured xmlns:a14="http://schemas.microsoft.com/office/drawing/2010/main"/>
                      </a:ext>
                    </a:extLst>
                  </pic:spPr>
                </pic:pic>
              </a:graphicData>
            </a:graphic>
          </wp:inline>
        </w:drawing>
      </w:r>
    </w:p>
    <w:p w14:paraId="755D7E7D" w14:textId="038A149D" w:rsidR="00916A81" w:rsidRPr="00B84C36" w:rsidRDefault="00F540BA" w:rsidP="00A37286">
      <w:pPr>
        <w:jc w:val="both"/>
        <w:rPr>
          <w:rFonts w:ascii="Arial" w:hAnsi="Arial" w:cs="Arial"/>
          <w:lang w:eastAsia="ja-JP"/>
        </w:rPr>
      </w:pPr>
      <w:r w:rsidRPr="00B84C36">
        <w:rPr>
          <w:rFonts w:ascii="Arial" w:hAnsi="Arial" w:cs="Arial"/>
          <w:b/>
          <w:bCs/>
          <w:lang w:eastAsia="ja-JP"/>
        </w:rPr>
        <w:t>Figure S3.</w:t>
      </w:r>
      <w:r w:rsidR="00D85565" w:rsidRPr="00B84C36">
        <w:rPr>
          <w:rFonts w:ascii="Arial" w:hAnsi="Arial" w:cs="Arial"/>
          <w:lang w:eastAsia="ja-JP"/>
        </w:rPr>
        <w:t xml:space="preserve">The effect of ABA and </w:t>
      </w:r>
      <w:proofErr w:type="spellStart"/>
      <w:r w:rsidR="00D85565" w:rsidRPr="00B84C36">
        <w:rPr>
          <w:rFonts w:ascii="Arial" w:hAnsi="Arial" w:cs="Arial"/>
          <w:lang w:eastAsia="ja-JP"/>
        </w:rPr>
        <w:t>pyrabactin</w:t>
      </w:r>
      <w:proofErr w:type="spellEnd"/>
      <w:r w:rsidR="00D85565" w:rsidRPr="00B84C36">
        <w:rPr>
          <w:rFonts w:ascii="Arial" w:hAnsi="Arial" w:cs="Arial"/>
          <w:lang w:eastAsia="ja-JP"/>
        </w:rPr>
        <w:t xml:space="preserve"> on seed germination. (A and B) </w:t>
      </w:r>
      <w:r w:rsidR="0086165C" w:rsidRPr="00B84C36">
        <w:rPr>
          <w:rFonts w:ascii="Arial" w:hAnsi="Arial" w:cs="Arial"/>
          <w:lang w:eastAsia="ja-JP"/>
        </w:rPr>
        <w:t>radicle emergence rate</w:t>
      </w:r>
      <w:r w:rsidR="00D85565" w:rsidRPr="00B84C36">
        <w:rPr>
          <w:rFonts w:ascii="Arial" w:hAnsi="Arial" w:cs="Arial"/>
          <w:lang w:eastAsia="ja-JP"/>
        </w:rPr>
        <w:t xml:space="preserve">, (C, D) </w:t>
      </w:r>
      <w:r w:rsidR="0086165C" w:rsidRPr="00B84C36">
        <w:rPr>
          <w:rFonts w:ascii="Arial" w:hAnsi="Arial" w:cs="Arial"/>
          <w:lang w:eastAsia="ja-JP"/>
        </w:rPr>
        <w:t xml:space="preserve">Cotyledon greening </w:t>
      </w:r>
      <w:r w:rsidR="00D85565" w:rsidRPr="00B84C36">
        <w:rPr>
          <w:rFonts w:ascii="Arial" w:hAnsi="Arial" w:cs="Arial"/>
          <w:lang w:eastAsia="ja-JP"/>
        </w:rPr>
        <w:t xml:space="preserve">rate were determined 2–5 days after stratification on 1/2-strength MS medium without or with 0.1 </w:t>
      </w:r>
      <w:proofErr w:type="spellStart"/>
      <w:r w:rsidR="00D85565" w:rsidRPr="00B84C36">
        <w:rPr>
          <w:rFonts w:ascii="Arial" w:hAnsi="Arial" w:cs="Arial"/>
          <w:lang w:eastAsia="ja-JP"/>
        </w:rPr>
        <w:t>μM</w:t>
      </w:r>
      <w:proofErr w:type="spellEnd"/>
      <w:r w:rsidR="00D85565" w:rsidRPr="00B84C36">
        <w:rPr>
          <w:rFonts w:ascii="Arial" w:hAnsi="Arial" w:cs="Arial"/>
          <w:lang w:eastAsia="ja-JP"/>
        </w:rPr>
        <w:t xml:space="preserve">, 0.5 </w:t>
      </w:r>
      <w:proofErr w:type="spellStart"/>
      <w:r w:rsidR="00D85565" w:rsidRPr="00B84C36">
        <w:rPr>
          <w:rFonts w:ascii="Arial" w:hAnsi="Arial" w:cs="Arial"/>
          <w:lang w:eastAsia="ja-JP"/>
        </w:rPr>
        <w:t>μM</w:t>
      </w:r>
      <w:proofErr w:type="spellEnd"/>
      <w:r w:rsidR="00D85565" w:rsidRPr="00B84C36">
        <w:rPr>
          <w:rFonts w:ascii="Arial" w:hAnsi="Arial" w:cs="Arial"/>
          <w:lang w:eastAsia="ja-JP"/>
        </w:rPr>
        <w:t xml:space="preserve">, 1 </w:t>
      </w:r>
      <w:proofErr w:type="spellStart"/>
      <w:r w:rsidR="00D85565" w:rsidRPr="00B84C36">
        <w:rPr>
          <w:rFonts w:ascii="Arial" w:hAnsi="Arial" w:cs="Arial"/>
          <w:lang w:eastAsia="ja-JP"/>
        </w:rPr>
        <w:t>μM</w:t>
      </w:r>
      <w:proofErr w:type="spellEnd"/>
      <w:r w:rsidR="00D85565" w:rsidRPr="00B84C36">
        <w:rPr>
          <w:rFonts w:ascii="Arial" w:hAnsi="Arial" w:cs="Arial"/>
          <w:lang w:eastAsia="ja-JP"/>
        </w:rPr>
        <w:t xml:space="preserve"> ABA or </w:t>
      </w:r>
      <w:proofErr w:type="spellStart"/>
      <w:r w:rsidR="00D85565" w:rsidRPr="00B84C36">
        <w:rPr>
          <w:rFonts w:ascii="Arial" w:hAnsi="Arial" w:cs="Arial"/>
          <w:lang w:eastAsia="ja-JP"/>
        </w:rPr>
        <w:t>pyrabactin</w:t>
      </w:r>
      <w:proofErr w:type="spellEnd"/>
      <w:r w:rsidR="00D85565" w:rsidRPr="00B84C36">
        <w:rPr>
          <w:rFonts w:ascii="Arial" w:hAnsi="Arial" w:cs="Arial"/>
          <w:lang w:eastAsia="ja-JP"/>
        </w:rPr>
        <w:t xml:space="preserve">. Averages from three independent experiments are shown (10 seeds/genotype/repeat). Same letters indicate not significant at 5% level by Tukey’s honestly significant difference test. Error bars represent standard error of the mean. </w:t>
      </w:r>
      <w:r w:rsidR="00D85565" w:rsidRPr="00B84C36">
        <w:rPr>
          <w:rFonts w:ascii="Arial" w:hAnsi="Arial" w:cs="Arial" w:hint="eastAsia"/>
          <w:lang w:eastAsia="ja-JP"/>
        </w:rPr>
        <w:t xml:space="preserve">　</w:t>
      </w:r>
    </w:p>
    <w:sectPr w:rsidR="00916A81" w:rsidRPr="00B84C36" w:rsidSect="004345D5">
      <w:headerReference w:type="even" r:id="rId15"/>
      <w:headerReference w:type="default" r:id="rId16"/>
      <w:footerReference w:type="even" r:id="rId17"/>
      <w:footerReference w:type="default" r:id="rId18"/>
      <w:headerReference w:type="first" r:id="rId19"/>
      <w:footerReference w:type="first" r:id="rId2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111916" w14:textId="77777777" w:rsidR="00F82852" w:rsidRDefault="00F82852" w:rsidP="003B4D39">
      <w:r>
        <w:separator/>
      </w:r>
    </w:p>
  </w:endnote>
  <w:endnote w:type="continuationSeparator" w:id="0">
    <w:p w14:paraId="68D2A679" w14:textId="77777777" w:rsidR="00F82852" w:rsidRDefault="00F82852" w:rsidP="003B4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8641A4" w14:textId="77777777" w:rsidR="00DA41CC" w:rsidRDefault="00DA41CC" w:rsidP="00DA41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12910F11" w14:textId="77777777" w:rsidR="00DA41CC" w:rsidRDefault="00DA41C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495F1C" w14:textId="77777777" w:rsidR="00DA41CC" w:rsidRDefault="00DA41CC" w:rsidP="00DA41C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B84C36">
      <w:rPr>
        <w:rStyle w:val="PageNumber"/>
        <w:noProof/>
      </w:rPr>
      <w:t>6</w:t>
    </w:r>
    <w:r>
      <w:rPr>
        <w:rStyle w:val="PageNumber"/>
      </w:rPr>
      <w:fldChar w:fldCharType="end"/>
    </w:r>
  </w:p>
  <w:p w14:paraId="69D27442" w14:textId="77777777" w:rsidR="00DA41CC" w:rsidRDefault="00DA41C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E226A6" w14:textId="77777777" w:rsidR="00DA41CC" w:rsidRDefault="00DA41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4AF216" w14:textId="77777777" w:rsidR="00F82852" w:rsidRDefault="00F82852" w:rsidP="003B4D39">
      <w:r>
        <w:separator/>
      </w:r>
    </w:p>
  </w:footnote>
  <w:footnote w:type="continuationSeparator" w:id="0">
    <w:p w14:paraId="4875394E" w14:textId="77777777" w:rsidR="00F82852" w:rsidRDefault="00F82852" w:rsidP="003B4D3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07A58C" w14:textId="77777777" w:rsidR="00DA41CC" w:rsidRDefault="00DA41C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2E0504" w14:textId="77777777" w:rsidR="00DA41CC" w:rsidRDefault="00DA41C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A05A41" w14:textId="77777777" w:rsidR="00DA41CC" w:rsidRDefault="00DA41C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214DE"/>
    <w:multiLevelType w:val="multilevel"/>
    <w:tmpl w:val="65E0C31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nsid w:val="2D7B7CC9"/>
    <w:multiLevelType w:val="multilevel"/>
    <w:tmpl w:val="F5AC934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nsid w:val="3C4E30AE"/>
    <w:multiLevelType w:val="multilevel"/>
    <w:tmpl w:val="8A28B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9267488"/>
    <w:multiLevelType w:val="multilevel"/>
    <w:tmpl w:val="D360B5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nsid w:val="4CAD5A44"/>
    <w:multiLevelType w:val="multilevel"/>
    <w:tmpl w:val="4BBE2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0F27EAE"/>
    <w:multiLevelType w:val="multilevel"/>
    <w:tmpl w:val="4888E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A94074C"/>
    <w:multiLevelType w:val="multilevel"/>
    <w:tmpl w:val="4DC85E6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4"/>
  </w:num>
  <w:num w:numId="4">
    <w:abstractNumId w:val="1"/>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4"/>
  <w:displayBackgroundShape/>
  <w:bordersDoNotSurroundHeader/>
  <w:bordersDoNotSurroundFooter/>
  <w:proofState w:spelling="clean" w:grammar="clean"/>
  <w:defaultTabStop w:val="84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5D51"/>
    <w:rsid w:val="000015DA"/>
    <w:rsid w:val="00003F39"/>
    <w:rsid w:val="00003F87"/>
    <w:rsid w:val="00005494"/>
    <w:rsid w:val="0000611F"/>
    <w:rsid w:val="0001158A"/>
    <w:rsid w:val="00011F66"/>
    <w:rsid w:val="000138BE"/>
    <w:rsid w:val="000147D6"/>
    <w:rsid w:val="00016218"/>
    <w:rsid w:val="00016AA0"/>
    <w:rsid w:val="00016F4D"/>
    <w:rsid w:val="000213F3"/>
    <w:rsid w:val="0002233D"/>
    <w:rsid w:val="00022CAD"/>
    <w:rsid w:val="00023F29"/>
    <w:rsid w:val="00024FCF"/>
    <w:rsid w:val="00024FF9"/>
    <w:rsid w:val="00035B05"/>
    <w:rsid w:val="000363FE"/>
    <w:rsid w:val="00036F5A"/>
    <w:rsid w:val="00037260"/>
    <w:rsid w:val="000376F1"/>
    <w:rsid w:val="0004031D"/>
    <w:rsid w:val="00040C88"/>
    <w:rsid w:val="000415EE"/>
    <w:rsid w:val="0004164F"/>
    <w:rsid w:val="00042C4C"/>
    <w:rsid w:val="00042CE0"/>
    <w:rsid w:val="00043903"/>
    <w:rsid w:val="000441F4"/>
    <w:rsid w:val="00047E8D"/>
    <w:rsid w:val="00050DE5"/>
    <w:rsid w:val="000527E7"/>
    <w:rsid w:val="00053A82"/>
    <w:rsid w:val="00053EFE"/>
    <w:rsid w:val="00054414"/>
    <w:rsid w:val="00055D9F"/>
    <w:rsid w:val="00056B62"/>
    <w:rsid w:val="00056F90"/>
    <w:rsid w:val="00057FBF"/>
    <w:rsid w:val="000608BF"/>
    <w:rsid w:val="000610B6"/>
    <w:rsid w:val="00061789"/>
    <w:rsid w:val="00062DEC"/>
    <w:rsid w:val="00063CE0"/>
    <w:rsid w:val="00066C57"/>
    <w:rsid w:val="000675B9"/>
    <w:rsid w:val="000677C6"/>
    <w:rsid w:val="00070CF4"/>
    <w:rsid w:val="0007353E"/>
    <w:rsid w:val="00074819"/>
    <w:rsid w:val="00075FC6"/>
    <w:rsid w:val="00076805"/>
    <w:rsid w:val="00076D04"/>
    <w:rsid w:val="00077630"/>
    <w:rsid w:val="0007775D"/>
    <w:rsid w:val="000816A7"/>
    <w:rsid w:val="00081AEC"/>
    <w:rsid w:val="000823DB"/>
    <w:rsid w:val="000851AC"/>
    <w:rsid w:val="00085430"/>
    <w:rsid w:val="000855AF"/>
    <w:rsid w:val="00085EB1"/>
    <w:rsid w:val="0008640D"/>
    <w:rsid w:val="000864BE"/>
    <w:rsid w:val="000871AF"/>
    <w:rsid w:val="00087575"/>
    <w:rsid w:val="00090D57"/>
    <w:rsid w:val="000911A9"/>
    <w:rsid w:val="000924BC"/>
    <w:rsid w:val="00092A2E"/>
    <w:rsid w:val="000932F8"/>
    <w:rsid w:val="00094851"/>
    <w:rsid w:val="0009504E"/>
    <w:rsid w:val="000A03E4"/>
    <w:rsid w:val="000A088F"/>
    <w:rsid w:val="000A187D"/>
    <w:rsid w:val="000A2ECB"/>
    <w:rsid w:val="000A469D"/>
    <w:rsid w:val="000A7A23"/>
    <w:rsid w:val="000B2A1C"/>
    <w:rsid w:val="000B2AB1"/>
    <w:rsid w:val="000B479C"/>
    <w:rsid w:val="000B4D70"/>
    <w:rsid w:val="000B5993"/>
    <w:rsid w:val="000B5ADE"/>
    <w:rsid w:val="000B719B"/>
    <w:rsid w:val="000C29B9"/>
    <w:rsid w:val="000C2BC0"/>
    <w:rsid w:val="000C3D0F"/>
    <w:rsid w:val="000C6467"/>
    <w:rsid w:val="000D07AC"/>
    <w:rsid w:val="000D1932"/>
    <w:rsid w:val="000D29F6"/>
    <w:rsid w:val="000D2A92"/>
    <w:rsid w:val="000D3309"/>
    <w:rsid w:val="000D3D06"/>
    <w:rsid w:val="000D576C"/>
    <w:rsid w:val="000D6399"/>
    <w:rsid w:val="000D6656"/>
    <w:rsid w:val="000D6EE8"/>
    <w:rsid w:val="000D71F3"/>
    <w:rsid w:val="000E0085"/>
    <w:rsid w:val="000E207D"/>
    <w:rsid w:val="000E2FD9"/>
    <w:rsid w:val="000E3A2A"/>
    <w:rsid w:val="000E4641"/>
    <w:rsid w:val="000E5B4B"/>
    <w:rsid w:val="000E61D9"/>
    <w:rsid w:val="000E7F61"/>
    <w:rsid w:val="000F0CD7"/>
    <w:rsid w:val="000F1A94"/>
    <w:rsid w:val="000F297B"/>
    <w:rsid w:val="000F3119"/>
    <w:rsid w:val="000F3504"/>
    <w:rsid w:val="000F4AD9"/>
    <w:rsid w:val="000F77F9"/>
    <w:rsid w:val="00101E45"/>
    <w:rsid w:val="00102B64"/>
    <w:rsid w:val="00103226"/>
    <w:rsid w:val="00103530"/>
    <w:rsid w:val="0010410F"/>
    <w:rsid w:val="0010484F"/>
    <w:rsid w:val="0010778F"/>
    <w:rsid w:val="00110840"/>
    <w:rsid w:val="00110A78"/>
    <w:rsid w:val="00111021"/>
    <w:rsid w:val="00111213"/>
    <w:rsid w:val="00112B89"/>
    <w:rsid w:val="00114B6A"/>
    <w:rsid w:val="00115329"/>
    <w:rsid w:val="00116348"/>
    <w:rsid w:val="00116E64"/>
    <w:rsid w:val="00120233"/>
    <w:rsid w:val="00120794"/>
    <w:rsid w:val="00120E9D"/>
    <w:rsid w:val="0012147F"/>
    <w:rsid w:val="001220A9"/>
    <w:rsid w:val="0012475F"/>
    <w:rsid w:val="00125026"/>
    <w:rsid w:val="0012541D"/>
    <w:rsid w:val="0012664B"/>
    <w:rsid w:val="00126C99"/>
    <w:rsid w:val="001316AF"/>
    <w:rsid w:val="00132A3E"/>
    <w:rsid w:val="0013509C"/>
    <w:rsid w:val="00135225"/>
    <w:rsid w:val="00136903"/>
    <w:rsid w:val="001374A3"/>
    <w:rsid w:val="0014221C"/>
    <w:rsid w:val="00142973"/>
    <w:rsid w:val="00142C1A"/>
    <w:rsid w:val="00142D65"/>
    <w:rsid w:val="001432C5"/>
    <w:rsid w:val="0014602D"/>
    <w:rsid w:val="00146EEF"/>
    <w:rsid w:val="001470C8"/>
    <w:rsid w:val="00152FD7"/>
    <w:rsid w:val="001543BF"/>
    <w:rsid w:val="00154D99"/>
    <w:rsid w:val="00154DB5"/>
    <w:rsid w:val="00155415"/>
    <w:rsid w:val="001556A8"/>
    <w:rsid w:val="00157243"/>
    <w:rsid w:val="00161D91"/>
    <w:rsid w:val="00162340"/>
    <w:rsid w:val="001637C9"/>
    <w:rsid w:val="00164136"/>
    <w:rsid w:val="00164846"/>
    <w:rsid w:val="00165795"/>
    <w:rsid w:val="001665AE"/>
    <w:rsid w:val="00166DF3"/>
    <w:rsid w:val="001671E2"/>
    <w:rsid w:val="00167E64"/>
    <w:rsid w:val="001703A4"/>
    <w:rsid w:val="00171866"/>
    <w:rsid w:val="00172BBB"/>
    <w:rsid w:val="001765FA"/>
    <w:rsid w:val="00180E4A"/>
    <w:rsid w:val="00181F4E"/>
    <w:rsid w:val="0018384C"/>
    <w:rsid w:val="001846B7"/>
    <w:rsid w:val="00185004"/>
    <w:rsid w:val="00185A6D"/>
    <w:rsid w:val="00187D1F"/>
    <w:rsid w:val="00190630"/>
    <w:rsid w:val="00190CFD"/>
    <w:rsid w:val="00192969"/>
    <w:rsid w:val="00193C47"/>
    <w:rsid w:val="00196904"/>
    <w:rsid w:val="001971FA"/>
    <w:rsid w:val="00197A2E"/>
    <w:rsid w:val="00197D0E"/>
    <w:rsid w:val="001A020F"/>
    <w:rsid w:val="001A02BD"/>
    <w:rsid w:val="001A0527"/>
    <w:rsid w:val="001A0C7B"/>
    <w:rsid w:val="001A3578"/>
    <w:rsid w:val="001A4FDC"/>
    <w:rsid w:val="001A6C8E"/>
    <w:rsid w:val="001B0E89"/>
    <w:rsid w:val="001B2967"/>
    <w:rsid w:val="001B38B5"/>
    <w:rsid w:val="001B6ACB"/>
    <w:rsid w:val="001B7515"/>
    <w:rsid w:val="001B7E4E"/>
    <w:rsid w:val="001C10A9"/>
    <w:rsid w:val="001C1E4C"/>
    <w:rsid w:val="001C25AC"/>
    <w:rsid w:val="001C5363"/>
    <w:rsid w:val="001C77EC"/>
    <w:rsid w:val="001D08DA"/>
    <w:rsid w:val="001D0A9F"/>
    <w:rsid w:val="001D1A1D"/>
    <w:rsid w:val="001D2054"/>
    <w:rsid w:val="001D2682"/>
    <w:rsid w:val="001D3B26"/>
    <w:rsid w:val="001D4919"/>
    <w:rsid w:val="001D5BDB"/>
    <w:rsid w:val="001E0EBC"/>
    <w:rsid w:val="001E0F9B"/>
    <w:rsid w:val="001E0FAF"/>
    <w:rsid w:val="001E1367"/>
    <w:rsid w:val="001E205C"/>
    <w:rsid w:val="001E2D6D"/>
    <w:rsid w:val="001E586D"/>
    <w:rsid w:val="001E599E"/>
    <w:rsid w:val="001F08C8"/>
    <w:rsid w:val="001F195B"/>
    <w:rsid w:val="001F20CB"/>
    <w:rsid w:val="001F273A"/>
    <w:rsid w:val="001F2AC3"/>
    <w:rsid w:val="001F2B29"/>
    <w:rsid w:val="001F3DA0"/>
    <w:rsid w:val="001F684B"/>
    <w:rsid w:val="001F7C51"/>
    <w:rsid w:val="00200F77"/>
    <w:rsid w:val="00201C6D"/>
    <w:rsid w:val="00202798"/>
    <w:rsid w:val="00202E16"/>
    <w:rsid w:val="0020602E"/>
    <w:rsid w:val="0021467D"/>
    <w:rsid w:val="002155DB"/>
    <w:rsid w:val="00215ED7"/>
    <w:rsid w:val="0022034F"/>
    <w:rsid w:val="00220F9F"/>
    <w:rsid w:val="002210FA"/>
    <w:rsid w:val="002214C1"/>
    <w:rsid w:val="00221FC2"/>
    <w:rsid w:val="0022336A"/>
    <w:rsid w:val="002253FA"/>
    <w:rsid w:val="00226E17"/>
    <w:rsid w:val="00226F0D"/>
    <w:rsid w:val="0022777C"/>
    <w:rsid w:val="00233154"/>
    <w:rsid w:val="00233483"/>
    <w:rsid w:val="002360C7"/>
    <w:rsid w:val="00241986"/>
    <w:rsid w:val="00242073"/>
    <w:rsid w:val="00242D39"/>
    <w:rsid w:val="0024631D"/>
    <w:rsid w:val="002514F8"/>
    <w:rsid w:val="002524AC"/>
    <w:rsid w:val="002531E6"/>
    <w:rsid w:val="00254AED"/>
    <w:rsid w:val="00254C23"/>
    <w:rsid w:val="002560FD"/>
    <w:rsid w:val="00256F62"/>
    <w:rsid w:val="00260A27"/>
    <w:rsid w:val="002617C9"/>
    <w:rsid w:val="002646D4"/>
    <w:rsid w:val="002656D2"/>
    <w:rsid w:val="00265BD7"/>
    <w:rsid w:val="00265E3D"/>
    <w:rsid w:val="002675CE"/>
    <w:rsid w:val="00271D7B"/>
    <w:rsid w:val="00272309"/>
    <w:rsid w:val="002735BD"/>
    <w:rsid w:val="00273687"/>
    <w:rsid w:val="002749DF"/>
    <w:rsid w:val="00275050"/>
    <w:rsid w:val="00276E3A"/>
    <w:rsid w:val="00277BC3"/>
    <w:rsid w:val="0028076B"/>
    <w:rsid w:val="002807B2"/>
    <w:rsid w:val="002815B7"/>
    <w:rsid w:val="002816EE"/>
    <w:rsid w:val="00282743"/>
    <w:rsid w:val="00282D7A"/>
    <w:rsid w:val="00284675"/>
    <w:rsid w:val="00284AB6"/>
    <w:rsid w:val="00284E64"/>
    <w:rsid w:val="00284F2C"/>
    <w:rsid w:val="00285379"/>
    <w:rsid w:val="00285A51"/>
    <w:rsid w:val="0029028B"/>
    <w:rsid w:val="00290473"/>
    <w:rsid w:val="002914B0"/>
    <w:rsid w:val="002920AF"/>
    <w:rsid w:val="00292979"/>
    <w:rsid w:val="00293473"/>
    <w:rsid w:val="002935E4"/>
    <w:rsid w:val="00294CE4"/>
    <w:rsid w:val="00294E8B"/>
    <w:rsid w:val="00295C49"/>
    <w:rsid w:val="00295CC9"/>
    <w:rsid w:val="00295FB8"/>
    <w:rsid w:val="0029703E"/>
    <w:rsid w:val="002A02B5"/>
    <w:rsid w:val="002A0D72"/>
    <w:rsid w:val="002A1FC2"/>
    <w:rsid w:val="002A5173"/>
    <w:rsid w:val="002A58A5"/>
    <w:rsid w:val="002A6087"/>
    <w:rsid w:val="002A6782"/>
    <w:rsid w:val="002B0093"/>
    <w:rsid w:val="002B0716"/>
    <w:rsid w:val="002B0E7E"/>
    <w:rsid w:val="002B2778"/>
    <w:rsid w:val="002B2D33"/>
    <w:rsid w:val="002B2ED5"/>
    <w:rsid w:val="002B3231"/>
    <w:rsid w:val="002B37E6"/>
    <w:rsid w:val="002B61F1"/>
    <w:rsid w:val="002B6630"/>
    <w:rsid w:val="002B6735"/>
    <w:rsid w:val="002C0085"/>
    <w:rsid w:val="002C0271"/>
    <w:rsid w:val="002C0985"/>
    <w:rsid w:val="002C12BC"/>
    <w:rsid w:val="002C69B7"/>
    <w:rsid w:val="002C719F"/>
    <w:rsid w:val="002C7777"/>
    <w:rsid w:val="002D0C62"/>
    <w:rsid w:val="002D1054"/>
    <w:rsid w:val="002D29B8"/>
    <w:rsid w:val="002D3F10"/>
    <w:rsid w:val="002D435E"/>
    <w:rsid w:val="002D441E"/>
    <w:rsid w:val="002D45DE"/>
    <w:rsid w:val="002D508B"/>
    <w:rsid w:val="002D5459"/>
    <w:rsid w:val="002D55AF"/>
    <w:rsid w:val="002D6922"/>
    <w:rsid w:val="002D6EF1"/>
    <w:rsid w:val="002E1AD1"/>
    <w:rsid w:val="002E1D86"/>
    <w:rsid w:val="002E39AC"/>
    <w:rsid w:val="002E4D94"/>
    <w:rsid w:val="002E7F21"/>
    <w:rsid w:val="002E7F37"/>
    <w:rsid w:val="002F2433"/>
    <w:rsid w:val="002F3AFE"/>
    <w:rsid w:val="002F4F07"/>
    <w:rsid w:val="002F6E6A"/>
    <w:rsid w:val="00300238"/>
    <w:rsid w:val="003012EE"/>
    <w:rsid w:val="00302663"/>
    <w:rsid w:val="0030317E"/>
    <w:rsid w:val="003043EF"/>
    <w:rsid w:val="00305498"/>
    <w:rsid w:val="0030693B"/>
    <w:rsid w:val="0031023C"/>
    <w:rsid w:val="00310BCE"/>
    <w:rsid w:val="003110DE"/>
    <w:rsid w:val="00313465"/>
    <w:rsid w:val="0031767E"/>
    <w:rsid w:val="00320A0E"/>
    <w:rsid w:val="00321628"/>
    <w:rsid w:val="003221F2"/>
    <w:rsid w:val="003226F6"/>
    <w:rsid w:val="00322BDD"/>
    <w:rsid w:val="00325B86"/>
    <w:rsid w:val="00326AB0"/>
    <w:rsid w:val="00330790"/>
    <w:rsid w:val="00330BD9"/>
    <w:rsid w:val="00331BA2"/>
    <w:rsid w:val="00333B50"/>
    <w:rsid w:val="00333DFB"/>
    <w:rsid w:val="003340B5"/>
    <w:rsid w:val="00336234"/>
    <w:rsid w:val="00336C2E"/>
    <w:rsid w:val="003372B3"/>
    <w:rsid w:val="00337671"/>
    <w:rsid w:val="00337CA6"/>
    <w:rsid w:val="00337EA4"/>
    <w:rsid w:val="00340179"/>
    <w:rsid w:val="003473E1"/>
    <w:rsid w:val="00347C6A"/>
    <w:rsid w:val="00351FDE"/>
    <w:rsid w:val="00352029"/>
    <w:rsid w:val="003540BC"/>
    <w:rsid w:val="0035537A"/>
    <w:rsid w:val="00355D9A"/>
    <w:rsid w:val="0035608F"/>
    <w:rsid w:val="003562CE"/>
    <w:rsid w:val="003616A0"/>
    <w:rsid w:val="00364858"/>
    <w:rsid w:val="003649EC"/>
    <w:rsid w:val="00365505"/>
    <w:rsid w:val="00365C65"/>
    <w:rsid w:val="00365CD5"/>
    <w:rsid w:val="003664D6"/>
    <w:rsid w:val="003677AF"/>
    <w:rsid w:val="00371510"/>
    <w:rsid w:val="003716A6"/>
    <w:rsid w:val="003719E2"/>
    <w:rsid w:val="00371AD7"/>
    <w:rsid w:val="00375A6E"/>
    <w:rsid w:val="00375FB0"/>
    <w:rsid w:val="003809AC"/>
    <w:rsid w:val="00380BF4"/>
    <w:rsid w:val="00380F05"/>
    <w:rsid w:val="00380F7D"/>
    <w:rsid w:val="00381339"/>
    <w:rsid w:val="00381C36"/>
    <w:rsid w:val="0038318B"/>
    <w:rsid w:val="00386A29"/>
    <w:rsid w:val="00390A49"/>
    <w:rsid w:val="00390CA2"/>
    <w:rsid w:val="00390F83"/>
    <w:rsid w:val="00392103"/>
    <w:rsid w:val="00395FB4"/>
    <w:rsid w:val="0039769B"/>
    <w:rsid w:val="003A057F"/>
    <w:rsid w:val="003A6086"/>
    <w:rsid w:val="003A610B"/>
    <w:rsid w:val="003A618A"/>
    <w:rsid w:val="003A6D73"/>
    <w:rsid w:val="003A7349"/>
    <w:rsid w:val="003B08CD"/>
    <w:rsid w:val="003B0CF2"/>
    <w:rsid w:val="003B2842"/>
    <w:rsid w:val="003B29F8"/>
    <w:rsid w:val="003B4AD5"/>
    <w:rsid w:val="003B4D39"/>
    <w:rsid w:val="003B5545"/>
    <w:rsid w:val="003B6760"/>
    <w:rsid w:val="003B6DF9"/>
    <w:rsid w:val="003B7CB5"/>
    <w:rsid w:val="003C06B3"/>
    <w:rsid w:val="003C0A12"/>
    <w:rsid w:val="003C1547"/>
    <w:rsid w:val="003C1552"/>
    <w:rsid w:val="003C2205"/>
    <w:rsid w:val="003C3F82"/>
    <w:rsid w:val="003C4611"/>
    <w:rsid w:val="003C61E2"/>
    <w:rsid w:val="003C6A58"/>
    <w:rsid w:val="003C6F76"/>
    <w:rsid w:val="003C7B91"/>
    <w:rsid w:val="003D025D"/>
    <w:rsid w:val="003D0DD6"/>
    <w:rsid w:val="003D0E88"/>
    <w:rsid w:val="003D1448"/>
    <w:rsid w:val="003D1684"/>
    <w:rsid w:val="003D3A52"/>
    <w:rsid w:val="003D3C5C"/>
    <w:rsid w:val="003D5A55"/>
    <w:rsid w:val="003D7626"/>
    <w:rsid w:val="003E0EA6"/>
    <w:rsid w:val="003E22D7"/>
    <w:rsid w:val="003E2479"/>
    <w:rsid w:val="003E36D6"/>
    <w:rsid w:val="003E4ECE"/>
    <w:rsid w:val="003E6DB1"/>
    <w:rsid w:val="003F0358"/>
    <w:rsid w:val="003F1742"/>
    <w:rsid w:val="003F19CD"/>
    <w:rsid w:val="003F23BE"/>
    <w:rsid w:val="003F771C"/>
    <w:rsid w:val="003F7F42"/>
    <w:rsid w:val="00400AAE"/>
    <w:rsid w:val="004021F4"/>
    <w:rsid w:val="0040289E"/>
    <w:rsid w:val="00402B64"/>
    <w:rsid w:val="004045FC"/>
    <w:rsid w:val="00406960"/>
    <w:rsid w:val="004069E7"/>
    <w:rsid w:val="004071E4"/>
    <w:rsid w:val="00410386"/>
    <w:rsid w:val="00410FBC"/>
    <w:rsid w:val="004156F4"/>
    <w:rsid w:val="0041704F"/>
    <w:rsid w:val="00417935"/>
    <w:rsid w:val="004203AF"/>
    <w:rsid w:val="004230BC"/>
    <w:rsid w:val="00424D6C"/>
    <w:rsid w:val="00424FA3"/>
    <w:rsid w:val="00425065"/>
    <w:rsid w:val="004266B9"/>
    <w:rsid w:val="00426E3B"/>
    <w:rsid w:val="00431498"/>
    <w:rsid w:val="004317F5"/>
    <w:rsid w:val="004345D5"/>
    <w:rsid w:val="00436F24"/>
    <w:rsid w:val="004370D1"/>
    <w:rsid w:val="004376E7"/>
    <w:rsid w:val="00440D34"/>
    <w:rsid w:val="00441270"/>
    <w:rsid w:val="00441A9E"/>
    <w:rsid w:val="00441B98"/>
    <w:rsid w:val="00441ECC"/>
    <w:rsid w:val="004434CC"/>
    <w:rsid w:val="004440BF"/>
    <w:rsid w:val="004455C9"/>
    <w:rsid w:val="00446ADF"/>
    <w:rsid w:val="00446EF7"/>
    <w:rsid w:val="00447E0D"/>
    <w:rsid w:val="00451A64"/>
    <w:rsid w:val="00452747"/>
    <w:rsid w:val="00452868"/>
    <w:rsid w:val="00454BDE"/>
    <w:rsid w:val="00455747"/>
    <w:rsid w:val="0046062F"/>
    <w:rsid w:val="00460F33"/>
    <w:rsid w:val="00461AE3"/>
    <w:rsid w:val="004622A2"/>
    <w:rsid w:val="004638AD"/>
    <w:rsid w:val="00463A6D"/>
    <w:rsid w:val="00464E42"/>
    <w:rsid w:val="00464F11"/>
    <w:rsid w:val="004678B5"/>
    <w:rsid w:val="00467B4A"/>
    <w:rsid w:val="00467D36"/>
    <w:rsid w:val="00471B7B"/>
    <w:rsid w:val="00471BEA"/>
    <w:rsid w:val="00471EE8"/>
    <w:rsid w:val="00473752"/>
    <w:rsid w:val="00475FE5"/>
    <w:rsid w:val="00480C50"/>
    <w:rsid w:val="00481B08"/>
    <w:rsid w:val="00482609"/>
    <w:rsid w:val="0048489F"/>
    <w:rsid w:val="00484945"/>
    <w:rsid w:val="00484BEA"/>
    <w:rsid w:val="00486719"/>
    <w:rsid w:val="004952A0"/>
    <w:rsid w:val="004963A3"/>
    <w:rsid w:val="004A08E4"/>
    <w:rsid w:val="004A60F6"/>
    <w:rsid w:val="004A6CE3"/>
    <w:rsid w:val="004A727A"/>
    <w:rsid w:val="004A7678"/>
    <w:rsid w:val="004A76FB"/>
    <w:rsid w:val="004B100B"/>
    <w:rsid w:val="004B14D0"/>
    <w:rsid w:val="004B19B8"/>
    <w:rsid w:val="004B22AD"/>
    <w:rsid w:val="004B231D"/>
    <w:rsid w:val="004B2CEA"/>
    <w:rsid w:val="004B442F"/>
    <w:rsid w:val="004B4835"/>
    <w:rsid w:val="004B4A5F"/>
    <w:rsid w:val="004B56EC"/>
    <w:rsid w:val="004B7926"/>
    <w:rsid w:val="004B7D99"/>
    <w:rsid w:val="004C0715"/>
    <w:rsid w:val="004C151E"/>
    <w:rsid w:val="004C18A6"/>
    <w:rsid w:val="004C1FFB"/>
    <w:rsid w:val="004C3469"/>
    <w:rsid w:val="004C42DD"/>
    <w:rsid w:val="004C4B5F"/>
    <w:rsid w:val="004D1792"/>
    <w:rsid w:val="004D1AC5"/>
    <w:rsid w:val="004D2BA6"/>
    <w:rsid w:val="004D4E44"/>
    <w:rsid w:val="004E1A22"/>
    <w:rsid w:val="004E4943"/>
    <w:rsid w:val="004E4CD2"/>
    <w:rsid w:val="004E4E64"/>
    <w:rsid w:val="004E6021"/>
    <w:rsid w:val="004E784A"/>
    <w:rsid w:val="004F1194"/>
    <w:rsid w:val="004F186D"/>
    <w:rsid w:val="004F303D"/>
    <w:rsid w:val="00502D76"/>
    <w:rsid w:val="00503576"/>
    <w:rsid w:val="00503888"/>
    <w:rsid w:val="00505B8E"/>
    <w:rsid w:val="00506410"/>
    <w:rsid w:val="00512481"/>
    <w:rsid w:val="00513157"/>
    <w:rsid w:val="005131A5"/>
    <w:rsid w:val="00514672"/>
    <w:rsid w:val="00515380"/>
    <w:rsid w:val="005162C6"/>
    <w:rsid w:val="005168BD"/>
    <w:rsid w:val="005209EC"/>
    <w:rsid w:val="00521F19"/>
    <w:rsid w:val="005221A2"/>
    <w:rsid w:val="00523B85"/>
    <w:rsid w:val="00525421"/>
    <w:rsid w:val="005268E7"/>
    <w:rsid w:val="00526F82"/>
    <w:rsid w:val="005276C8"/>
    <w:rsid w:val="0053030D"/>
    <w:rsid w:val="005315C1"/>
    <w:rsid w:val="0053168A"/>
    <w:rsid w:val="00534115"/>
    <w:rsid w:val="00535378"/>
    <w:rsid w:val="00535CF2"/>
    <w:rsid w:val="005361CB"/>
    <w:rsid w:val="00536206"/>
    <w:rsid w:val="00536C0C"/>
    <w:rsid w:val="00537BC0"/>
    <w:rsid w:val="005403AD"/>
    <w:rsid w:val="005424AA"/>
    <w:rsid w:val="00543A7C"/>
    <w:rsid w:val="00544270"/>
    <w:rsid w:val="0054584B"/>
    <w:rsid w:val="005471A7"/>
    <w:rsid w:val="005477E0"/>
    <w:rsid w:val="00547FC1"/>
    <w:rsid w:val="00553024"/>
    <w:rsid w:val="005530D0"/>
    <w:rsid w:val="005538E4"/>
    <w:rsid w:val="00554EB3"/>
    <w:rsid w:val="00555800"/>
    <w:rsid w:val="005603F2"/>
    <w:rsid w:val="0056055A"/>
    <w:rsid w:val="00560DE9"/>
    <w:rsid w:val="005633AD"/>
    <w:rsid w:val="0056341F"/>
    <w:rsid w:val="005647D0"/>
    <w:rsid w:val="005651C1"/>
    <w:rsid w:val="00565B9F"/>
    <w:rsid w:val="00565F0A"/>
    <w:rsid w:val="00566E41"/>
    <w:rsid w:val="00570933"/>
    <w:rsid w:val="00574F6C"/>
    <w:rsid w:val="00575137"/>
    <w:rsid w:val="00577D1B"/>
    <w:rsid w:val="0058164E"/>
    <w:rsid w:val="00582D7B"/>
    <w:rsid w:val="0058327C"/>
    <w:rsid w:val="005849BD"/>
    <w:rsid w:val="005900A7"/>
    <w:rsid w:val="00590A15"/>
    <w:rsid w:val="005920F8"/>
    <w:rsid w:val="005927D6"/>
    <w:rsid w:val="00593493"/>
    <w:rsid w:val="00595754"/>
    <w:rsid w:val="00596AC7"/>
    <w:rsid w:val="005A087F"/>
    <w:rsid w:val="005A366E"/>
    <w:rsid w:val="005A4261"/>
    <w:rsid w:val="005A4C16"/>
    <w:rsid w:val="005A5E76"/>
    <w:rsid w:val="005A7320"/>
    <w:rsid w:val="005B0343"/>
    <w:rsid w:val="005B0D28"/>
    <w:rsid w:val="005B1393"/>
    <w:rsid w:val="005B25D6"/>
    <w:rsid w:val="005B2E5B"/>
    <w:rsid w:val="005B3A24"/>
    <w:rsid w:val="005B3A38"/>
    <w:rsid w:val="005B4238"/>
    <w:rsid w:val="005B4649"/>
    <w:rsid w:val="005B532C"/>
    <w:rsid w:val="005B551A"/>
    <w:rsid w:val="005C02FC"/>
    <w:rsid w:val="005C0ED9"/>
    <w:rsid w:val="005C3F86"/>
    <w:rsid w:val="005C4154"/>
    <w:rsid w:val="005C49F3"/>
    <w:rsid w:val="005C4A33"/>
    <w:rsid w:val="005C5045"/>
    <w:rsid w:val="005C5A9F"/>
    <w:rsid w:val="005C63F0"/>
    <w:rsid w:val="005C7CEB"/>
    <w:rsid w:val="005D2979"/>
    <w:rsid w:val="005D2FBA"/>
    <w:rsid w:val="005D38EC"/>
    <w:rsid w:val="005D3C70"/>
    <w:rsid w:val="005D3D1C"/>
    <w:rsid w:val="005D658F"/>
    <w:rsid w:val="005E0EAB"/>
    <w:rsid w:val="005E49CD"/>
    <w:rsid w:val="005E565A"/>
    <w:rsid w:val="005E64FE"/>
    <w:rsid w:val="005E78E0"/>
    <w:rsid w:val="005F0071"/>
    <w:rsid w:val="005F6EB4"/>
    <w:rsid w:val="00601332"/>
    <w:rsid w:val="00601B58"/>
    <w:rsid w:val="006031C1"/>
    <w:rsid w:val="00603651"/>
    <w:rsid w:val="006054D6"/>
    <w:rsid w:val="00607713"/>
    <w:rsid w:val="00607B6F"/>
    <w:rsid w:val="00610288"/>
    <w:rsid w:val="006128BF"/>
    <w:rsid w:val="00613486"/>
    <w:rsid w:val="00616099"/>
    <w:rsid w:val="006163CD"/>
    <w:rsid w:val="00616857"/>
    <w:rsid w:val="006170F4"/>
    <w:rsid w:val="00617727"/>
    <w:rsid w:val="00620282"/>
    <w:rsid w:val="00620C29"/>
    <w:rsid w:val="00621B4F"/>
    <w:rsid w:val="0062216B"/>
    <w:rsid w:val="00624CC9"/>
    <w:rsid w:val="00624E5E"/>
    <w:rsid w:val="00625ECB"/>
    <w:rsid w:val="00630AED"/>
    <w:rsid w:val="006311AF"/>
    <w:rsid w:val="00631BA9"/>
    <w:rsid w:val="00631EE2"/>
    <w:rsid w:val="00634604"/>
    <w:rsid w:val="00635A9F"/>
    <w:rsid w:val="00635E1C"/>
    <w:rsid w:val="00636ACD"/>
    <w:rsid w:val="00637724"/>
    <w:rsid w:val="006410F1"/>
    <w:rsid w:val="00641C05"/>
    <w:rsid w:val="00642D5D"/>
    <w:rsid w:val="00644717"/>
    <w:rsid w:val="00646188"/>
    <w:rsid w:val="00646DDA"/>
    <w:rsid w:val="0064730F"/>
    <w:rsid w:val="00650288"/>
    <w:rsid w:val="006526C6"/>
    <w:rsid w:val="00653275"/>
    <w:rsid w:val="0065528A"/>
    <w:rsid w:val="00655FEB"/>
    <w:rsid w:val="00656EA8"/>
    <w:rsid w:val="006606F5"/>
    <w:rsid w:val="0066092D"/>
    <w:rsid w:val="006625A0"/>
    <w:rsid w:val="00664EBC"/>
    <w:rsid w:val="00667651"/>
    <w:rsid w:val="00667997"/>
    <w:rsid w:val="00667D35"/>
    <w:rsid w:val="00673BF5"/>
    <w:rsid w:val="00675FBF"/>
    <w:rsid w:val="0067626A"/>
    <w:rsid w:val="0068025A"/>
    <w:rsid w:val="00680EA8"/>
    <w:rsid w:val="00683AE3"/>
    <w:rsid w:val="00683EBB"/>
    <w:rsid w:val="006841EC"/>
    <w:rsid w:val="00684504"/>
    <w:rsid w:val="00684F4C"/>
    <w:rsid w:val="00685CD3"/>
    <w:rsid w:val="0068632A"/>
    <w:rsid w:val="00690572"/>
    <w:rsid w:val="00690612"/>
    <w:rsid w:val="006912C4"/>
    <w:rsid w:val="00692ACF"/>
    <w:rsid w:val="00693084"/>
    <w:rsid w:val="00697204"/>
    <w:rsid w:val="00697245"/>
    <w:rsid w:val="006972AC"/>
    <w:rsid w:val="006A03AE"/>
    <w:rsid w:val="006A1E2B"/>
    <w:rsid w:val="006A264A"/>
    <w:rsid w:val="006A4E0B"/>
    <w:rsid w:val="006A5DC1"/>
    <w:rsid w:val="006A7386"/>
    <w:rsid w:val="006A75F4"/>
    <w:rsid w:val="006B1819"/>
    <w:rsid w:val="006B1D14"/>
    <w:rsid w:val="006B26E7"/>
    <w:rsid w:val="006B570C"/>
    <w:rsid w:val="006B57BD"/>
    <w:rsid w:val="006B76AA"/>
    <w:rsid w:val="006B7CD9"/>
    <w:rsid w:val="006C121A"/>
    <w:rsid w:val="006C1349"/>
    <w:rsid w:val="006C1829"/>
    <w:rsid w:val="006C3618"/>
    <w:rsid w:val="006C3C58"/>
    <w:rsid w:val="006C4223"/>
    <w:rsid w:val="006C4317"/>
    <w:rsid w:val="006C49EB"/>
    <w:rsid w:val="006C571E"/>
    <w:rsid w:val="006C768C"/>
    <w:rsid w:val="006C78D6"/>
    <w:rsid w:val="006D09E6"/>
    <w:rsid w:val="006D0CCA"/>
    <w:rsid w:val="006D0DFF"/>
    <w:rsid w:val="006D0E1E"/>
    <w:rsid w:val="006D200E"/>
    <w:rsid w:val="006D2F32"/>
    <w:rsid w:val="006D2F60"/>
    <w:rsid w:val="006D3E60"/>
    <w:rsid w:val="006D58CD"/>
    <w:rsid w:val="006D73ED"/>
    <w:rsid w:val="006D78B2"/>
    <w:rsid w:val="006E032E"/>
    <w:rsid w:val="006E041B"/>
    <w:rsid w:val="006E142B"/>
    <w:rsid w:val="006E242C"/>
    <w:rsid w:val="006E56F5"/>
    <w:rsid w:val="006E5B7D"/>
    <w:rsid w:val="006E7207"/>
    <w:rsid w:val="006E7CD3"/>
    <w:rsid w:val="006E7FB8"/>
    <w:rsid w:val="006F08C4"/>
    <w:rsid w:val="006F12C1"/>
    <w:rsid w:val="006F2473"/>
    <w:rsid w:val="006F3870"/>
    <w:rsid w:val="006F43FF"/>
    <w:rsid w:val="006F4636"/>
    <w:rsid w:val="006F46AE"/>
    <w:rsid w:val="006F6695"/>
    <w:rsid w:val="00700342"/>
    <w:rsid w:val="00710683"/>
    <w:rsid w:val="00711050"/>
    <w:rsid w:val="007125C8"/>
    <w:rsid w:val="007134BD"/>
    <w:rsid w:val="007163FD"/>
    <w:rsid w:val="0071779F"/>
    <w:rsid w:val="007202FB"/>
    <w:rsid w:val="007219DC"/>
    <w:rsid w:val="00721D3E"/>
    <w:rsid w:val="00722764"/>
    <w:rsid w:val="007235B7"/>
    <w:rsid w:val="0072374F"/>
    <w:rsid w:val="00724D1D"/>
    <w:rsid w:val="00725001"/>
    <w:rsid w:val="007251C1"/>
    <w:rsid w:val="0072693F"/>
    <w:rsid w:val="007272A2"/>
    <w:rsid w:val="007275B5"/>
    <w:rsid w:val="00727794"/>
    <w:rsid w:val="007277DB"/>
    <w:rsid w:val="0073069F"/>
    <w:rsid w:val="007310E3"/>
    <w:rsid w:val="00731A6A"/>
    <w:rsid w:val="00731BD1"/>
    <w:rsid w:val="007332EA"/>
    <w:rsid w:val="007351C8"/>
    <w:rsid w:val="00735C9B"/>
    <w:rsid w:val="00737451"/>
    <w:rsid w:val="007403FA"/>
    <w:rsid w:val="00740867"/>
    <w:rsid w:val="00742E16"/>
    <w:rsid w:val="00743033"/>
    <w:rsid w:val="00743617"/>
    <w:rsid w:val="00743A83"/>
    <w:rsid w:val="00743ACA"/>
    <w:rsid w:val="00746B45"/>
    <w:rsid w:val="00750160"/>
    <w:rsid w:val="0075097C"/>
    <w:rsid w:val="00752043"/>
    <w:rsid w:val="0075456A"/>
    <w:rsid w:val="0075544E"/>
    <w:rsid w:val="007556F5"/>
    <w:rsid w:val="00755B28"/>
    <w:rsid w:val="0075706B"/>
    <w:rsid w:val="0076195A"/>
    <w:rsid w:val="00761FE7"/>
    <w:rsid w:val="00762990"/>
    <w:rsid w:val="007630E3"/>
    <w:rsid w:val="00763899"/>
    <w:rsid w:val="00763C2A"/>
    <w:rsid w:val="007649B7"/>
    <w:rsid w:val="00767714"/>
    <w:rsid w:val="0077060A"/>
    <w:rsid w:val="007709FF"/>
    <w:rsid w:val="00771E30"/>
    <w:rsid w:val="007741F3"/>
    <w:rsid w:val="00774578"/>
    <w:rsid w:val="00774689"/>
    <w:rsid w:val="00775864"/>
    <w:rsid w:val="007761F2"/>
    <w:rsid w:val="00776BA1"/>
    <w:rsid w:val="007813EF"/>
    <w:rsid w:val="0078142D"/>
    <w:rsid w:val="007820A5"/>
    <w:rsid w:val="00782313"/>
    <w:rsid w:val="00782814"/>
    <w:rsid w:val="00783A39"/>
    <w:rsid w:val="00784680"/>
    <w:rsid w:val="0078474A"/>
    <w:rsid w:val="0078571F"/>
    <w:rsid w:val="0078679D"/>
    <w:rsid w:val="0079112C"/>
    <w:rsid w:val="00792F7B"/>
    <w:rsid w:val="0079300C"/>
    <w:rsid w:val="00793873"/>
    <w:rsid w:val="00793C87"/>
    <w:rsid w:val="007976D6"/>
    <w:rsid w:val="007A1E68"/>
    <w:rsid w:val="007A38A7"/>
    <w:rsid w:val="007A3E67"/>
    <w:rsid w:val="007A634F"/>
    <w:rsid w:val="007B2BF3"/>
    <w:rsid w:val="007B380D"/>
    <w:rsid w:val="007B4019"/>
    <w:rsid w:val="007B4766"/>
    <w:rsid w:val="007B51D3"/>
    <w:rsid w:val="007B6DC6"/>
    <w:rsid w:val="007B79D0"/>
    <w:rsid w:val="007C27FE"/>
    <w:rsid w:val="007C636C"/>
    <w:rsid w:val="007D0AB6"/>
    <w:rsid w:val="007D24DC"/>
    <w:rsid w:val="007D282D"/>
    <w:rsid w:val="007D4337"/>
    <w:rsid w:val="007D620C"/>
    <w:rsid w:val="007D701D"/>
    <w:rsid w:val="007E0327"/>
    <w:rsid w:val="007E1778"/>
    <w:rsid w:val="007E2D9E"/>
    <w:rsid w:val="007E2DB4"/>
    <w:rsid w:val="007E341F"/>
    <w:rsid w:val="007E3B3D"/>
    <w:rsid w:val="007E46B0"/>
    <w:rsid w:val="007E4DD9"/>
    <w:rsid w:val="007E6379"/>
    <w:rsid w:val="007E637D"/>
    <w:rsid w:val="007E74A8"/>
    <w:rsid w:val="007F0B40"/>
    <w:rsid w:val="007F1B01"/>
    <w:rsid w:val="007F1B76"/>
    <w:rsid w:val="007F249D"/>
    <w:rsid w:val="007F3409"/>
    <w:rsid w:val="007F6157"/>
    <w:rsid w:val="007F6B1D"/>
    <w:rsid w:val="007F7673"/>
    <w:rsid w:val="00801223"/>
    <w:rsid w:val="008013DD"/>
    <w:rsid w:val="00804867"/>
    <w:rsid w:val="008053AA"/>
    <w:rsid w:val="008055DD"/>
    <w:rsid w:val="00805BAE"/>
    <w:rsid w:val="00807FD8"/>
    <w:rsid w:val="00810480"/>
    <w:rsid w:val="0081075A"/>
    <w:rsid w:val="00810D87"/>
    <w:rsid w:val="00812D47"/>
    <w:rsid w:val="008145C6"/>
    <w:rsid w:val="00815AEB"/>
    <w:rsid w:val="008258C0"/>
    <w:rsid w:val="00831353"/>
    <w:rsid w:val="00831F99"/>
    <w:rsid w:val="00832F06"/>
    <w:rsid w:val="00834E70"/>
    <w:rsid w:val="00834F3D"/>
    <w:rsid w:val="00837424"/>
    <w:rsid w:val="00841F03"/>
    <w:rsid w:val="0084414A"/>
    <w:rsid w:val="0084416A"/>
    <w:rsid w:val="0084427A"/>
    <w:rsid w:val="008473C6"/>
    <w:rsid w:val="00847498"/>
    <w:rsid w:val="008505B5"/>
    <w:rsid w:val="008508B2"/>
    <w:rsid w:val="00850F01"/>
    <w:rsid w:val="008527D9"/>
    <w:rsid w:val="00853543"/>
    <w:rsid w:val="00853724"/>
    <w:rsid w:val="008571C9"/>
    <w:rsid w:val="00857987"/>
    <w:rsid w:val="0086165C"/>
    <w:rsid w:val="0086195C"/>
    <w:rsid w:val="00861EB3"/>
    <w:rsid w:val="008639A0"/>
    <w:rsid w:val="008650FB"/>
    <w:rsid w:val="00866250"/>
    <w:rsid w:val="00866440"/>
    <w:rsid w:val="00866BEB"/>
    <w:rsid w:val="00866E70"/>
    <w:rsid w:val="00867519"/>
    <w:rsid w:val="008679F5"/>
    <w:rsid w:val="00871A19"/>
    <w:rsid w:val="0087300C"/>
    <w:rsid w:val="00876037"/>
    <w:rsid w:val="00876432"/>
    <w:rsid w:val="00876872"/>
    <w:rsid w:val="008820E4"/>
    <w:rsid w:val="0089021C"/>
    <w:rsid w:val="00891316"/>
    <w:rsid w:val="00891B49"/>
    <w:rsid w:val="00892A54"/>
    <w:rsid w:val="00894FFC"/>
    <w:rsid w:val="008964CA"/>
    <w:rsid w:val="0089742B"/>
    <w:rsid w:val="00897571"/>
    <w:rsid w:val="008975E0"/>
    <w:rsid w:val="008A16C5"/>
    <w:rsid w:val="008A28E1"/>
    <w:rsid w:val="008A2DEA"/>
    <w:rsid w:val="008A3B7E"/>
    <w:rsid w:val="008A3FE3"/>
    <w:rsid w:val="008A42F6"/>
    <w:rsid w:val="008A6010"/>
    <w:rsid w:val="008A7943"/>
    <w:rsid w:val="008B162C"/>
    <w:rsid w:val="008B3159"/>
    <w:rsid w:val="008B6356"/>
    <w:rsid w:val="008B7916"/>
    <w:rsid w:val="008C025E"/>
    <w:rsid w:val="008C0996"/>
    <w:rsid w:val="008C152B"/>
    <w:rsid w:val="008C6103"/>
    <w:rsid w:val="008C66BC"/>
    <w:rsid w:val="008C77C6"/>
    <w:rsid w:val="008D10C4"/>
    <w:rsid w:val="008D1F25"/>
    <w:rsid w:val="008D2310"/>
    <w:rsid w:val="008D43EF"/>
    <w:rsid w:val="008D55AF"/>
    <w:rsid w:val="008D57D4"/>
    <w:rsid w:val="008D5A79"/>
    <w:rsid w:val="008D60F2"/>
    <w:rsid w:val="008D6708"/>
    <w:rsid w:val="008D6C13"/>
    <w:rsid w:val="008D7A7C"/>
    <w:rsid w:val="008E010C"/>
    <w:rsid w:val="008E0F8B"/>
    <w:rsid w:val="008E37D4"/>
    <w:rsid w:val="008F18A8"/>
    <w:rsid w:val="008F43C3"/>
    <w:rsid w:val="008F4652"/>
    <w:rsid w:val="008F54B5"/>
    <w:rsid w:val="008F66D2"/>
    <w:rsid w:val="008F73B9"/>
    <w:rsid w:val="009002DB"/>
    <w:rsid w:val="00901BAC"/>
    <w:rsid w:val="00902C47"/>
    <w:rsid w:val="00905630"/>
    <w:rsid w:val="00906F1C"/>
    <w:rsid w:val="00907ABC"/>
    <w:rsid w:val="00907B94"/>
    <w:rsid w:val="00907C77"/>
    <w:rsid w:val="00910318"/>
    <w:rsid w:val="00910E8B"/>
    <w:rsid w:val="00911B2D"/>
    <w:rsid w:val="0091244A"/>
    <w:rsid w:val="00912A26"/>
    <w:rsid w:val="00912DBA"/>
    <w:rsid w:val="00913B68"/>
    <w:rsid w:val="00913D37"/>
    <w:rsid w:val="00915F4A"/>
    <w:rsid w:val="00916524"/>
    <w:rsid w:val="00916A81"/>
    <w:rsid w:val="009200D9"/>
    <w:rsid w:val="00920AB0"/>
    <w:rsid w:val="0092316A"/>
    <w:rsid w:val="00923343"/>
    <w:rsid w:val="00923529"/>
    <w:rsid w:val="00923B05"/>
    <w:rsid w:val="00924CCC"/>
    <w:rsid w:val="00926D6C"/>
    <w:rsid w:val="0092704C"/>
    <w:rsid w:val="00927DAF"/>
    <w:rsid w:val="00927F21"/>
    <w:rsid w:val="009302BA"/>
    <w:rsid w:val="009304B9"/>
    <w:rsid w:val="0093212E"/>
    <w:rsid w:val="00932E1C"/>
    <w:rsid w:val="00933968"/>
    <w:rsid w:val="00934AA5"/>
    <w:rsid w:val="00936B9D"/>
    <w:rsid w:val="00940341"/>
    <w:rsid w:val="0094064E"/>
    <w:rsid w:val="00940C50"/>
    <w:rsid w:val="00941636"/>
    <w:rsid w:val="009417CC"/>
    <w:rsid w:val="0094232B"/>
    <w:rsid w:val="009434C7"/>
    <w:rsid w:val="009436EE"/>
    <w:rsid w:val="00944E6E"/>
    <w:rsid w:val="00945231"/>
    <w:rsid w:val="0094562E"/>
    <w:rsid w:val="00945646"/>
    <w:rsid w:val="009472B1"/>
    <w:rsid w:val="00947A22"/>
    <w:rsid w:val="00947EDB"/>
    <w:rsid w:val="0095004C"/>
    <w:rsid w:val="00950434"/>
    <w:rsid w:val="00950A3C"/>
    <w:rsid w:val="00950F2F"/>
    <w:rsid w:val="0095139E"/>
    <w:rsid w:val="00953941"/>
    <w:rsid w:val="009545B2"/>
    <w:rsid w:val="00955B1A"/>
    <w:rsid w:val="00956E3F"/>
    <w:rsid w:val="00957225"/>
    <w:rsid w:val="0096113A"/>
    <w:rsid w:val="00961FCF"/>
    <w:rsid w:val="00962BE4"/>
    <w:rsid w:val="00962FDB"/>
    <w:rsid w:val="00964EDB"/>
    <w:rsid w:val="009650EC"/>
    <w:rsid w:val="00970380"/>
    <w:rsid w:val="00970F3A"/>
    <w:rsid w:val="0097150E"/>
    <w:rsid w:val="00971ED5"/>
    <w:rsid w:val="009726D1"/>
    <w:rsid w:val="009727FB"/>
    <w:rsid w:val="00973288"/>
    <w:rsid w:val="009737EE"/>
    <w:rsid w:val="00974DC8"/>
    <w:rsid w:val="009751EE"/>
    <w:rsid w:val="009753AB"/>
    <w:rsid w:val="00976927"/>
    <w:rsid w:val="00977807"/>
    <w:rsid w:val="009816B8"/>
    <w:rsid w:val="00984E65"/>
    <w:rsid w:val="00985E07"/>
    <w:rsid w:val="00986C6F"/>
    <w:rsid w:val="009872E6"/>
    <w:rsid w:val="00987B5D"/>
    <w:rsid w:val="00987D74"/>
    <w:rsid w:val="009914A7"/>
    <w:rsid w:val="00992352"/>
    <w:rsid w:val="009941EF"/>
    <w:rsid w:val="00995C7A"/>
    <w:rsid w:val="00996CF0"/>
    <w:rsid w:val="009977D1"/>
    <w:rsid w:val="009977F5"/>
    <w:rsid w:val="009A17D4"/>
    <w:rsid w:val="009A1F3E"/>
    <w:rsid w:val="009A514D"/>
    <w:rsid w:val="009A541B"/>
    <w:rsid w:val="009B0643"/>
    <w:rsid w:val="009B10F7"/>
    <w:rsid w:val="009B1AA9"/>
    <w:rsid w:val="009B523B"/>
    <w:rsid w:val="009B54FB"/>
    <w:rsid w:val="009B5A6C"/>
    <w:rsid w:val="009B7931"/>
    <w:rsid w:val="009C0566"/>
    <w:rsid w:val="009C11F1"/>
    <w:rsid w:val="009C25DE"/>
    <w:rsid w:val="009C2B53"/>
    <w:rsid w:val="009C2FD3"/>
    <w:rsid w:val="009C4CAE"/>
    <w:rsid w:val="009C6173"/>
    <w:rsid w:val="009D07CC"/>
    <w:rsid w:val="009D3905"/>
    <w:rsid w:val="009D3928"/>
    <w:rsid w:val="009D4C32"/>
    <w:rsid w:val="009D5E91"/>
    <w:rsid w:val="009E01BD"/>
    <w:rsid w:val="009E01DC"/>
    <w:rsid w:val="009E0A25"/>
    <w:rsid w:val="009E1694"/>
    <w:rsid w:val="009E2013"/>
    <w:rsid w:val="009E3A82"/>
    <w:rsid w:val="009E4A9D"/>
    <w:rsid w:val="009E714D"/>
    <w:rsid w:val="009F0FEB"/>
    <w:rsid w:val="009F151B"/>
    <w:rsid w:val="009F3167"/>
    <w:rsid w:val="009F43B1"/>
    <w:rsid w:val="009F4880"/>
    <w:rsid w:val="009F4899"/>
    <w:rsid w:val="009F5126"/>
    <w:rsid w:val="009F5299"/>
    <w:rsid w:val="009F53F4"/>
    <w:rsid w:val="009F6618"/>
    <w:rsid w:val="009F69E8"/>
    <w:rsid w:val="009F7669"/>
    <w:rsid w:val="009F7FDB"/>
    <w:rsid w:val="00A01424"/>
    <w:rsid w:val="00A017C1"/>
    <w:rsid w:val="00A028B6"/>
    <w:rsid w:val="00A03DB4"/>
    <w:rsid w:val="00A062A4"/>
    <w:rsid w:val="00A06DC3"/>
    <w:rsid w:val="00A11A15"/>
    <w:rsid w:val="00A11CAF"/>
    <w:rsid w:val="00A125E7"/>
    <w:rsid w:val="00A140E0"/>
    <w:rsid w:val="00A14398"/>
    <w:rsid w:val="00A157F9"/>
    <w:rsid w:val="00A15A84"/>
    <w:rsid w:val="00A1656C"/>
    <w:rsid w:val="00A21F2D"/>
    <w:rsid w:val="00A247F7"/>
    <w:rsid w:val="00A2550C"/>
    <w:rsid w:val="00A25552"/>
    <w:rsid w:val="00A25CA0"/>
    <w:rsid w:val="00A26F1A"/>
    <w:rsid w:val="00A30CCF"/>
    <w:rsid w:val="00A326B8"/>
    <w:rsid w:val="00A3318F"/>
    <w:rsid w:val="00A33EFF"/>
    <w:rsid w:val="00A34670"/>
    <w:rsid w:val="00A36963"/>
    <w:rsid w:val="00A36B92"/>
    <w:rsid w:val="00A3707A"/>
    <w:rsid w:val="00A37286"/>
    <w:rsid w:val="00A37347"/>
    <w:rsid w:val="00A410C0"/>
    <w:rsid w:val="00A4149B"/>
    <w:rsid w:val="00A439B9"/>
    <w:rsid w:val="00A470CB"/>
    <w:rsid w:val="00A50DC7"/>
    <w:rsid w:val="00A50F36"/>
    <w:rsid w:val="00A51367"/>
    <w:rsid w:val="00A513A0"/>
    <w:rsid w:val="00A522E4"/>
    <w:rsid w:val="00A54161"/>
    <w:rsid w:val="00A55D52"/>
    <w:rsid w:val="00A57734"/>
    <w:rsid w:val="00A6011D"/>
    <w:rsid w:val="00A61680"/>
    <w:rsid w:val="00A619EF"/>
    <w:rsid w:val="00A61A97"/>
    <w:rsid w:val="00A61DA6"/>
    <w:rsid w:val="00A63AA1"/>
    <w:rsid w:val="00A67AD4"/>
    <w:rsid w:val="00A7102A"/>
    <w:rsid w:val="00A7234D"/>
    <w:rsid w:val="00A73033"/>
    <w:rsid w:val="00A7556C"/>
    <w:rsid w:val="00A758F7"/>
    <w:rsid w:val="00A75BF1"/>
    <w:rsid w:val="00A8287F"/>
    <w:rsid w:val="00A85E29"/>
    <w:rsid w:val="00A87B15"/>
    <w:rsid w:val="00A915C4"/>
    <w:rsid w:val="00A91D60"/>
    <w:rsid w:val="00A91F16"/>
    <w:rsid w:val="00A93BAE"/>
    <w:rsid w:val="00A93D3E"/>
    <w:rsid w:val="00A94257"/>
    <w:rsid w:val="00A946CB"/>
    <w:rsid w:val="00A95477"/>
    <w:rsid w:val="00A9610E"/>
    <w:rsid w:val="00A967E4"/>
    <w:rsid w:val="00A96840"/>
    <w:rsid w:val="00A96E17"/>
    <w:rsid w:val="00A977F9"/>
    <w:rsid w:val="00A97ADA"/>
    <w:rsid w:val="00AA068C"/>
    <w:rsid w:val="00AA1F47"/>
    <w:rsid w:val="00AA22F0"/>
    <w:rsid w:val="00AA2488"/>
    <w:rsid w:val="00AA24DF"/>
    <w:rsid w:val="00AA258E"/>
    <w:rsid w:val="00AA298A"/>
    <w:rsid w:val="00AA30CC"/>
    <w:rsid w:val="00AA5992"/>
    <w:rsid w:val="00AA711A"/>
    <w:rsid w:val="00AB0D83"/>
    <w:rsid w:val="00AB215F"/>
    <w:rsid w:val="00AB2D49"/>
    <w:rsid w:val="00AB2E22"/>
    <w:rsid w:val="00AB2FE1"/>
    <w:rsid w:val="00AB3DCF"/>
    <w:rsid w:val="00AB40AE"/>
    <w:rsid w:val="00AB435B"/>
    <w:rsid w:val="00AB5AD6"/>
    <w:rsid w:val="00AB5E90"/>
    <w:rsid w:val="00AB5F5B"/>
    <w:rsid w:val="00AB5F8A"/>
    <w:rsid w:val="00AB6DA2"/>
    <w:rsid w:val="00AC0129"/>
    <w:rsid w:val="00AC1C5E"/>
    <w:rsid w:val="00AC561A"/>
    <w:rsid w:val="00AC62D4"/>
    <w:rsid w:val="00AC6865"/>
    <w:rsid w:val="00AD0DCB"/>
    <w:rsid w:val="00AD0E50"/>
    <w:rsid w:val="00AD15EA"/>
    <w:rsid w:val="00AD396E"/>
    <w:rsid w:val="00AD42B3"/>
    <w:rsid w:val="00AD45CF"/>
    <w:rsid w:val="00AD4AB0"/>
    <w:rsid w:val="00AD4EC4"/>
    <w:rsid w:val="00AD6251"/>
    <w:rsid w:val="00AD6EA7"/>
    <w:rsid w:val="00AD75A6"/>
    <w:rsid w:val="00AE0574"/>
    <w:rsid w:val="00AE0761"/>
    <w:rsid w:val="00AE2385"/>
    <w:rsid w:val="00AE281D"/>
    <w:rsid w:val="00AE3018"/>
    <w:rsid w:val="00AE477D"/>
    <w:rsid w:val="00AE4E86"/>
    <w:rsid w:val="00AE5A8F"/>
    <w:rsid w:val="00AE5E8D"/>
    <w:rsid w:val="00AE7657"/>
    <w:rsid w:val="00AE7BA4"/>
    <w:rsid w:val="00AF116D"/>
    <w:rsid w:val="00AF3153"/>
    <w:rsid w:val="00AF4F4E"/>
    <w:rsid w:val="00AF6438"/>
    <w:rsid w:val="00AF6E70"/>
    <w:rsid w:val="00AF72A8"/>
    <w:rsid w:val="00AF7949"/>
    <w:rsid w:val="00AF7A08"/>
    <w:rsid w:val="00B00CF0"/>
    <w:rsid w:val="00B03391"/>
    <w:rsid w:val="00B03592"/>
    <w:rsid w:val="00B05361"/>
    <w:rsid w:val="00B101C5"/>
    <w:rsid w:val="00B10F62"/>
    <w:rsid w:val="00B1269C"/>
    <w:rsid w:val="00B128B3"/>
    <w:rsid w:val="00B13B6B"/>
    <w:rsid w:val="00B15B61"/>
    <w:rsid w:val="00B17C3F"/>
    <w:rsid w:val="00B218FB"/>
    <w:rsid w:val="00B22426"/>
    <w:rsid w:val="00B231A7"/>
    <w:rsid w:val="00B23600"/>
    <w:rsid w:val="00B24BDE"/>
    <w:rsid w:val="00B263E4"/>
    <w:rsid w:val="00B27BB5"/>
    <w:rsid w:val="00B27CA6"/>
    <w:rsid w:val="00B3122A"/>
    <w:rsid w:val="00B40B60"/>
    <w:rsid w:val="00B40E75"/>
    <w:rsid w:val="00B420D9"/>
    <w:rsid w:val="00B443AC"/>
    <w:rsid w:val="00B47DA9"/>
    <w:rsid w:val="00B505F1"/>
    <w:rsid w:val="00B51ED9"/>
    <w:rsid w:val="00B52100"/>
    <w:rsid w:val="00B52AF5"/>
    <w:rsid w:val="00B543AB"/>
    <w:rsid w:val="00B567E3"/>
    <w:rsid w:val="00B611D0"/>
    <w:rsid w:val="00B61357"/>
    <w:rsid w:val="00B63C18"/>
    <w:rsid w:val="00B63C6E"/>
    <w:rsid w:val="00B64AB8"/>
    <w:rsid w:val="00B66648"/>
    <w:rsid w:val="00B66996"/>
    <w:rsid w:val="00B670F4"/>
    <w:rsid w:val="00B676D6"/>
    <w:rsid w:val="00B714D8"/>
    <w:rsid w:val="00B717D6"/>
    <w:rsid w:val="00B71C0B"/>
    <w:rsid w:val="00B73694"/>
    <w:rsid w:val="00B751DA"/>
    <w:rsid w:val="00B76016"/>
    <w:rsid w:val="00B8014E"/>
    <w:rsid w:val="00B83780"/>
    <w:rsid w:val="00B844CC"/>
    <w:rsid w:val="00B84C36"/>
    <w:rsid w:val="00B860F9"/>
    <w:rsid w:val="00B8709A"/>
    <w:rsid w:val="00B90BC4"/>
    <w:rsid w:val="00B92280"/>
    <w:rsid w:val="00B95217"/>
    <w:rsid w:val="00B95842"/>
    <w:rsid w:val="00B96A92"/>
    <w:rsid w:val="00B96DC0"/>
    <w:rsid w:val="00B974C4"/>
    <w:rsid w:val="00BA1F8C"/>
    <w:rsid w:val="00BA3DC8"/>
    <w:rsid w:val="00BA54FA"/>
    <w:rsid w:val="00BA5D51"/>
    <w:rsid w:val="00BA61E5"/>
    <w:rsid w:val="00BA6BED"/>
    <w:rsid w:val="00BB2362"/>
    <w:rsid w:val="00BB37E5"/>
    <w:rsid w:val="00BB46D1"/>
    <w:rsid w:val="00BB61A7"/>
    <w:rsid w:val="00BB6A91"/>
    <w:rsid w:val="00BC06C7"/>
    <w:rsid w:val="00BC210B"/>
    <w:rsid w:val="00BC38D3"/>
    <w:rsid w:val="00BC3FB3"/>
    <w:rsid w:val="00BC4004"/>
    <w:rsid w:val="00BC65DA"/>
    <w:rsid w:val="00BC7994"/>
    <w:rsid w:val="00BD111D"/>
    <w:rsid w:val="00BD1C0F"/>
    <w:rsid w:val="00BD1E13"/>
    <w:rsid w:val="00BD243E"/>
    <w:rsid w:val="00BD27B2"/>
    <w:rsid w:val="00BD2B1D"/>
    <w:rsid w:val="00BD2C62"/>
    <w:rsid w:val="00BD7F06"/>
    <w:rsid w:val="00BE01F2"/>
    <w:rsid w:val="00BE0F00"/>
    <w:rsid w:val="00BE224E"/>
    <w:rsid w:val="00BE3CBD"/>
    <w:rsid w:val="00BE3EA4"/>
    <w:rsid w:val="00BE47B9"/>
    <w:rsid w:val="00BE4C73"/>
    <w:rsid w:val="00BE71A5"/>
    <w:rsid w:val="00BF0CDD"/>
    <w:rsid w:val="00BF26F9"/>
    <w:rsid w:val="00BF5D27"/>
    <w:rsid w:val="00BF6ECD"/>
    <w:rsid w:val="00BF72BE"/>
    <w:rsid w:val="00BF76A1"/>
    <w:rsid w:val="00BF7D6E"/>
    <w:rsid w:val="00C00CBB"/>
    <w:rsid w:val="00C0228D"/>
    <w:rsid w:val="00C030CA"/>
    <w:rsid w:val="00C034C0"/>
    <w:rsid w:val="00C03B78"/>
    <w:rsid w:val="00C04312"/>
    <w:rsid w:val="00C043C2"/>
    <w:rsid w:val="00C04C98"/>
    <w:rsid w:val="00C11436"/>
    <w:rsid w:val="00C136B3"/>
    <w:rsid w:val="00C13748"/>
    <w:rsid w:val="00C1530C"/>
    <w:rsid w:val="00C158E3"/>
    <w:rsid w:val="00C15EE1"/>
    <w:rsid w:val="00C22AA1"/>
    <w:rsid w:val="00C22B10"/>
    <w:rsid w:val="00C23DE2"/>
    <w:rsid w:val="00C250C6"/>
    <w:rsid w:val="00C25AFE"/>
    <w:rsid w:val="00C26F76"/>
    <w:rsid w:val="00C3046B"/>
    <w:rsid w:val="00C304B7"/>
    <w:rsid w:val="00C30F68"/>
    <w:rsid w:val="00C335FB"/>
    <w:rsid w:val="00C33C8F"/>
    <w:rsid w:val="00C3455C"/>
    <w:rsid w:val="00C34A68"/>
    <w:rsid w:val="00C34CF8"/>
    <w:rsid w:val="00C35534"/>
    <w:rsid w:val="00C36ED4"/>
    <w:rsid w:val="00C3758A"/>
    <w:rsid w:val="00C4010C"/>
    <w:rsid w:val="00C40168"/>
    <w:rsid w:val="00C40D43"/>
    <w:rsid w:val="00C43D4F"/>
    <w:rsid w:val="00C449EC"/>
    <w:rsid w:val="00C44C05"/>
    <w:rsid w:val="00C45A83"/>
    <w:rsid w:val="00C45ECC"/>
    <w:rsid w:val="00C45ED7"/>
    <w:rsid w:val="00C51632"/>
    <w:rsid w:val="00C52F80"/>
    <w:rsid w:val="00C5692E"/>
    <w:rsid w:val="00C57D02"/>
    <w:rsid w:val="00C602C4"/>
    <w:rsid w:val="00C62C51"/>
    <w:rsid w:val="00C6355E"/>
    <w:rsid w:val="00C63670"/>
    <w:rsid w:val="00C659FD"/>
    <w:rsid w:val="00C66D07"/>
    <w:rsid w:val="00C66D47"/>
    <w:rsid w:val="00C66F70"/>
    <w:rsid w:val="00C70B71"/>
    <w:rsid w:val="00C718BD"/>
    <w:rsid w:val="00C73493"/>
    <w:rsid w:val="00C73BF2"/>
    <w:rsid w:val="00C743CA"/>
    <w:rsid w:val="00C74B41"/>
    <w:rsid w:val="00C759D8"/>
    <w:rsid w:val="00C75EB8"/>
    <w:rsid w:val="00C760CB"/>
    <w:rsid w:val="00C809EC"/>
    <w:rsid w:val="00C82443"/>
    <w:rsid w:val="00C825A3"/>
    <w:rsid w:val="00C830ED"/>
    <w:rsid w:val="00C8469F"/>
    <w:rsid w:val="00C8618B"/>
    <w:rsid w:val="00C8618F"/>
    <w:rsid w:val="00C86294"/>
    <w:rsid w:val="00C86EF7"/>
    <w:rsid w:val="00C87203"/>
    <w:rsid w:val="00C91DC6"/>
    <w:rsid w:val="00C9400E"/>
    <w:rsid w:val="00C94BDD"/>
    <w:rsid w:val="00C9624C"/>
    <w:rsid w:val="00C96568"/>
    <w:rsid w:val="00C96B85"/>
    <w:rsid w:val="00CA09FD"/>
    <w:rsid w:val="00CA0E66"/>
    <w:rsid w:val="00CA1575"/>
    <w:rsid w:val="00CA30B3"/>
    <w:rsid w:val="00CA382F"/>
    <w:rsid w:val="00CA3E3D"/>
    <w:rsid w:val="00CA41DA"/>
    <w:rsid w:val="00CA5671"/>
    <w:rsid w:val="00CA7DDF"/>
    <w:rsid w:val="00CB180A"/>
    <w:rsid w:val="00CB1F4F"/>
    <w:rsid w:val="00CB2D9E"/>
    <w:rsid w:val="00CB3D82"/>
    <w:rsid w:val="00CB4B9E"/>
    <w:rsid w:val="00CB4D48"/>
    <w:rsid w:val="00CB4E78"/>
    <w:rsid w:val="00CB662A"/>
    <w:rsid w:val="00CB6EBB"/>
    <w:rsid w:val="00CB79C5"/>
    <w:rsid w:val="00CB7BC2"/>
    <w:rsid w:val="00CC00EA"/>
    <w:rsid w:val="00CC0CF9"/>
    <w:rsid w:val="00CC1D81"/>
    <w:rsid w:val="00CC1D99"/>
    <w:rsid w:val="00CC1E2D"/>
    <w:rsid w:val="00CC27D9"/>
    <w:rsid w:val="00CC52E0"/>
    <w:rsid w:val="00CC76B3"/>
    <w:rsid w:val="00CD3E9D"/>
    <w:rsid w:val="00CD48C7"/>
    <w:rsid w:val="00CD6152"/>
    <w:rsid w:val="00CE2A9F"/>
    <w:rsid w:val="00CE2AF3"/>
    <w:rsid w:val="00CE2FAA"/>
    <w:rsid w:val="00CE3F9E"/>
    <w:rsid w:val="00CE4D51"/>
    <w:rsid w:val="00CE4F18"/>
    <w:rsid w:val="00CE5342"/>
    <w:rsid w:val="00CE5623"/>
    <w:rsid w:val="00CE6DB4"/>
    <w:rsid w:val="00CE7A78"/>
    <w:rsid w:val="00CF0F57"/>
    <w:rsid w:val="00CF1B60"/>
    <w:rsid w:val="00CF2478"/>
    <w:rsid w:val="00CF671B"/>
    <w:rsid w:val="00D0066A"/>
    <w:rsid w:val="00D00F8F"/>
    <w:rsid w:val="00D016A2"/>
    <w:rsid w:val="00D024B7"/>
    <w:rsid w:val="00D02A65"/>
    <w:rsid w:val="00D02AD5"/>
    <w:rsid w:val="00D037F3"/>
    <w:rsid w:val="00D04DC4"/>
    <w:rsid w:val="00D04EF2"/>
    <w:rsid w:val="00D050A4"/>
    <w:rsid w:val="00D05475"/>
    <w:rsid w:val="00D0577F"/>
    <w:rsid w:val="00D06AD4"/>
    <w:rsid w:val="00D06E2C"/>
    <w:rsid w:val="00D1020B"/>
    <w:rsid w:val="00D111AF"/>
    <w:rsid w:val="00D112E0"/>
    <w:rsid w:val="00D15379"/>
    <w:rsid w:val="00D17D94"/>
    <w:rsid w:val="00D20BD4"/>
    <w:rsid w:val="00D20D62"/>
    <w:rsid w:val="00D2238C"/>
    <w:rsid w:val="00D22E86"/>
    <w:rsid w:val="00D23F02"/>
    <w:rsid w:val="00D24430"/>
    <w:rsid w:val="00D24797"/>
    <w:rsid w:val="00D24869"/>
    <w:rsid w:val="00D25111"/>
    <w:rsid w:val="00D25C0F"/>
    <w:rsid w:val="00D2787D"/>
    <w:rsid w:val="00D301E4"/>
    <w:rsid w:val="00D33D83"/>
    <w:rsid w:val="00D34C30"/>
    <w:rsid w:val="00D35F1A"/>
    <w:rsid w:val="00D368D8"/>
    <w:rsid w:val="00D36C80"/>
    <w:rsid w:val="00D37A5D"/>
    <w:rsid w:val="00D40799"/>
    <w:rsid w:val="00D41458"/>
    <w:rsid w:val="00D4191D"/>
    <w:rsid w:val="00D41FB4"/>
    <w:rsid w:val="00D44E26"/>
    <w:rsid w:val="00D46B33"/>
    <w:rsid w:val="00D47814"/>
    <w:rsid w:val="00D50077"/>
    <w:rsid w:val="00D50531"/>
    <w:rsid w:val="00D5163F"/>
    <w:rsid w:val="00D525F5"/>
    <w:rsid w:val="00D52C45"/>
    <w:rsid w:val="00D52C6A"/>
    <w:rsid w:val="00D52F41"/>
    <w:rsid w:val="00D5306F"/>
    <w:rsid w:val="00D53F28"/>
    <w:rsid w:val="00D55BBB"/>
    <w:rsid w:val="00D56B8E"/>
    <w:rsid w:val="00D570A0"/>
    <w:rsid w:val="00D57C46"/>
    <w:rsid w:val="00D57F4C"/>
    <w:rsid w:val="00D60E45"/>
    <w:rsid w:val="00D61219"/>
    <w:rsid w:val="00D6185A"/>
    <w:rsid w:val="00D632ED"/>
    <w:rsid w:val="00D640BA"/>
    <w:rsid w:val="00D65433"/>
    <w:rsid w:val="00D65AFF"/>
    <w:rsid w:val="00D66A06"/>
    <w:rsid w:val="00D7050A"/>
    <w:rsid w:val="00D73022"/>
    <w:rsid w:val="00D75A2D"/>
    <w:rsid w:val="00D75F21"/>
    <w:rsid w:val="00D75F8C"/>
    <w:rsid w:val="00D777F1"/>
    <w:rsid w:val="00D81337"/>
    <w:rsid w:val="00D835F9"/>
    <w:rsid w:val="00D83876"/>
    <w:rsid w:val="00D83FBB"/>
    <w:rsid w:val="00D84C31"/>
    <w:rsid w:val="00D84D7B"/>
    <w:rsid w:val="00D85565"/>
    <w:rsid w:val="00D85B93"/>
    <w:rsid w:val="00D938CC"/>
    <w:rsid w:val="00D93E9F"/>
    <w:rsid w:val="00D961F0"/>
    <w:rsid w:val="00D966E7"/>
    <w:rsid w:val="00D96AFC"/>
    <w:rsid w:val="00D97DB6"/>
    <w:rsid w:val="00DA06CD"/>
    <w:rsid w:val="00DA1E5E"/>
    <w:rsid w:val="00DA3F06"/>
    <w:rsid w:val="00DA41CC"/>
    <w:rsid w:val="00DA4D21"/>
    <w:rsid w:val="00DA503D"/>
    <w:rsid w:val="00DA6BC3"/>
    <w:rsid w:val="00DA6E32"/>
    <w:rsid w:val="00DA73F5"/>
    <w:rsid w:val="00DB21C0"/>
    <w:rsid w:val="00DB251E"/>
    <w:rsid w:val="00DB3A4F"/>
    <w:rsid w:val="00DB4E0E"/>
    <w:rsid w:val="00DB772B"/>
    <w:rsid w:val="00DC03F9"/>
    <w:rsid w:val="00DC05BF"/>
    <w:rsid w:val="00DC2A96"/>
    <w:rsid w:val="00DC2AC9"/>
    <w:rsid w:val="00DC3198"/>
    <w:rsid w:val="00DC4367"/>
    <w:rsid w:val="00DC5BCE"/>
    <w:rsid w:val="00DC6F63"/>
    <w:rsid w:val="00DD34B9"/>
    <w:rsid w:val="00DD368D"/>
    <w:rsid w:val="00DD3CAB"/>
    <w:rsid w:val="00DD3EAC"/>
    <w:rsid w:val="00DD449E"/>
    <w:rsid w:val="00DD6AF6"/>
    <w:rsid w:val="00DD6C25"/>
    <w:rsid w:val="00DD716E"/>
    <w:rsid w:val="00DD7882"/>
    <w:rsid w:val="00DE0052"/>
    <w:rsid w:val="00DE0759"/>
    <w:rsid w:val="00DE1E77"/>
    <w:rsid w:val="00DE33A6"/>
    <w:rsid w:val="00DE44CA"/>
    <w:rsid w:val="00DE4720"/>
    <w:rsid w:val="00DE4821"/>
    <w:rsid w:val="00DE4DC0"/>
    <w:rsid w:val="00DE610D"/>
    <w:rsid w:val="00DE6A8E"/>
    <w:rsid w:val="00DE6F3E"/>
    <w:rsid w:val="00DF0CD6"/>
    <w:rsid w:val="00DF14B7"/>
    <w:rsid w:val="00DF209D"/>
    <w:rsid w:val="00DF26DB"/>
    <w:rsid w:val="00DF32CB"/>
    <w:rsid w:val="00DF36A0"/>
    <w:rsid w:val="00DF3A33"/>
    <w:rsid w:val="00DF4E96"/>
    <w:rsid w:val="00DF667D"/>
    <w:rsid w:val="00DF6B6E"/>
    <w:rsid w:val="00DF7C79"/>
    <w:rsid w:val="00E00556"/>
    <w:rsid w:val="00E0294E"/>
    <w:rsid w:val="00E03125"/>
    <w:rsid w:val="00E0604F"/>
    <w:rsid w:val="00E0777D"/>
    <w:rsid w:val="00E10AA3"/>
    <w:rsid w:val="00E13981"/>
    <w:rsid w:val="00E16570"/>
    <w:rsid w:val="00E21AB2"/>
    <w:rsid w:val="00E22377"/>
    <w:rsid w:val="00E226B3"/>
    <w:rsid w:val="00E246BE"/>
    <w:rsid w:val="00E2576D"/>
    <w:rsid w:val="00E25AF0"/>
    <w:rsid w:val="00E301EA"/>
    <w:rsid w:val="00E30403"/>
    <w:rsid w:val="00E30E03"/>
    <w:rsid w:val="00E33BCA"/>
    <w:rsid w:val="00E34DB6"/>
    <w:rsid w:val="00E37022"/>
    <w:rsid w:val="00E3783E"/>
    <w:rsid w:val="00E40723"/>
    <w:rsid w:val="00E418FD"/>
    <w:rsid w:val="00E4204E"/>
    <w:rsid w:val="00E42145"/>
    <w:rsid w:val="00E42988"/>
    <w:rsid w:val="00E4375E"/>
    <w:rsid w:val="00E43C15"/>
    <w:rsid w:val="00E44B82"/>
    <w:rsid w:val="00E44C41"/>
    <w:rsid w:val="00E44D3C"/>
    <w:rsid w:val="00E44E2F"/>
    <w:rsid w:val="00E456DF"/>
    <w:rsid w:val="00E45DAA"/>
    <w:rsid w:val="00E46DF6"/>
    <w:rsid w:val="00E50671"/>
    <w:rsid w:val="00E50AB7"/>
    <w:rsid w:val="00E511CA"/>
    <w:rsid w:val="00E514DD"/>
    <w:rsid w:val="00E51D06"/>
    <w:rsid w:val="00E52875"/>
    <w:rsid w:val="00E53985"/>
    <w:rsid w:val="00E53D7B"/>
    <w:rsid w:val="00E53E19"/>
    <w:rsid w:val="00E54895"/>
    <w:rsid w:val="00E54DE0"/>
    <w:rsid w:val="00E5529F"/>
    <w:rsid w:val="00E5613E"/>
    <w:rsid w:val="00E571D3"/>
    <w:rsid w:val="00E5753A"/>
    <w:rsid w:val="00E57978"/>
    <w:rsid w:val="00E61433"/>
    <w:rsid w:val="00E66C32"/>
    <w:rsid w:val="00E66D45"/>
    <w:rsid w:val="00E66F5D"/>
    <w:rsid w:val="00E70960"/>
    <w:rsid w:val="00E726E7"/>
    <w:rsid w:val="00E73728"/>
    <w:rsid w:val="00E7531A"/>
    <w:rsid w:val="00E755D3"/>
    <w:rsid w:val="00E80307"/>
    <w:rsid w:val="00E80EEB"/>
    <w:rsid w:val="00E80F34"/>
    <w:rsid w:val="00E8212F"/>
    <w:rsid w:val="00E82366"/>
    <w:rsid w:val="00E82C47"/>
    <w:rsid w:val="00E846AE"/>
    <w:rsid w:val="00E855C7"/>
    <w:rsid w:val="00E859F5"/>
    <w:rsid w:val="00E876EF"/>
    <w:rsid w:val="00E90781"/>
    <w:rsid w:val="00E90E78"/>
    <w:rsid w:val="00E9151C"/>
    <w:rsid w:val="00E92480"/>
    <w:rsid w:val="00E95266"/>
    <w:rsid w:val="00E95269"/>
    <w:rsid w:val="00E96844"/>
    <w:rsid w:val="00E97971"/>
    <w:rsid w:val="00EA0483"/>
    <w:rsid w:val="00EA0594"/>
    <w:rsid w:val="00EA1396"/>
    <w:rsid w:val="00EA2589"/>
    <w:rsid w:val="00EA2C61"/>
    <w:rsid w:val="00EA3EC1"/>
    <w:rsid w:val="00EA4ED1"/>
    <w:rsid w:val="00EA5192"/>
    <w:rsid w:val="00EA5A98"/>
    <w:rsid w:val="00EA7D28"/>
    <w:rsid w:val="00EB083F"/>
    <w:rsid w:val="00EB30D9"/>
    <w:rsid w:val="00EB6B58"/>
    <w:rsid w:val="00EC3D86"/>
    <w:rsid w:val="00EC53FD"/>
    <w:rsid w:val="00EC58D1"/>
    <w:rsid w:val="00EC620D"/>
    <w:rsid w:val="00EC73F1"/>
    <w:rsid w:val="00ED0FFF"/>
    <w:rsid w:val="00ED105F"/>
    <w:rsid w:val="00ED35DF"/>
    <w:rsid w:val="00ED501F"/>
    <w:rsid w:val="00ED52B7"/>
    <w:rsid w:val="00ED6723"/>
    <w:rsid w:val="00EE19BF"/>
    <w:rsid w:val="00EE27BE"/>
    <w:rsid w:val="00EE4088"/>
    <w:rsid w:val="00EE47C3"/>
    <w:rsid w:val="00EF0231"/>
    <w:rsid w:val="00EF1AB2"/>
    <w:rsid w:val="00EF4155"/>
    <w:rsid w:val="00EF72BF"/>
    <w:rsid w:val="00EF7370"/>
    <w:rsid w:val="00EF76CC"/>
    <w:rsid w:val="00EF778C"/>
    <w:rsid w:val="00EF7CB2"/>
    <w:rsid w:val="00F00A14"/>
    <w:rsid w:val="00F01811"/>
    <w:rsid w:val="00F020ED"/>
    <w:rsid w:val="00F02102"/>
    <w:rsid w:val="00F0331E"/>
    <w:rsid w:val="00F04CC1"/>
    <w:rsid w:val="00F056C3"/>
    <w:rsid w:val="00F07F3E"/>
    <w:rsid w:val="00F10155"/>
    <w:rsid w:val="00F10164"/>
    <w:rsid w:val="00F124AB"/>
    <w:rsid w:val="00F14DF0"/>
    <w:rsid w:val="00F14EE8"/>
    <w:rsid w:val="00F15015"/>
    <w:rsid w:val="00F15263"/>
    <w:rsid w:val="00F16481"/>
    <w:rsid w:val="00F16AF3"/>
    <w:rsid w:val="00F16D6E"/>
    <w:rsid w:val="00F17FF4"/>
    <w:rsid w:val="00F21C1E"/>
    <w:rsid w:val="00F23364"/>
    <w:rsid w:val="00F27337"/>
    <w:rsid w:val="00F3033D"/>
    <w:rsid w:val="00F32261"/>
    <w:rsid w:val="00F3393E"/>
    <w:rsid w:val="00F35C19"/>
    <w:rsid w:val="00F363B7"/>
    <w:rsid w:val="00F41ECF"/>
    <w:rsid w:val="00F42A52"/>
    <w:rsid w:val="00F44E0F"/>
    <w:rsid w:val="00F460B6"/>
    <w:rsid w:val="00F46C1F"/>
    <w:rsid w:val="00F50B35"/>
    <w:rsid w:val="00F5247C"/>
    <w:rsid w:val="00F524BC"/>
    <w:rsid w:val="00F540BA"/>
    <w:rsid w:val="00F54E64"/>
    <w:rsid w:val="00F56FB2"/>
    <w:rsid w:val="00F5760B"/>
    <w:rsid w:val="00F60191"/>
    <w:rsid w:val="00F61250"/>
    <w:rsid w:val="00F624C3"/>
    <w:rsid w:val="00F628EF"/>
    <w:rsid w:val="00F65C56"/>
    <w:rsid w:val="00F66367"/>
    <w:rsid w:val="00F71CD9"/>
    <w:rsid w:val="00F726BB"/>
    <w:rsid w:val="00F72A1A"/>
    <w:rsid w:val="00F72C6F"/>
    <w:rsid w:val="00F73AF8"/>
    <w:rsid w:val="00F74198"/>
    <w:rsid w:val="00F751E8"/>
    <w:rsid w:val="00F75C69"/>
    <w:rsid w:val="00F76CBD"/>
    <w:rsid w:val="00F7797A"/>
    <w:rsid w:val="00F77EB0"/>
    <w:rsid w:val="00F8185A"/>
    <w:rsid w:val="00F822D1"/>
    <w:rsid w:val="00F82597"/>
    <w:rsid w:val="00F82852"/>
    <w:rsid w:val="00F8719E"/>
    <w:rsid w:val="00F927C6"/>
    <w:rsid w:val="00F9447C"/>
    <w:rsid w:val="00F94B62"/>
    <w:rsid w:val="00F9524E"/>
    <w:rsid w:val="00F95436"/>
    <w:rsid w:val="00F96F36"/>
    <w:rsid w:val="00F974D6"/>
    <w:rsid w:val="00FA1B89"/>
    <w:rsid w:val="00FA3A48"/>
    <w:rsid w:val="00FA485D"/>
    <w:rsid w:val="00FA5775"/>
    <w:rsid w:val="00FA67EB"/>
    <w:rsid w:val="00FB4A49"/>
    <w:rsid w:val="00FB6E4A"/>
    <w:rsid w:val="00FB7D3E"/>
    <w:rsid w:val="00FC0E29"/>
    <w:rsid w:val="00FC1B1A"/>
    <w:rsid w:val="00FC246B"/>
    <w:rsid w:val="00FC3563"/>
    <w:rsid w:val="00FC62F5"/>
    <w:rsid w:val="00FD014B"/>
    <w:rsid w:val="00FD0876"/>
    <w:rsid w:val="00FD1FAF"/>
    <w:rsid w:val="00FD22FF"/>
    <w:rsid w:val="00FD3080"/>
    <w:rsid w:val="00FD588E"/>
    <w:rsid w:val="00FD6802"/>
    <w:rsid w:val="00FE47D6"/>
    <w:rsid w:val="00FE4CDA"/>
    <w:rsid w:val="00FE7340"/>
    <w:rsid w:val="00FF1091"/>
    <w:rsid w:val="00FF369E"/>
    <w:rsid w:val="00FF4100"/>
    <w:rsid w:val="00FF50CC"/>
    <w:rsid w:val="00FF57D4"/>
    <w:rsid w:val="00FF62D3"/>
    <w:rsid w:val="00FF652A"/>
    <w:rsid w:val="00FF6E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858E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E9D"/>
    <w:rPr>
      <w:rFonts w:ascii="SimSun" w:eastAsia="SimSun" w:hAnsi="SimSun" w:cs="SimSun"/>
      <w:kern w:val="0"/>
      <w:sz w:val="24"/>
      <w:szCs w:val="24"/>
      <w:lang w:eastAsia="zh-CN"/>
    </w:rPr>
  </w:style>
  <w:style w:type="paragraph" w:styleId="Heading1">
    <w:name w:val="heading 1"/>
    <w:basedOn w:val="Normal"/>
    <w:link w:val="Heading1Char"/>
    <w:uiPriority w:val="9"/>
    <w:qFormat/>
    <w:rsid w:val="0001158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A5D51"/>
    <w:rPr>
      <w:sz w:val="18"/>
      <w:szCs w:val="18"/>
    </w:rPr>
  </w:style>
  <w:style w:type="paragraph" w:styleId="CommentText">
    <w:name w:val="annotation text"/>
    <w:basedOn w:val="Normal"/>
    <w:link w:val="CommentTextChar"/>
    <w:uiPriority w:val="99"/>
    <w:semiHidden/>
    <w:unhideWhenUsed/>
    <w:rsid w:val="00BA5D51"/>
  </w:style>
  <w:style w:type="character" w:customStyle="1" w:styleId="CommentTextChar">
    <w:name w:val="Comment Text Char"/>
    <w:basedOn w:val="DefaultParagraphFont"/>
    <w:link w:val="CommentText"/>
    <w:uiPriority w:val="99"/>
    <w:semiHidden/>
    <w:rsid w:val="00BA5D51"/>
    <w:rPr>
      <w:rFonts w:ascii="Century" w:eastAsia="MS Mincho" w:hAnsi="Century" w:cs="Times New Roman"/>
      <w:lang w:eastAsia="zh-CN"/>
    </w:rPr>
  </w:style>
  <w:style w:type="paragraph" w:styleId="BalloonText">
    <w:name w:val="Balloon Text"/>
    <w:basedOn w:val="Normal"/>
    <w:link w:val="BalloonTextChar"/>
    <w:uiPriority w:val="99"/>
    <w:semiHidden/>
    <w:unhideWhenUsed/>
    <w:rsid w:val="00BA5D51"/>
    <w:rPr>
      <w:rFonts w:ascii="Arial" w:eastAsia="MS Gothic" w:hAnsi="Arial"/>
      <w:sz w:val="18"/>
      <w:szCs w:val="18"/>
    </w:rPr>
  </w:style>
  <w:style w:type="character" w:customStyle="1" w:styleId="BalloonTextChar">
    <w:name w:val="Balloon Text Char"/>
    <w:basedOn w:val="DefaultParagraphFont"/>
    <w:link w:val="BalloonText"/>
    <w:uiPriority w:val="99"/>
    <w:semiHidden/>
    <w:rsid w:val="00BA5D51"/>
    <w:rPr>
      <w:rFonts w:ascii="Arial" w:eastAsia="MS Gothic" w:hAnsi="Arial" w:cs="Times New Roman"/>
      <w:sz w:val="18"/>
      <w:szCs w:val="18"/>
      <w:lang w:eastAsia="zh-CN"/>
    </w:rPr>
  </w:style>
  <w:style w:type="table" w:styleId="TableGrid">
    <w:name w:val="Table Grid"/>
    <w:basedOn w:val="TableNormal"/>
    <w:uiPriority w:val="39"/>
    <w:rsid w:val="00BA5D51"/>
    <w:rPr>
      <w:rFonts w:ascii="Century" w:eastAsia="MS Mincho" w:hAnsi="Century" w:cs="Times New Roman"/>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A5D51"/>
    <w:rPr>
      <w:b/>
      <w:bCs/>
    </w:rPr>
  </w:style>
  <w:style w:type="character" w:customStyle="1" w:styleId="CommentSubjectChar">
    <w:name w:val="Comment Subject Char"/>
    <w:basedOn w:val="CommentTextChar"/>
    <w:link w:val="CommentSubject"/>
    <w:uiPriority w:val="99"/>
    <w:semiHidden/>
    <w:rsid w:val="00BA5D51"/>
    <w:rPr>
      <w:rFonts w:ascii="Century" w:eastAsia="MS Mincho" w:hAnsi="Century" w:cs="Times New Roman"/>
      <w:b/>
      <w:bCs/>
      <w:lang w:eastAsia="zh-CN"/>
    </w:rPr>
  </w:style>
  <w:style w:type="paragraph" w:styleId="Header">
    <w:name w:val="header"/>
    <w:basedOn w:val="Normal"/>
    <w:link w:val="HeaderChar"/>
    <w:uiPriority w:val="99"/>
    <w:unhideWhenUsed/>
    <w:rsid w:val="00BA5D51"/>
    <w:pPr>
      <w:tabs>
        <w:tab w:val="center" w:pos="4252"/>
        <w:tab w:val="right" w:pos="8504"/>
      </w:tabs>
      <w:snapToGrid w:val="0"/>
    </w:pPr>
  </w:style>
  <w:style w:type="character" w:customStyle="1" w:styleId="HeaderChar">
    <w:name w:val="Header Char"/>
    <w:basedOn w:val="DefaultParagraphFont"/>
    <w:link w:val="Header"/>
    <w:uiPriority w:val="99"/>
    <w:rsid w:val="00BA5D51"/>
    <w:rPr>
      <w:rFonts w:ascii="Century" w:eastAsia="MS Mincho" w:hAnsi="Century" w:cs="Times New Roman"/>
      <w:lang w:eastAsia="zh-CN"/>
    </w:rPr>
  </w:style>
  <w:style w:type="paragraph" w:styleId="Footer">
    <w:name w:val="footer"/>
    <w:basedOn w:val="Normal"/>
    <w:link w:val="FooterChar"/>
    <w:uiPriority w:val="99"/>
    <w:unhideWhenUsed/>
    <w:rsid w:val="00BA5D51"/>
    <w:pPr>
      <w:tabs>
        <w:tab w:val="center" w:pos="4252"/>
        <w:tab w:val="right" w:pos="8504"/>
      </w:tabs>
      <w:snapToGrid w:val="0"/>
    </w:pPr>
  </w:style>
  <w:style w:type="character" w:customStyle="1" w:styleId="FooterChar">
    <w:name w:val="Footer Char"/>
    <w:basedOn w:val="DefaultParagraphFont"/>
    <w:link w:val="Footer"/>
    <w:uiPriority w:val="99"/>
    <w:rsid w:val="00BA5D51"/>
    <w:rPr>
      <w:rFonts w:ascii="Century" w:eastAsia="MS Mincho" w:hAnsi="Century" w:cs="Times New Roman"/>
      <w:lang w:eastAsia="zh-CN"/>
    </w:rPr>
  </w:style>
  <w:style w:type="character" w:styleId="PageNumber">
    <w:name w:val="page number"/>
    <w:basedOn w:val="DefaultParagraphFont"/>
    <w:uiPriority w:val="99"/>
    <w:semiHidden/>
    <w:unhideWhenUsed/>
    <w:rsid w:val="00BA5D51"/>
  </w:style>
  <w:style w:type="character" w:styleId="Hyperlink">
    <w:name w:val="Hyperlink"/>
    <w:basedOn w:val="DefaultParagraphFont"/>
    <w:uiPriority w:val="99"/>
    <w:unhideWhenUsed/>
    <w:rsid w:val="001C5363"/>
    <w:rPr>
      <w:color w:val="0000FF"/>
      <w:u w:val="single"/>
    </w:rPr>
  </w:style>
  <w:style w:type="character" w:customStyle="1" w:styleId="red">
    <w:name w:val="red"/>
    <w:basedOn w:val="DefaultParagraphFont"/>
    <w:rsid w:val="001C5363"/>
  </w:style>
  <w:style w:type="character" w:customStyle="1" w:styleId="blue">
    <w:name w:val="blue"/>
    <w:basedOn w:val="DefaultParagraphFont"/>
    <w:rsid w:val="001C5363"/>
  </w:style>
  <w:style w:type="paragraph" w:styleId="Revision">
    <w:name w:val="Revision"/>
    <w:hidden/>
    <w:uiPriority w:val="99"/>
    <w:semiHidden/>
    <w:rsid w:val="00E50671"/>
    <w:rPr>
      <w:rFonts w:ascii="Century" w:eastAsia="MS Mincho" w:hAnsi="Century" w:cs="Times New Roman"/>
      <w:lang w:eastAsia="zh-CN"/>
    </w:rPr>
  </w:style>
  <w:style w:type="character" w:styleId="LineNumber">
    <w:name w:val="line number"/>
    <w:basedOn w:val="DefaultParagraphFont"/>
    <w:uiPriority w:val="99"/>
    <w:semiHidden/>
    <w:unhideWhenUsed/>
    <w:rsid w:val="007D0AB6"/>
  </w:style>
  <w:style w:type="character" w:styleId="PlaceholderText">
    <w:name w:val="Placeholder Text"/>
    <w:basedOn w:val="DefaultParagraphFont"/>
    <w:uiPriority w:val="99"/>
    <w:semiHidden/>
    <w:rsid w:val="00C23DE2"/>
    <w:rPr>
      <w:color w:val="808080"/>
    </w:rPr>
  </w:style>
  <w:style w:type="paragraph" w:styleId="NormalWeb">
    <w:name w:val="Normal (Web)"/>
    <w:basedOn w:val="Normal"/>
    <w:uiPriority w:val="99"/>
    <w:unhideWhenUsed/>
    <w:rsid w:val="00655FEB"/>
    <w:pPr>
      <w:spacing w:before="100" w:beforeAutospacing="1" w:after="100" w:afterAutospacing="1"/>
    </w:pPr>
  </w:style>
  <w:style w:type="character" w:customStyle="1" w:styleId="Heading1Char">
    <w:name w:val="Heading 1 Char"/>
    <w:basedOn w:val="DefaultParagraphFont"/>
    <w:link w:val="Heading1"/>
    <w:uiPriority w:val="9"/>
    <w:rsid w:val="0001158A"/>
    <w:rPr>
      <w:rFonts w:ascii="SimSun" w:eastAsia="SimSun" w:hAnsi="SimSun" w:cs="SimSun"/>
      <w:b/>
      <w:bCs/>
      <w:kern w:val="36"/>
      <w:sz w:val="48"/>
      <w:szCs w:val="48"/>
      <w:lang w:eastAsia="zh-CN"/>
    </w:rPr>
  </w:style>
  <w:style w:type="character" w:customStyle="1" w:styleId="authors-list-item">
    <w:name w:val="authors-list-item"/>
    <w:basedOn w:val="DefaultParagraphFont"/>
    <w:rsid w:val="00F624C3"/>
  </w:style>
  <w:style w:type="character" w:customStyle="1" w:styleId="comma">
    <w:name w:val="comma"/>
    <w:basedOn w:val="DefaultParagraphFont"/>
    <w:rsid w:val="00F624C3"/>
  </w:style>
  <w:style w:type="character" w:styleId="FollowedHyperlink">
    <w:name w:val="FollowedHyperlink"/>
    <w:basedOn w:val="DefaultParagraphFont"/>
    <w:uiPriority w:val="99"/>
    <w:semiHidden/>
    <w:unhideWhenUsed/>
    <w:rsid w:val="00F624C3"/>
    <w:rPr>
      <w:color w:val="800080" w:themeColor="followedHyperlink"/>
      <w:u w:val="single"/>
    </w:rPr>
  </w:style>
  <w:style w:type="character" w:customStyle="1" w:styleId="1">
    <w:name w:val="未解決のメンション1"/>
    <w:basedOn w:val="DefaultParagraphFont"/>
    <w:uiPriority w:val="99"/>
    <w:semiHidden/>
    <w:unhideWhenUsed/>
    <w:rsid w:val="009C2B53"/>
    <w:rPr>
      <w:color w:val="605E5C"/>
      <w:shd w:val="clear" w:color="auto" w:fill="E1DFDD"/>
    </w:rPr>
  </w:style>
  <w:style w:type="character" w:customStyle="1" w:styleId="apple-converted-space">
    <w:name w:val="apple-converted-space"/>
    <w:basedOn w:val="DefaultParagraphFont"/>
    <w:rsid w:val="006163CD"/>
  </w:style>
  <w:style w:type="paragraph" w:customStyle="1" w:styleId="c-article-author-listitem">
    <w:name w:val="c-article-author-list__item"/>
    <w:basedOn w:val="Normal"/>
    <w:rsid w:val="00471BEA"/>
    <w:pPr>
      <w:spacing w:before="100" w:beforeAutospacing="1" w:after="100" w:afterAutospacing="1"/>
    </w:pPr>
  </w:style>
  <w:style w:type="paragraph" w:customStyle="1" w:styleId="c-article-info-details">
    <w:name w:val="c-article-info-details"/>
    <w:basedOn w:val="Normal"/>
    <w:rsid w:val="00471BEA"/>
    <w:pPr>
      <w:spacing w:before="100" w:beforeAutospacing="1" w:after="100" w:afterAutospacing="1"/>
    </w:pPr>
  </w:style>
  <w:style w:type="character" w:customStyle="1" w:styleId="u-visually-hidden">
    <w:name w:val="u-visually-hidden"/>
    <w:basedOn w:val="DefaultParagraphFont"/>
    <w:rsid w:val="00471BEA"/>
  </w:style>
  <w:style w:type="character" w:customStyle="1" w:styleId="UnresolvedMention">
    <w:name w:val="Unresolved Mention"/>
    <w:basedOn w:val="DefaultParagraphFont"/>
    <w:uiPriority w:val="99"/>
    <w:semiHidden/>
    <w:unhideWhenUsed/>
    <w:rsid w:val="007332EA"/>
    <w:rPr>
      <w:color w:val="605E5C"/>
      <w:shd w:val="clear" w:color="auto" w:fill="E1DFDD"/>
    </w:rPr>
  </w:style>
  <w:style w:type="character" w:customStyle="1" w:styleId="def">
    <w:name w:val="def"/>
    <w:basedOn w:val="DefaultParagraphFont"/>
    <w:rsid w:val="005538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E9D"/>
    <w:rPr>
      <w:rFonts w:ascii="SimSun" w:eastAsia="SimSun" w:hAnsi="SimSun" w:cs="SimSun"/>
      <w:kern w:val="0"/>
      <w:sz w:val="24"/>
      <w:szCs w:val="24"/>
      <w:lang w:eastAsia="zh-CN"/>
    </w:rPr>
  </w:style>
  <w:style w:type="paragraph" w:styleId="Heading1">
    <w:name w:val="heading 1"/>
    <w:basedOn w:val="Normal"/>
    <w:link w:val="Heading1Char"/>
    <w:uiPriority w:val="9"/>
    <w:qFormat/>
    <w:rsid w:val="0001158A"/>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BA5D51"/>
    <w:rPr>
      <w:sz w:val="18"/>
      <w:szCs w:val="18"/>
    </w:rPr>
  </w:style>
  <w:style w:type="paragraph" w:styleId="CommentText">
    <w:name w:val="annotation text"/>
    <w:basedOn w:val="Normal"/>
    <w:link w:val="CommentTextChar"/>
    <w:uiPriority w:val="99"/>
    <w:semiHidden/>
    <w:unhideWhenUsed/>
    <w:rsid w:val="00BA5D51"/>
  </w:style>
  <w:style w:type="character" w:customStyle="1" w:styleId="CommentTextChar">
    <w:name w:val="Comment Text Char"/>
    <w:basedOn w:val="DefaultParagraphFont"/>
    <w:link w:val="CommentText"/>
    <w:uiPriority w:val="99"/>
    <w:semiHidden/>
    <w:rsid w:val="00BA5D51"/>
    <w:rPr>
      <w:rFonts w:ascii="Century" w:eastAsia="MS Mincho" w:hAnsi="Century" w:cs="Times New Roman"/>
      <w:lang w:eastAsia="zh-CN"/>
    </w:rPr>
  </w:style>
  <w:style w:type="paragraph" w:styleId="BalloonText">
    <w:name w:val="Balloon Text"/>
    <w:basedOn w:val="Normal"/>
    <w:link w:val="BalloonTextChar"/>
    <w:uiPriority w:val="99"/>
    <w:semiHidden/>
    <w:unhideWhenUsed/>
    <w:rsid w:val="00BA5D51"/>
    <w:rPr>
      <w:rFonts w:ascii="Arial" w:eastAsia="MS Gothic" w:hAnsi="Arial"/>
      <w:sz w:val="18"/>
      <w:szCs w:val="18"/>
    </w:rPr>
  </w:style>
  <w:style w:type="character" w:customStyle="1" w:styleId="BalloonTextChar">
    <w:name w:val="Balloon Text Char"/>
    <w:basedOn w:val="DefaultParagraphFont"/>
    <w:link w:val="BalloonText"/>
    <w:uiPriority w:val="99"/>
    <w:semiHidden/>
    <w:rsid w:val="00BA5D51"/>
    <w:rPr>
      <w:rFonts w:ascii="Arial" w:eastAsia="MS Gothic" w:hAnsi="Arial" w:cs="Times New Roman"/>
      <w:sz w:val="18"/>
      <w:szCs w:val="18"/>
      <w:lang w:eastAsia="zh-CN"/>
    </w:rPr>
  </w:style>
  <w:style w:type="table" w:styleId="TableGrid">
    <w:name w:val="Table Grid"/>
    <w:basedOn w:val="TableNormal"/>
    <w:uiPriority w:val="39"/>
    <w:rsid w:val="00BA5D51"/>
    <w:rPr>
      <w:rFonts w:ascii="Century" w:eastAsia="MS Mincho" w:hAnsi="Century" w:cs="Times New Roman"/>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A5D51"/>
    <w:rPr>
      <w:b/>
      <w:bCs/>
    </w:rPr>
  </w:style>
  <w:style w:type="character" w:customStyle="1" w:styleId="CommentSubjectChar">
    <w:name w:val="Comment Subject Char"/>
    <w:basedOn w:val="CommentTextChar"/>
    <w:link w:val="CommentSubject"/>
    <w:uiPriority w:val="99"/>
    <w:semiHidden/>
    <w:rsid w:val="00BA5D51"/>
    <w:rPr>
      <w:rFonts w:ascii="Century" w:eastAsia="MS Mincho" w:hAnsi="Century" w:cs="Times New Roman"/>
      <w:b/>
      <w:bCs/>
      <w:lang w:eastAsia="zh-CN"/>
    </w:rPr>
  </w:style>
  <w:style w:type="paragraph" w:styleId="Header">
    <w:name w:val="header"/>
    <w:basedOn w:val="Normal"/>
    <w:link w:val="HeaderChar"/>
    <w:uiPriority w:val="99"/>
    <w:unhideWhenUsed/>
    <w:rsid w:val="00BA5D51"/>
    <w:pPr>
      <w:tabs>
        <w:tab w:val="center" w:pos="4252"/>
        <w:tab w:val="right" w:pos="8504"/>
      </w:tabs>
      <w:snapToGrid w:val="0"/>
    </w:pPr>
  </w:style>
  <w:style w:type="character" w:customStyle="1" w:styleId="HeaderChar">
    <w:name w:val="Header Char"/>
    <w:basedOn w:val="DefaultParagraphFont"/>
    <w:link w:val="Header"/>
    <w:uiPriority w:val="99"/>
    <w:rsid w:val="00BA5D51"/>
    <w:rPr>
      <w:rFonts w:ascii="Century" w:eastAsia="MS Mincho" w:hAnsi="Century" w:cs="Times New Roman"/>
      <w:lang w:eastAsia="zh-CN"/>
    </w:rPr>
  </w:style>
  <w:style w:type="paragraph" w:styleId="Footer">
    <w:name w:val="footer"/>
    <w:basedOn w:val="Normal"/>
    <w:link w:val="FooterChar"/>
    <w:uiPriority w:val="99"/>
    <w:unhideWhenUsed/>
    <w:rsid w:val="00BA5D51"/>
    <w:pPr>
      <w:tabs>
        <w:tab w:val="center" w:pos="4252"/>
        <w:tab w:val="right" w:pos="8504"/>
      </w:tabs>
      <w:snapToGrid w:val="0"/>
    </w:pPr>
  </w:style>
  <w:style w:type="character" w:customStyle="1" w:styleId="FooterChar">
    <w:name w:val="Footer Char"/>
    <w:basedOn w:val="DefaultParagraphFont"/>
    <w:link w:val="Footer"/>
    <w:uiPriority w:val="99"/>
    <w:rsid w:val="00BA5D51"/>
    <w:rPr>
      <w:rFonts w:ascii="Century" w:eastAsia="MS Mincho" w:hAnsi="Century" w:cs="Times New Roman"/>
      <w:lang w:eastAsia="zh-CN"/>
    </w:rPr>
  </w:style>
  <w:style w:type="character" w:styleId="PageNumber">
    <w:name w:val="page number"/>
    <w:basedOn w:val="DefaultParagraphFont"/>
    <w:uiPriority w:val="99"/>
    <w:semiHidden/>
    <w:unhideWhenUsed/>
    <w:rsid w:val="00BA5D51"/>
  </w:style>
  <w:style w:type="character" w:styleId="Hyperlink">
    <w:name w:val="Hyperlink"/>
    <w:basedOn w:val="DefaultParagraphFont"/>
    <w:uiPriority w:val="99"/>
    <w:unhideWhenUsed/>
    <w:rsid w:val="001C5363"/>
    <w:rPr>
      <w:color w:val="0000FF"/>
      <w:u w:val="single"/>
    </w:rPr>
  </w:style>
  <w:style w:type="character" w:customStyle="1" w:styleId="red">
    <w:name w:val="red"/>
    <w:basedOn w:val="DefaultParagraphFont"/>
    <w:rsid w:val="001C5363"/>
  </w:style>
  <w:style w:type="character" w:customStyle="1" w:styleId="blue">
    <w:name w:val="blue"/>
    <w:basedOn w:val="DefaultParagraphFont"/>
    <w:rsid w:val="001C5363"/>
  </w:style>
  <w:style w:type="paragraph" w:styleId="Revision">
    <w:name w:val="Revision"/>
    <w:hidden/>
    <w:uiPriority w:val="99"/>
    <w:semiHidden/>
    <w:rsid w:val="00E50671"/>
    <w:rPr>
      <w:rFonts w:ascii="Century" w:eastAsia="MS Mincho" w:hAnsi="Century" w:cs="Times New Roman"/>
      <w:lang w:eastAsia="zh-CN"/>
    </w:rPr>
  </w:style>
  <w:style w:type="character" w:styleId="LineNumber">
    <w:name w:val="line number"/>
    <w:basedOn w:val="DefaultParagraphFont"/>
    <w:uiPriority w:val="99"/>
    <w:semiHidden/>
    <w:unhideWhenUsed/>
    <w:rsid w:val="007D0AB6"/>
  </w:style>
  <w:style w:type="character" w:styleId="PlaceholderText">
    <w:name w:val="Placeholder Text"/>
    <w:basedOn w:val="DefaultParagraphFont"/>
    <w:uiPriority w:val="99"/>
    <w:semiHidden/>
    <w:rsid w:val="00C23DE2"/>
    <w:rPr>
      <w:color w:val="808080"/>
    </w:rPr>
  </w:style>
  <w:style w:type="paragraph" w:styleId="NormalWeb">
    <w:name w:val="Normal (Web)"/>
    <w:basedOn w:val="Normal"/>
    <w:uiPriority w:val="99"/>
    <w:unhideWhenUsed/>
    <w:rsid w:val="00655FEB"/>
    <w:pPr>
      <w:spacing w:before="100" w:beforeAutospacing="1" w:after="100" w:afterAutospacing="1"/>
    </w:pPr>
  </w:style>
  <w:style w:type="character" w:customStyle="1" w:styleId="Heading1Char">
    <w:name w:val="Heading 1 Char"/>
    <w:basedOn w:val="DefaultParagraphFont"/>
    <w:link w:val="Heading1"/>
    <w:uiPriority w:val="9"/>
    <w:rsid w:val="0001158A"/>
    <w:rPr>
      <w:rFonts w:ascii="SimSun" w:eastAsia="SimSun" w:hAnsi="SimSun" w:cs="SimSun"/>
      <w:b/>
      <w:bCs/>
      <w:kern w:val="36"/>
      <w:sz w:val="48"/>
      <w:szCs w:val="48"/>
      <w:lang w:eastAsia="zh-CN"/>
    </w:rPr>
  </w:style>
  <w:style w:type="character" w:customStyle="1" w:styleId="authors-list-item">
    <w:name w:val="authors-list-item"/>
    <w:basedOn w:val="DefaultParagraphFont"/>
    <w:rsid w:val="00F624C3"/>
  </w:style>
  <w:style w:type="character" w:customStyle="1" w:styleId="comma">
    <w:name w:val="comma"/>
    <w:basedOn w:val="DefaultParagraphFont"/>
    <w:rsid w:val="00F624C3"/>
  </w:style>
  <w:style w:type="character" w:styleId="FollowedHyperlink">
    <w:name w:val="FollowedHyperlink"/>
    <w:basedOn w:val="DefaultParagraphFont"/>
    <w:uiPriority w:val="99"/>
    <w:semiHidden/>
    <w:unhideWhenUsed/>
    <w:rsid w:val="00F624C3"/>
    <w:rPr>
      <w:color w:val="800080" w:themeColor="followedHyperlink"/>
      <w:u w:val="single"/>
    </w:rPr>
  </w:style>
  <w:style w:type="character" w:customStyle="1" w:styleId="1">
    <w:name w:val="未解決のメンション1"/>
    <w:basedOn w:val="DefaultParagraphFont"/>
    <w:uiPriority w:val="99"/>
    <w:semiHidden/>
    <w:unhideWhenUsed/>
    <w:rsid w:val="009C2B53"/>
    <w:rPr>
      <w:color w:val="605E5C"/>
      <w:shd w:val="clear" w:color="auto" w:fill="E1DFDD"/>
    </w:rPr>
  </w:style>
  <w:style w:type="character" w:customStyle="1" w:styleId="apple-converted-space">
    <w:name w:val="apple-converted-space"/>
    <w:basedOn w:val="DefaultParagraphFont"/>
    <w:rsid w:val="006163CD"/>
  </w:style>
  <w:style w:type="paragraph" w:customStyle="1" w:styleId="c-article-author-listitem">
    <w:name w:val="c-article-author-list__item"/>
    <w:basedOn w:val="Normal"/>
    <w:rsid w:val="00471BEA"/>
    <w:pPr>
      <w:spacing w:before="100" w:beforeAutospacing="1" w:after="100" w:afterAutospacing="1"/>
    </w:pPr>
  </w:style>
  <w:style w:type="paragraph" w:customStyle="1" w:styleId="c-article-info-details">
    <w:name w:val="c-article-info-details"/>
    <w:basedOn w:val="Normal"/>
    <w:rsid w:val="00471BEA"/>
    <w:pPr>
      <w:spacing w:before="100" w:beforeAutospacing="1" w:after="100" w:afterAutospacing="1"/>
    </w:pPr>
  </w:style>
  <w:style w:type="character" w:customStyle="1" w:styleId="u-visually-hidden">
    <w:name w:val="u-visually-hidden"/>
    <w:basedOn w:val="DefaultParagraphFont"/>
    <w:rsid w:val="00471BEA"/>
  </w:style>
  <w:style w:type="character" w:customStyle="1" w:styleId="UnresolvedMention">
    <w:name w:val="Unresolved Mention"/>
    <w:basedOn w:val="DefaultParagraphFont"/>
    <w:uiPriority w:val="99"/>
    <w:semiHidden/>
    <w:unhideWhenUsed/>
    <w:rsid w:val="007332EA"/>
    <w:rPr>
      <w:color w:val="605E5C"/>
      <w:shd w:val="clear" w:color="auto" w:fill="E1DFDD"/>
    </w:rPr>
  </w:style>
  <w:style w:type="character" w:customStyle="1" w:styleId="def">
    <w:name w:val="def"/>
    <w:basedOn w:val="DefaultParagraphFont"/>
    <w:rsid w:val="005538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60774">
      <w:bodyDiv w:val="1"/>
      <w:marLeft w:val="0"/>
      <w:marRight w:val="0"/>
      <w:marTop w:val="0"/>
      <w:marBottom w:val="0"/>
      <w:divBdr>
        <w:top w:val="none" w:sz="0" w:space="0" w:color="auto"/>
        <w:left w:val="none" w:sz="0" w:space="0" w:color="auto"/>
        <w:bottom w:val="none" w:sz="0" w:space="0" w:color="auto"/>
        <w:right w:val="none" w:sz="0" w:space="0" w:color="auto"/>
      </w:divBdr>
    </w:div>
    <w:div w:id="71780636">
      <w:bodyDiv w:val="1"/>
      <w:marLeft w:val="0"/>
      <w:marRight w:val="0"/>
      <w:marTop w:val="0"/>
      <w:marBottom w:val="0"/>
      <w:divBdr>
        <w:top w:val="none" w:sz="0" w:space="0" w:color="auto"/>
        <w:left w:val="none" w:sz="0" w:space="0" w:color="auto"/>
        <w:bottom w:val="none" w:sz="0" w:space="0" w:color="auto"/>
        <w:right w:val="none" w:sz="0" w:space="0" w:color="auto"/>
      </w:divBdr>
    </w:div>
    <w:div w:id="78869225">
      <w:bodyDiv w:val="1"/>
      <w:marLeft w:val="0"/>
      <w:marRight w:val="0"/>
      <w:marTop w:val="0"/>
      <w:marBottom w:val="0"/>
      <w:divBdr>
        <w:top w:val="none" w:sz="0" w:space="0" w:color="auto"/>
        <w:left w:val="none" w:sz="0" w:space="0" w:color="auto"/>
        <w:bottom w:val="none" w:sz="0" w:space="0" w:color="auto"/>
        <w:right w:val="none" w:sz="0" w:space="0" w:color="auto"/>
      </w:divBdr>
      <w:divsChild>
        <w:div w:id="18170691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05343578">
              <w:marLeft w:val="0"/>
              <w:marRight w:val="0"/>
              <w:marTop w:val="0"/>
              <w:marBottom w:val="0"/>
              <w:divBdr>
                <w:top w:val="none" w:sz="0" w:space="0" w:color="auto"/>
                <w:left w:val="none" w:sz="0" w:space="0" w:color="auto"/>
                <w:bottom w:val="none" w:sz="0" w:space="0" w:color="auto"/>
                <w:right w:val="none" w:sz="0" w:space="0" w:color="auto"/>
              </w:divBdr>
              <w:divsChild>
                <w:div w:id="8603481">
                  <w:marLeft w:val="0"/>
                  <w:marRight w:val="0"/>
                  <w:marTop w:val="0"/>
                  <w:marBottom w:val="0"/>
                  <w:divBdr>
                    <w:top w:val="none" w:sz="0" w:space="0" w:color="auto"/>
                    <w:left w:val="none" w:sz="0" w:space="0" w:color="auto"/>
                    <w:bottom w:val="none" w:sz="0" w:space="0" w:color="auto"/>
                    <w:right w:val="none" w:sz="0" w:space="0" w:color="auto"/>
                  </w:divBdr>
                  <w:divsChild>
                    <w:div w:id="14474336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884007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81028279">
      <w:bodyDiv w:val="1"/>
      <w:marLeft w:val="0"/>
      <w:marRight w:val="0"/>
      <w:marTop w:val="0"/>
      <w:marBottom w:val="0"/>
      <w:divBdr>
        <w:top w:val="none" w:sz="0" w:space="0" w:color="auto"/>
        <w:left w:val="none" w:sz="0" w:space="0" w:color="auto"/>
        <w:bottom w:val="none" w:sz="0" w:space="0" w:color="auto"/>
        <w:right w:val="none" w:sz="0" w:space="0" w:color="auto"/>
      </w:divBdr>
    </w:div>
    <w:div w:id="94792344">
      <w:bodyDiv w:val="1"/>
      <w:marLeft w:val="0"/>
      <w:marRight w:val="0"/>
      <w:marTop w:val="0"/>
      <w:marBottom w:val="0"/>
      <w:divBdr>
        <w:top w:val="none" w:sz="0" w:space="0" w:color="auto"/>
        <w:left w:val="none" w:sz="0" w:space="0" w:color="auto"/>
        <w:bottom w:val="none" w:sz="0" w:space="0" w:color="auto"/>
        <w:right w:val="none" w:sz="0" w:space="0" w:color="auto"/>
      </w:divBdr>
    </w:div>
    <w:div w:id="114107834">
      <w:bodyDiv w:val="1"/>
      <w:marLeft w:val="0"/>
      <w:marRight w:val="0"/>
      <w:marTop w:val="0"/>
      <w:marBottom w:val="0"/>
      <w:divBdr>
        <w:top w:val="none" w:sz="0" w:space="0" w:color="auto"/>
        <w:left w:val="none" w:sz="0" w:space="0" w:color="auto"/>
        <w:bottom w:val="none" w:sz="0" w:space="0" w:color="auto"/>
        <w:right w:val="none" w:sz="0" w:space="0" w:color="auto"/>
      </w:divBdr>
    </w:div>
    <w:div w:id="119543096">
      <w:bodyDiv w:val="1"/>
      <w:marLeft w:val="0"/>
      <w:marRight w:val="0"/>
      <w:marTop w:val="0"/>
      <w:marBottom w:val="0"/>
      <w:divBdr>
        <w:top w:val="none" w:sz="0" w:space="0" w:color="auto"/>
        <w:left w:val="none" w:sz="0" w:space="0" w:color="auto"/>
        <w:bottom w:val="none" w:sz="0" w:space="0" w:color="auto"/>
        <w:right w:val="none" w:sz="0" w:space="0" w:color="auto"/>
      </w:divBdr>
      <w:divsChild>
        <w:div w:id="24912932">
          <w:marLeft w:val="0"/>
          <w:marRight w:val="0"/>
          <w:marTop w:val="165"/>
          <w:marBottom w:val="165"/>
          <w:divBdr>
            <w:top w:val="none" w:sz="0" w:space="0" w:color="auto"/>
            <w:left w:val="none" w:sz="0" w:space="0" w:color="auto"/>
            <w:bottom w:val="none" w:sz="0" w:space="0" w:color="auto"/>
            <w:right w:val="none" w:sz="0" w:space="0" w:color="auto"/>
          </w:divBdr>
          <w:divsChild>
            <w:div w:id="382603098">
              <w:marLeft w:val="0"/>
              <w:marRight w:val="0"/>
              <w:marTop w:val="0"/>
              <w:marBottom w:val="0"/>
              <w:divBdr>
                <w:top w:val="none" w:sz="0" w:space="0" w:color="auto"/>
                <w:left w:val="none" w:sz="0" w:space="0" w:color="auto"/>
                <w:bottom w:val="none" w:sz="0" w:space="0" w:color="auto"/>
                <w:right w:val="none" w:sz="0" w:space="0" w:color="auto"/>
              </w:divBdr>
              <w:divsChild>
                <w:div w:id="1977837175">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235090910">
          <w:marLeft w:val="0"/>
          <w:marRight w:val="0"/>
          <w:marTop w:val="0"/>
          <w:marBottom w:val="0"/>
          <w:divBdr>
            <w:top w:val="none" w:sz="0" w:space="0" w:color="auto"/>
            <w:left w:val="none" w:sz="0" w:space="0" w:color="auto"/>
            <w:bottom w:val="none" w:sz="0" w:space="0" w:color="auto"/>
            <w:right w:val="none" w:sz="0" w:space="0" w:color="auto"/>
          </w:divBdr>
        </w:div>
        <w:div w:id="998315476">
          <w:marLeft w:val="0"/>
          <w:marRight w:val="0"/>
          <w:marTop w:val="0"/>
          <w:marBottom w:val="0"/>
          <w:divBdr>
            <w:top w:val="none" w:sz="0" w:space="0" w:color="auto"/>
            <w:left w:val="none" w:sz="0" w:space="0" w:color="auto"/>
            <w:bottom w:val="none" w:sz="0" w:space="0" w:color="auto"/>
            <w:right w:val="none" w:sz="0" w:space="0" w:color="auto"/>
          </w:divBdr>
          <w:divsChild>
            <w:div w:id="1042367841">
              <w:marLeft w:val="0"/>
              <w:marRight w:val="0"/>
              <w:marTop w:val="0"/>
              <w:marBottom w:val="165"/>
              <w:divBdr>
                <w:top w:val="none" w:sz="0" w:space="0" w:color="auto"/>
                <w:left w:val="none" w:sz="0" w:space="0" w:color="auto"/>
                <w:bottom w:val="none" w:sz="0" w:space="0" w:color="auto"/>
                <w:right w:val="none" w:sz="0" w:space="0" w:color="auto"/>
              </w:divBdr>
              <w:divsChild>
                <w:div w:id="179031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29727">
      <w:bodyDiv w:val="1"/>
      <w:marLeft w:val="0"/>
      <w:marRight w:val="0"/>
      <w:marTop w:val="0"/>
      <w:marBottom w:val="0"/>
      <w:divBdr>
        <w:top w:val="none" w:sz="0" w:space="0" w:color="auto"/>
        <w:left w:val="none" w:sz="0" w:space="0" w:color="auto"/>
        <w:bottom w:val="none" w:sz="0" w:space="0" w:color="auto"/>
        <w:right w:val="none" w:sz="0" w:space="0" w:color="auto"/>
      </w:divBdr>
    </w:div>
    <w:div w:id="125709419">
      <w:bodyDiv w:val="1"/>
      <w:marLeft w:val="0"/>
      <w:marRight w:val="0"/>
      <w:marTop w:val="0"/>
      <w:marBottom w:val="0"/>
      <w:divBdr>
        <w:top w:val="none" w:sz="0" w:space="0" w:color="auto"/>
        <w:left w:val="none" w:sz="0" w:space="0" w:color="auto"/>
        <w:bottom w:val="none" w:sz="0" w:space="0" w:color="auto"/>
        <w:right w:val="none" w:sz="0" w:space="0" w:color="auto"/>
      </w:divBdr>
    </w:div>
    <w:div w:id="164371229">
      <w:bodyDiv w:val="1"/>
      <w:marLeft w:val="0"/>
      <w:marRight w:val="0"/>
      <w:marTop w:val="0"/>
      <w:marBottom w:val="0"/>
      <w:divBdr>
        <w:top w:val="none" w:sz="0" w:space="0" w:color="auto"/>
        <w:left w:val="none" w:sz="0" w:space="0" w:color="auto"/>
        <w:bottom w:val="none" w:sz="0" w:space="0" w:color="auto"/>
        <w:right w:val="none" w:sz="0" w:space="0" w:color="auto"/>
      </w:divBdr>
    </w:div>
    <w:div w:id="188763166">
      <w:bodyDiv w:val="1"/>
      <w:marLeft w:val="0"/>
      <w:marRight w:val="0"/>
      <w:marTop w:val="0"/>
      <w:marBottom w:val="0"/>
      <w:divBdr>
        <w:top w:val="none" w:sz="0" w:space="0" w:color="auto"/>
        <w:left w:val="none" w:sz="0" w:space="0" w:color="auto"/>
        <w:bottom w:val="none" w:sz="0" w:space="0" w:color="auto"/>
        <w:right w:val="none" w:sz="0" w:space="0" w:color="auto"/>
      </w:divBdr>
      <w:divsChild>
        <w:div w:id="41560109">
          <w:marLeft w:val="0"/>
          <w:marRight w:val="0"/>
          <w:marTop w:val="0"/>
          <w:marBottom w:val="0"/>
          <w:divBdr>
            <w:top w:val="none" w:sz="0" w:space="0" w:color="auto"/>
            <w:left w:val="none" w:sz="0" w:space="0" w:color="auto"/>
            <w:bottom w:val="none" w:sz="0" w:space="0" w:color="auto"/>
            <w:right w:val="none" w:sz="0" w:space="0" w:color="auto"/>
          </w:divBdr>
        </w:div>
        <w:div w:id="102308349">
          <w:marLeft w:val="0"/>
          <w:marRight w:val="0"/>
          <w:marTop w:val="0"/>
          <w:marBottom w:val="0"/>
          <w:divBdr>
            <w:top w:val="none" w:sz="0" w:space="0" w:color="auto"/>
            <w:left w:val="none" w:sz="0" w:space="0" w:color="auto"/>
            <w:bottom w:val="none" w:sz="0" w:space="0" w:color="auto"/>
            <w:right w:val="none" w:sz="0" w:space="0" w:color="auto"/>
          </w:divBdr>
        </w:div>
        <w:div w:id="473838230">
          <w:marLeft w:val="0"/>
          <w:marRight w:val="0"/>
          <w:marTop w:val="0"/>
          <w:marBottom w:val="0"/>
          <w:divBdr>
            <w:top w:val="none" w:sz="0" w:space="0" w:color="auto"/>
            <w:left w:val="none" w:sz="0" w:space="0" w:color="auto"/>
            <w:bottom w:val="none" w:sz="0" w:space="0" w:color="auto"/>
            <w:right w:val="none" w:sz="0" w:space="0" w:color="auto"/>
          </w:divBdr>
        </w:div>
        <w:div w:id="1160266126">
          <w:marLeft w:val="0"/>
          <w:marRight w:val="0"/>
          <w:marTop w:val="0"/>
          <w:marBottom w:val="0"/>
          <w:divBdr>
            <w:top w:val="none" w:sz="0" w:space="0" w:color="auto"/>
            <w:left w:val="none" w:sz="0" w:space="0" w:color="auto"/>
            <w:bottom w:val="none" w:sz="0" w:space="0" w:color="auto"/>
            <w:right w:val="none" w:sz="0" w:space="0" w:color="auto"/>
          </w:divBdr>
        </w:div>
        <w:div w:id="1523470238">
          <w:marLeft w:val="0"/>
          <w:marRight w:val="0"/>
          <w:marTop w:val="0"/>
          <w:marBottom w:val="0"/>
          <w:divBdr>
            <w:top w:val="none" w:sz="0" w:space="0" w:color="auto"/>
            <w:left w:val="none" w:sz="0" w:space="0" w:color="auto"/>
            <w:bottom w:val="none" w:sz="0" w:space="0" w:color="auto"/>
            <w:right w:val="none" w:sz="0" w:space="0" w:color="auto"/>
          </w:divBdr>
        </w:div>
        <w:div w:id="1958640292">
          <w:marLeft w:val="0"/>
          <w:marRight w:val="0"/>
          <w:marTop w:val="0"/>
          <w:marBottom w:val="0"/>
          <w:divBdr>
            <w:top w:val="none" w:sz="0" w:space="0" w:color="auto"/>
            <w:left w:val="none" w:sz="0" w:space="0" w:color="auto"/>
            <w:bottom w:val="none" w:sz="0" w:space="0" w:color="auto"/>
            <w:right w:val="none" w:sz="0" w:space="0" w:color="auto"/>
          </w:divBdr>
        </w:div>
      </w:divsChild>
    </w:div>
    <w:div w:id="200292884">
      <w:bodyDiv w:val="1"/>
      <w:marLeft w:val="0"/>
      <w:marRight w:val="0"/>
      <w:marTop w:val="0"/>
      <w:marBottom w:val="0"/>
      <w:divBdr>
        <w:top w:val="none" w:sz="0" w:space="0" w:color="auto"/>
        <w:left w:val="none" w:sz="0" w:space="0" w:color="auto"/>
        <w:bottom w:val="none" w:sz="0" w:space="0" w:color="auto"/>
        <w:right w:val="none" w:sz="0" w:space="0" w:color="auto"/>
      </w:divBdr>
      <w:divsChild>
        <w:div w:id="1583639143">
          <w:marLeft w:val="0"/>
          <w:marRight w:val="0"/>
          <w:marTop w:val="0"/>
          <w:marBottom w:val="0"/>
          <w:divBdr>
            <w:top w:val="none" w:sz="0" w:space="0" w:color="auto"/>
            <w:left w:val="none" w:sz="0" w:space="0" w:color="auto"/>
            <w:bottom w:val="none" w:sz="0" w:space="0" w:color="auto"/>
            <w:right w:val="none" w:sz="0" w:space="0" w:color="auto"/>
          </w:divBdr>
          <w:divsChild>
            <w:div w:id="664632178">
              <w:marLeft w:val="0"/>
              <w:marRight w:val="0"/>
              <w:marTop w:val="0"/>
              <w:marBottom w:val="0"/>
              <w:divBdr>
                <w:top w:val="none" w:sz="0" w:space="0" w:color="auto"/>
                <w:left w:val="none" w:sz="0" w:space="0" w:color="auto"/>
                <w:bottom w:val="none" w:sz="0" w:space="0" w:color="auto"/>
                <w:right w:val="none" w:sz="0" w:space="0" w:color="auto"/>
              </w:divBdr>
              <w:divsChild>
                <w:div w:id="124932333">
                  <w:marLeft w:val="0"/>
                  <w:marRight w:val="0"/>
                  <w:marTop w:val="0"/>
                  <w:marBottom w:val="0"/>
                  <w:divBdr>
                    <w:top w:val="none" w:sz="0" w:space="0" w:color="auto"/>
                    <w:left w:val="none" w:sz="0" w:space="0" w:color="auto"/>
                    <w:bottom w:val="none" w:sz="0" w:space="0" w:color="auto"/>
                    <w:right w:val="none" w:sz="0" w:space="0" w:color="auto"/>
                  </w:divBdr>
                  <w:divsChild>
                    <w:div w:id="45325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8051782">
      <w:bodyDiv w:val="1"/>
      <w:marLeft w:val="0"/>
      <w:marRight w:val="0"/>
      <w:marTop w:val="0"/>
      <w:marBottom w:val="0"/>
      <w:divBdr>
        <w:top w:val="none" w:sz="0" w:space="0" w:color="auto"/>
        <w:left w:val="none" w:sz="0" w:space="0" w:color="auto"/>
        <w:bottom w:val="none" w:sz="0" w:space="0" w:color="auto"/>
        <w:right w:val="none" w:sz="0" w:space="0" w:color="auto"/>
      </w:divBdr>
    </w:div>
    <w:div w:id="312369036">
      <w:bodyDiv w:val="1"/>
      <w:marLeft w:val="0"/>
      <w:marRight w:val="0"/>
      <w:marTop w:val="0"/>
      <w:marBottom w:val="0"/>
      <w:divBdr>
        <w:top w:val="none" w:sz="0" w:space="0" w:color="auto"/>
        <w:left w:val="none" w:sz="0" w:space="0" w:color="auto"/>
        <w:bottom w:val="none" w:sz="0" w:space="0" w:color="auto"/>
        <w:right w:val="none" w:sz="0" w:space="0" w:color="auto"/>
      </w:divBdr>
    </w:div>
    <w:div w:id="387000776">
      <w:bodyDiv w:val="1"/>
      <w:marLeft w:val="0"/>
      <w:marRight w:val="0"/>
      <w:marTop w:val="0"/>
      <w:marBottom w:val="0"/>
      <w:divBdr>
        <w:top w:val="none" w:sz="0" w:space="0" w:color="auto"/>
        <w:left w:val="none" w:sz="0" w:space="0" w:color="auto"/>
        <w:bottom w:val="none" w:sz="0" w:space="0" w:color="auto"/>
        <w:right w:val="none" w:sz="0" w:space="0" w:color="auto"/>
      </w:divBdr>
      <w:divsChild>
        <w:div w:id="145984051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93329764">
              <w:marLeft w:val="0"/>
              <w:marRight w:val="0"/>
              <w:marTop w:val="0"/>
              <w:marBottom w:val="0"/>
              <w:divBdr>
                <w:top w:val="none" w:sz="0" w:space="0" w:color="auto"/>
                <w:left w:val="none" w:sz="0" w:space="0" w:color="auto"/>
                <w:bottom w:val="none" w:sz="0" w:space="0" w:color="auto"/>
                <w:right w:val="none" w:sz="0" w:space="0" w:color="auto"/>
              </w:divBdr>
              <w:divsChild>
                <w:div w:id="795756460">
                  <w:marLeft w:val="0"/>
                  <w:marRight w:val="0"/>
                  <w:marTop w:val="0"/>
                  <w:marBottom w:val="0"/>
                  <w:divBdr>
                    <w:top w:val="none" w:sz="0" w:space="0" w:color="auto"/>
                    <w:left w:val="none" w:sz="0" w:space="0" w:color="auto"/>
                    <w:bottom w:val="none" w:sz="0" w:space="0" w:color="auto"/>
                    <w:right w:val="none" w:sz="0" w:space="0" w:color="auto"/>
                  </w:divBdr>
                  <w:divsChild>
                    <w:div w:id="10908541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7048993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408386726">
      <w:bodyDiv w:val="1"/>
      <w:marLeft w:val="0"/>
      <w:marRight w:val="0"/>
      <w:marTop w:val="0"/>
      <w:marBottom w:val="0"/>
      <w:divBdr>
        <w:top w:val="none" w:sz="0" w:space="0" w:color="auto"/>
        <w:left w:val="none" w:sz="0" w:space="0" w:color="auto"/>
        <w:bottom w:val="none" w:sz="0" w:space="0" w:color="auto"/>
        <w:right w:val="none" w:sz="0" w:space="0" w:color="auto"/>
      </w:divBdr>
      <w:divsChild>
        <w:div w:id="28266932">
          <w:marLeft w:val="0"/>
          <w:marRight w:val="0"/>
          <w:marTop w:val="0"/>
          <w:marBottom w:val="0"/>
          <w:divBdr>
            <w:top w:val="none" w:sz="0" w:space="0" w:color="auto"/>
            <w:left w:val="none" w:sz="0" w:space="0" w:color="auto"/>
            <w:bottom w:val="none" w:sz="0" w:space="0" w:color="auto"/>
            <w:right w:val="none" w:sz="0" w:space="0" w:color="auto"/>
          </w:divBdr>
          <w:divsChild>
            <w:div w:id="849414138">
              <w:marLeft w:val="0"/>
              <w:marRight w:val="0"/>
              <w:marTop w:val="0"/>
              <w:marBottom w:val="0"/>
              <w:divBdr>
                <w:top w:val="none" w:sz="0" w:space="0" w:color="auto"/>
                <w:left w:val="none" w:sz="0" w:space="0" w:color="auto"/>
                <w:bottom w:val="none" w:sz="0" w:space="0" w:color="auto"/>
                <w:right w:val="none" w:sz="0" w:space="0" w:color="auto"/>
              </w:divBdr>
              <w:divsChild>
                <w:div w:id="937832986">
                  <w:marLeft w:val="0"/>
                  <w:marRight w:val="0"/>
                  <w:marTop w:val="0"/>
                  <w:marBottom w:val="0"/>
                  <w:divBdr>
                    <w:top w:val="none" w:sz="0" w:space="0" w:color="auto"/>
                    <w:left w:val="none" w:sz="0" w:space="0" w:color="auto"/>
                    <w:bottom w:val="none" w:sz="0" w:space="0" w:color="auto"/>
                    <w:right w:val="none" w:sz="0" w:space="0" w:color="auto"/>
                  </w:divBdr>
                  <w:divsChild>
                    <w:div w:id="153380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0934656">
      <w:bodyDiv w:val="1"/>
      <w:marLeft w:val="0"/>
      <w:marRight w:val="0"/>
      <w:marTop w:val="0"/>
      <w:marBottom w:val="0"/>
      <w:divBdr>
        <w:top w:val="none" w:sz="0" w:space="0" w:color="auto"/>
        <w:left w:val="none" w:sz="0" w:space="0" w:color="auto"/>
        <w:bottom w:val="none" w:sz="0" w:space="0" w:color="auto"/>
        <w:right w:val="none" w:sz="0" w:space="0" w:color="auto"/>
      </w:divBdr>
      <w:divsChild>
        <w:div w:id="1531651582">
          <w:marLeft w:val="0"/>
          <w:marRight w:val="0"/>
          <w:marTop w:val="165"/>
          <w:marBottom w:val="165"/>
          <w:divBdr>
            <w:top w:val="none" w:sz="0" w:space="0" w:color="auto"/>
            <w:left w:val="none" w:sz="0" w:space="0" w:color="auto"/>
            <w:bottom w:val="none" w:sz="0" w:space="0" w:color="auto"/>
            <w:right w:val="none" w:sz="0" w:space="0" w:color="auto"/>
          </w:divBdr>
          <w:divsChild>
            <w:div w:id="1582906348">
              <w:marLeft w:val="0"/>
              <w:marRight w:val="0"/>
              <w:marTop w:val="0"/>
              <w:marBottom w:val="0"/>
              <w:divBdr>
                <w:top w:val="none" w:sz="0" w:space="0" w:color="auto"/>
                <w:left w:val="none" w:sz="0" w:space="0" w:color="auto"/>
                <w:bottom w:val="none" w:sz="0" w:space="0" w:color="auto"/>
                <w:right w:val="none" w:sz="0" w:space="0" w:color="auto"/>
              </w:divBdr>
              <w:divsChild>
                <w:div w:id="911081841">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1612474789">
          <w:marLeft w:val="0"/>
          <w:marRight w:val="0"/>
          <w:marTop w:val="0"/>
          <w:marBottom w:val="0"/>
          <w:divBdr>
            <w:top w:val="none" w:sz="0" w:space="0" w:color="auto"/>
            <w:left w:val="none" w:sz="0" w:space="0" w:color="auto"/>
            <w:bottom w:val="none" w:sz="0" w:space="0" w:color="auto"/>
            <w:right w:val="none" w:sz="0" w:space="0" w:color="auto"/>
          </w:divBdr>
        </w:div>
        <w:div w:id="2017267130">
          <w:marLeft w:val="0"/>
          <w:marRight w:val="0"/>
          <w:marTop w:val="0"/>
          <w:marBottom w:val="0"/>
          <w:divBdr>
            <w:top w:val="none" w:sz="0" w:space="0" w:color="auto"/>
            <w:left w:val="none" w:sz="0" w:space="0" w:color="auto"/>
            <w:bottom w:val="none" w:sz="0" w:space="0" w:color="auto"/>
            <w:right w:val="none" w:sz="0" w:space="0" w:color="auto"/>
          </w:divBdr>
          <w:divsChild>
            <w:div w:id="1938170869">
              <w:marLeft w:val="0"/>
              <w:marRight w:val="0"/>
              <w:marTop w:val="0"/>
              <w:marBottom w:val="165"/>
              <w:divBdr>
                <w:top w:val="none" w:sz="0" w:space="0" w:color="auto"/>
                <w:left w:val="none" w:sz="0" w:space="0" w:color="auto"/>
                <w:bottom w:val="none" w:sz="0" w:space="0" w:color="auto"/>
                <w:right w:val="none" w:sz="0" w:space="0" w:color="auto"/>
              </w:divBdr>
              <w:divsChild>
                <w:div w:id="683170495">
                  <w:marLeft w:val="0"/>
                  <w:marRight w:val="0"/>
                  <w:marTop w:val="0"/>
                  <w:marBottom w:val="0"/>
                  <w:divBdr>
                    <w:top w:val="none" w:sz="0" w:space="0" w:color="auto"/>
                    <w:left w:val="none" w:sz="0" w:space="0" w:color="auto"/>
                    <w:bottom w:val="none" w:sz="0" w:space="0" w:color="auto"/>
                    <w:right w:val="none" w:sz="0" w:space="0" w:color="auto"/>
                  </w:divBdr>
                  <w:divsChild>
                    <w:div w:id="1993947565">
                      <w:marLeft w:val="0"/>
                      <w:marRight w:val="0"/>
                      <w:marTop w:val="0"/>
                      <w:marBottom w:val="0"/>
                      <w:divBdr>
                        <w:top w:val="none" w:sz="0" w:space="0" w:color="auto"/>
                        <w:left w:val="none" w:sz="0" w:space="0" w:color="auto"/>
                        <w:bottom w:val="none" w:sz="0" w:space="0" w:color="auto"/>
                        <w:right w:val="none" w:sz="0" w:space="0" w:color="auto"/>
                      </w:divBdr>
                    </w:div>
                  </w:divsChild>
                </w:div>
                <w:div w:id="1945769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507500">
      <w:bodyDiv w:val="1"/>
      <w:marLeft w:val="0"/>
      <w:marRight w:val="0"/>
      <w:marTop w:val="0"/>
      <w:marBottom w:val="0"/>
      <w:divBdr>
        <w:top w:val="none" w:sz="0" w:space="0" w:color="auto"/>
        <w:left w:val="none" w:sz="0" w:space="0" w:color="auto"/>
        <w:bottom w:val="none" w:sz="0" w:space="0" w:color="auto"/>
        <w:right w:val="none" w:sz="0" w:space="0" w:color="auto"/>
      </w:divBdr>
      <w:divsChild>
        <w:div w:id="958683426">
          <w:marLeft w:val="0"/>
          <w:marRight w:val="0"/>
          <w:marTop w:val="0"/>
          <w:marBottom w:val="0"/>
          <w:divBdr>
            <w:top w:val="none" w:sz="0" w:space="0" w:color="auto"/>
            <w:left w:val="none" w:sz="0" w:space="0" w:color="auto"/>
            <w:bottom w:val="none" w:sz="0" w:space="0" w:color="auto"/>
            <w:right w:val="none" w:sz="0" w:space="0" w:color="auto"/>
          </w:divBdr>
          <w:divsChild>
            <w:div w:id="61775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934354">
      <w:bodyDiv w:val="1"/>
      <w:marLeft w:val="0"/>
      <w:marRight w:val="0"/>
      <w:marTop w:val="0"/>
      <w:marBottom w:val="0"/>
      <w:divBdr>
        <w:top w:val="none" w:sz="0" w:space="0" w:color="auto"/>
        <w:left w:val="none" w:sz="0" w:space="0" w:color="auto"/>
        <w:bottom w:val="none" w:sz="0" w:space="0" w:color="auto"/>
        <w:right w:val="none" w:sz="0" w:space="0" w:color="auto"/>
      </w:divBdr>
    </w:div>
    <w:div w:id="501899685">
      <w:bodyDiv w:val="1"/>
      <w:marLeft w:val="0"/>
      <w:marRight w:val="0"/>
      <w:marTop w:val="0"/>
      <w:marBottom w:val="0"/>
      <w:divBdr>
        <w:top w:val="none" w:sz="0" w:space="0" w:color="auto"/>
        <w:left w:val="none" w:sz="0" w:space="0" w:color="auto"/>
        <w:bottom w:val="none" w:sz="0" w:space="0" w:color="auto"/>
        <w:right w:val="none" w:sz="0" w:space="0" w:color="auto"/>
      </w:divBdr>
      <w:divsChild>
        <w:div w:id="1744445963">
          <w:marLeft w:val="0"/>
          <w:marRight w:val="0"/>
          <w:marTop w:val="0"/>
          <w:marBottom w:val="0"/>
          <w:divBdr>
            <w:top w:val="none" w:sz="0" w:space="0" w:color="auto"/>
            <w:left w:val="none" w:sz="0" w:space="0" w:color="auto"/>
            <w:bottom w:val="none" w:sz="0" w:space="0" w:color="auto"/>
            <w:right w:val="none" w:sz="0" w:space="0" w:color="auto"/>
          </w:divBdr>
          <w:divsChild>
            <w:div w:id="1655646257">
              <w:marLeft w:val="0"/>
              <w:marRight w:val="0"/>
              <w:marTop w:val="0"/>
              <w:marBottom w:val="0"/>
              <w:divBdr>
                <w:top w:val="none" w:sz="0" w:space="0" w:color="auto"/>
                <w:left w:val="none" w:sz="0" w:space="0" w:color="auto"/>
                <w:bottom w:val="none" w:sz="0" w:space="0" w:color="auto"/>
                <w:right w:val="none" w:sz="0" w:space="0" w:color="auto"/>
              </w:divBdr>
              <w:divsChild>
                <w:div w:id="136953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779864">
      <w:bodyDiv w:val="1"/>
      <w:marLeft w:val="0"/>
      <w:marRight w:val="0"/>
      <w:marTop w:val="0"/>
      <w:marBottom w:val="0"/>
      <w:divBdr>
        <w:top w:val="none" w:sz="0" w:space="0" w:color="auto"/>
        <w:left w:val="none" w:sz="0" w:space="0" w:color="auto"/>
        <w:bottom w:val="none" w:sz="0" w:space="0" w:color="auto"/>
        <w:right w:val="none" w:sz="0" w:space="0" w:color="auto"/>
      </w:divBdr>
    </w:div>
    <w:div w:id="549806543">
      <w:bodyDiv w:val="1"/>
      <w:marLeft w:val="0"/>
      <w:marRight w:val="0"/>
      <w:marTop w:val="0"/>
      <w:marBottom w:val="0"/>
      <w:divBdr>
        <w:top w:val="none" w:sz="0" w:space="0" w:color="auto"/>
        <w:left w:val="none" w:sz="0" w:space="0" w:color="auto"/>
        <w:bottom w:val="none" w:sz="0" w:space="0" w:color="auto"/>
        <w:right w:val="none" w:sz="0" w:space="0" w:color="auto"/>
      </w:divBdr>
    </w:div>
    <w:div w:id="560871996">
      <w:bodyDiv w:val="1"/>
      <w:marLeft w:val="0"/>
      <w:marRight w:val="0"/>
      <w:marTop w:val="0"/>
      <w:marBottom w:val="0"/>
      <w:divBdr>
        <w:top w:val="none" w:sz="0" w:space="0" w:color="auto"/>
        <w:left w:val="none" w:sz="0" w:space="0" w:color="auto"/>
        <w:bottom w:val="none" w:sz="0" w:space="0" w:color="auto"/>
        <w:right w:val="none" w:sz="0" w:space="0" w:color="auto"/>
      </w:divBdr>
      <w:divsChild>
        <w:div w:id="1999386175">
          <w:marLeft w:val="0"/>
          <w:marRight w:val="0"/>
          <w:marTop w:val="0"/>
          <w:marBottom w:val="0"/>
          <w:divBdr>
            <w:top w:val="none" w:sz="0" w:space="0" w:color="auto"/>
            <w:left w:val="none" w:sz="0" w:space="0" w:color="auto"/>
            <w:bottom w:val="none" w:sz="0" w:space="0" w:color="auto"/>
            <w:right w:val="none" w:sz="0" w:space="0" w:color="auto"/>
          </w:divBdr>
          <w:divsChild>
            <w:div w:id="1017537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651944">
      <w:bodyDiv w:val="1"/>
      <w:marLeft w:val="0"/>
      <w:marRight w:val="0"/>
      <w:marTop w:val="0"/>
      <w:marBottom w:val="0"/>
      <w:divBdr>
        <w:top w:val="none" w:sz="0" w:space="0" w:color="auto"/>
        <w:left w:val="none" w:sz="0" w:space="0" w:color="auto"/>
        <w:bottom w:val="none" w:sz="0" w:space="0" w:color="auto"/>
        <w:right w:val="none" w:sz="0" w:space="0" w:color="auto"/>
      </w:divBdr>
    </w:div>
    <w:div w:id="595291172">
      <w:bodyDiv w:val="1"/>
      <w:marLeft w:val="0"/>
      <w:marRight w:val="0"/>
      <w:marTop w:val="0"/>
      <w:marBottom w:val="0"/>
      <w:divBdr>
        <w:top w:val="none" w:sz="0" w:space="0" w:color="auto"/>
        <w:left w:val="none" w:sz="0" w:space="0" w:color="auto"/>
        <w:bottom w:val="none" w:sz="0" w:space="0" w:color="auto"/>
        <w:right w:val="none" w:sz="0" w:space="0" w:color="auto"/>
      </w:divBdr>
    </w:div>
    <w:div w:id="604000103">
      <w:bodyDiv w:val="1"/>
      <w:marLeft w:val="0"/>
      <w:marRight w:val="0"/>
      <w:marTop w:val="0"/>
      <w:marBottom w:val="0"/>
      <w:divBdr>
        <w:top w:val="none" w:sz="0" w:space="0" w:color="auto"/>
        <w:left w:val="none" w:sz="0" w:space="0" w:color="auto"/>
        <w:bottom w:val="none" w:sz="0" w:space="0" w:color="auto"/>
        <w:right w:val="none" w:sz="0" w:space="0" w:color="auto"/>
      </w:divBdr>
    </w:div>
    <w:div w:id="634717182">
      <w:bodyDiv w:val="1"/>
      <w:marLeft w:val="0"/>
      <w:marRight w:val="0"/>
      <w:marTop w:val="0"/>
      <w:marBottom w:val="0"/>
      <w:divBdr>
        <w:top w:val="none" w:sz="0" w:space="0" w:color="auto"/>
        <w:left w:val="none" w:sz="0" w:space="0" w:color="auto"/>
        <w:bottom w:val="none" w:sz="0" w:space="0" w:color="auto"/>
        <w:right w:val="none" w:sz="0" w:space="0" w:color="auto"/>
      </w:divBdr>
    </w:div>
    <w:div w:id="635647841">
      <w:bodyDiv w:val="1"/>
      <w:marLeft w:val="0"/>
      <w:marRight w:val="0"/>
      <w:marTop w:val="0"/>
      <w:marBottom w:val="0"/>
      <w:divBdr>
        <w:top w:val="none" w:sz="0" w:space="0" w:color="auto"/>
        <w:left w:val="none" w:sz="0" w:space="0" w:color="auto"/>
        <w:bottom w:val="none" w:sz="0" w:space="0" w:color="auto"/>
        <w:right w:val="none" w:sz="0" w:space="0" w:color="auto"/>
      </w:divBdr>
      <w:divsChild>
        <w:div w:id="280721381">
          <w:marLeft w:val="0"/>
          <w:marRight w:val="0"/>
          <w:marTop w:val="0"/>
          <w:marBottom w:val="0"/>
          <w:divBdr>
            <w:top w:val="none" w:sz="0" w:space="0" w:color="auto"/>
            <w:left w:val="none" w:sz="0" w:space="0" w:color="auto"/>
            <w:bottom w:val="none" w:sz="0" w:space="0" w:color="auto"/>
            <w:right w:val="none" w:sz="0" w:space="0" w:color="auto"/>
          </w:divBdr>
          <w:divsChild>
            <w:div w:id="385033195">
              <w:marLeft w:val="0"/>
              <w:marRight w:val="0"/>
              <w:marTop w:val="0"/>
              <w:marBottom w:val="0"/>
              <w:divBdr>
                <w:top w:val="none" w:sz="0" w:space="0" w:color="auto"/>
                <w:left w:val="none" w:sz="0" w:space="0" w:color="auto"/>
                <w:bottom w:val="none" w:sz="0" w:space="0" w:color="auto"/>
                <w:right w:val="none" w:sz="0" w:space="0" w:color="auto"/>
              </w:divBdr>
              <w:divsChild>
                <w:div w:id="660545502">
                  <w:marLeft w:val="0"/>
                  <w:marRight w:val="0"/>
                  <w:marTop w:val="0"/>
                  <w:marBottom w:val="0"/>
                  <w:divBdr>
                    <w:top w:val="none" w:sz="0" w:space="0" w:color="auto"/>
                    <w:left w:val="none" w:sz="0" w:space="0" w:color="auto"/>
                    <w:bottom w:val="none" w:sz="0" w:space="0" w:color="auto"/>
                    <w:right w:val="none" w:sz="0" w:space="0" w:color="auto"/>
                  </w:divBdr>
                  <w:divsChild>
                    <w:div w:id="183981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804749">
      <w:bodyDiv w:val="1"/>
      <w:marLeft w:val="0"/>
      <w:marRight w:val="0"/>
      <w:marTop w:val="0"/>
      <w:marBottom w:val="0"/>
      <w:divBdr>
        <w:top w:val="none" w:sz="0" w:space="0" w:color="auto"/>
        <w:left w:val="none" w:sz="0" w:space="0" w:color="auto"/>
        <w:bottom w:val="none" w:sz="0" w:space="0" w:color="auto"/>
        <w:right w:val="none" w:sz="0" w:space="0" w:color="auto"/>
      </w:divBdr>
    </w:div>
    <w:div w:id="686369111">
      <w:bodyDiv w:val="1"/>
      <w:marLeft w:val="0"/>
      <w:marRight w:val="0"/>
      <w:marTop w:val="0"/>
      <w:marBottom w:val="0"/>
      <w:divBdr>
        <w:top w:val="none" w:sz="0" w:space="0" w:color="auto"/>
        <w:left w:val="none" w:sz="0" w:space="0" w:color="auto"/>
        <w:bottom w:val="none" w:sz="0" w:space="0" w:color="auto"/>
        <w:right w:val="none" w:sz="0" w:space="0" w:color="auto"/>
      </w:divBdr>
    </w:div>
    <w:div w:id="713583749">
      <w:bodyDiv w:val="1"/>
      <w:marLeft w:val="0"/>
      <w:marRight w:val="0"/>
      <w:marTop w:val="0"/>
      <w:marBottom w:val="0"/>
      <w:divBdr>
        <w:top w:val="none" w:sz="0" w:space="0" w:color="auto"/>
        <w:left w:val="none" w:sz="0" w:space="0" w:color="auto"/>
        <w:bottom w:val="none" w:sz="0" w:space="0" w:color="auto"/>
        <w:right w:val="none" w:sz="0" w:space="0" w:color="auto"/>
      </w:divBdr>
    </w:div>
    <w:div w:id="714354964">
      <w:bodyDiv w:val="1"/>
      <w:marLeft w:val="0"/>
      <w:marRight w:val="0"/>
      <w:marTop w:val="0"/>
      <w:marBottom w:val="0"/>
      <w:divBdr>
        <w:top w:val="none" w:sz="0" w:space="0" w:color="auto"/>
        <w:left w:val="none" w:sz="0" w:space="0" w:color="auto"/>
        <w:bottom w:val="none" w:sz="0" w:space="0" w:color="auto"/>
        <w:right w:val="none" w:sz="0" w:space="0" w:color="auto"/>
      </w:divBdr>
      <w:divsChild>
        <w:div w:id="434911981">
          <w:marLeft w:val="0"/>
          <w:marRight w:val="0"/>
          <w:marTop w:val="60"/>
          <w:marBottom w:val="0"/>
          <w:divBdr>
            <w:top w:val="none" w:sz="0" w:space="0" w:color="auto"/>
            <w:left w:val="none" w:sz="0" w:space="0" w:color="auto"/>
            <w:bottom w:val="none" w:sz="0" w:space="0" w:color="auto"/>
            <w:right w:val="none" w:sz="0" w:space="0" w:color="auto"/>
          </w:divBdr>
        </w:div>
      </w:divsChild>
    </w:div>
    <w:div w:id="718209360">
      <w:bodyDiv w:val="1"/>
      <w:marLeft w:val="0"/>
      <w:marRight w:val="0"/>
      <w:marTop w:val="0"/>
      <w:marBottom w:val="0"/>
      <w:divBdr>
        <w:top w:val="none" w:sz="0" w:space="0" w:color="auto"/>
        <w:left w:val="none" w:sz="0" w:space="0" w:color="auto"/>
        <w:bottom w:val="none" w:sz="0" w:space="0" w:color="auto"/>
        <w:right w:val="none" w:sz="0" w:space="0" w:color="auto"/>
      </w:divBdr>
    </w:div>
    <w:div w:id="833181372">
      <w:bodyDiv w:val="1"/>
      <w:marLeft w:val="0"/>
      <w:marRight w:val="0"/>
      <w:marTop w:val="0"/>
      <w:marBottom w:val="0"/>
      <w:divBdr>
        <w:top w:val="none" w:sz="0" w:space="0" w:color="auto"/>
        <w:left w:val="none" w:sz="0" w:space="0" w:color="auto"/>
        <w:bottom w:val="none" w:sz="0" w:space="0" w:color="auto"/>
        <w:right w:val="none" w:sz="0" w:space="0" w:color="auto"/>
      </w:divBdr>
    </w:div>
    <w:div w:id="857625786">
      <w:bodyDiv w:val="1"/>
      <w:marLeft w:val="0"/>
      <w:marRight w:val="0"/>
      <w:marTop w:val="0"/>
      <w:marBottom w:val="0"/>
      <w:divBdr>
        <w:top w:val="none" w:sz="0" w:space="0" w:color="auto"/>
        <w:left w:val="none" w:sz="0" w:space="0" w:color="auto"/>
        <w:bottom w:val="none" w:sz="0" w:space="0" w:color="auto"/>
        <w:right w:val="none" w:sz="0" w:space="0" w:color="auto"/>
      </w:divBdr>
    </w:div>
    <w:div w:id="866868294">
      <w:bodyDiv w:val="1"/>
      <w:marLeft w:val="0"/>
      <w:marRight w:val="0"/>
      <w:marTop w:val="0"/>
      <w:marBottom w:val="0"/>
      <w:divBdr>
        <w:top w:val="none" w:sz="0" w:space="0" w:color="auto"/>
        <w:left w:val="none" w:sz="0" w:space="0" w:color="auto"/>
        <w:bottom w:val="none" w:sz="0" w:space="0" w:color="auto"/>
        <w:right w:val="none" w:sz="0" w:space="0" w:color="auto"/>
      </w:divBdr>
      <w:divsChild>
        <w:div w:id="224952103">
          <w:marLeft w:val="0"/>
          <w:marRight w:val="0"/>
          <w:marTop w:val="0"/>
          <w:marBottom w:val="0"/>
          <w:divBdr>
            <w:top w:val="none" w:sz="0" w:space="0" w:color="auto"/>
            <w:left w:val="none" w:sz="0" w:space="0" w:color="auto"/>
            <w:bottom w:val="none" w:sz="0" w:space="0" w:color="auto"/>
            <w:right w:val="none" w:sz="0" w:space="0" w:color="auto"/>
          </w:divBdr>
          <w:divsChild>
            <w:div w:id="2062895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2473819">
      <w:bodyDiv w:val="1"/>
      <w:marLeft w:val="0"/>
      <w:marRight w:val="0"/>
      <w:marTop w:val="0"/>
      <w:marBottom w:val="0"/>
      <w:divBdr>
        <w:top w:val="none" w:sz="0" w:space="0" w:color="auto"/>
        <w:left w:val="none" w:sz="0" w:space="0" w:color="auto"/>
        <w:bottom w:val="none" w:sz="0" w:space="0" w:color="auto"/>
        <w:right w:val="none" w:sz="0" w:space="0" w:color="auto"/>
      </w:divBdr>
    </w:div>
    <w:div w:id="935134916">
      <w:bodyDiv w:val="1"/>
      <w:marLeft w:val="0"/>
      <w:marRight w:val="0"/>
      <w:marTop w:val="0"/>
      <w:marBottom w:val="0"/>
      <w:divBdr>
        <w:top w:val="none" w:sz="0" w:space="0" w:color="auto"/>
        <w:left w:val="none" w:sz="0" w:space="0" w:color="auto"/>
        <w:bottom w:val="none" w:sz="0" w:space="0" w:color="auto"/>
        <w:right w:val="none" w:sz="0" w:space="0" w:color="auto"/>
      </w:divBdr>
    </w:div>
    <w:div w:id="1035350743">
      <w:bodyDiv w:val="1"/>
      <w:marLeft w:val="0"/>
      <w:marRight w:val="0"/>
      <w:marTop w:val="0"/>
      <w:marBottom w:val="0"/>
      <w:divBdr>
        <w:top w:val="none" w:sz="0" w:space="0" w:color="auto"/>
        <w:left w:val="none" w:sz="0" w:space="0" w:color="auto"/>
        <w:bottom w:val="none" w:sz="0" w:space="0" w:color="auto"/>
        <w:right w:val="none" w:sz="0" w:space="0" w:color="auto"/>
      </w:divBdr>
    </w:div>
    <w:div w:id="1071001795">
      <w:bodyDiv w:val="1"/>
      <w:marLeft w:val="0"/>
      <w:marRight w:val="0"/>
      <w:marTop w:val="0"/>
      <w:marBottom w:val="0"/>
      <w:divBdr>
        <w:top w:val="none" w:sz="0" w:space="0" w:color="auto"/>
        <w:left w:val="none" w:sz="0" w:space="0" w:color="auto"/>
        <w:bottom w:val="none" w:sz="0" w:space="0" w:color="auto"/>
        <w:right w:val="none" w:sz="0" w:space="0" w:color="auto"/>
      </w:divBdr>
    </w:div>
    <w:div w:id="1086153699">
      <w:bodyDiv w:val="1"/>
      <w:marLeft w:val="0"/>
      <w:marRight w:val="0"/>
      <w:marTop w:val="0"/>
      <w:marBottom w:val="0"/>
      <w:divBdr>
        <w:top w:val="none" w:sz="0" w:space="0" w:color="auto"/>
        <w:left w:val="none" w:sz="0" w:space="0" w:color="auto"/>
        <w:bottom w:val="none" w:sz="0" w:space="0" w:color="auto"/>
        <w:right w:val="none" w:sz="0" w:space="0" w:color="auto"/>
      </w:divBdr>
      <w:divsChild>
        <w:div w:id="754935737">
          <w:marLeft w:val="0"/>
          <w:marRight w:val="0"/>
          <w:marTop w:val="0"/>
          <w:marBottom w:val="0"/>
          <w:divBdr>
            <w:top w:val="none" w:sz="0" w:space="0" w:color="auto"/>
            <w:left w:val="none" w:sz="0" w:space="0" w:color="auto"/>
            <w:bottom w:val="none" w:sz="0" w:space="0" w:color="auto"/>
            <w:right w:val="none" w:sz="0" w:space="0" w:color="auto"/>
          </w:divBdr>
          <w:divsChild>
            <w:div w:id="2052534527">
              <w:marLeft w:val="0"/>
              <w:marRight w:val="0"/>
              <w:marTop w:val="0"/>
              <w:marBottom w:val="0"/>
              <w:divBdr>
                <w:top w:val="none" w:sz="0" w:space="0" w:color="auto"/>
                <w:left w:val="none" w:sz="0" w:space="0" w:color="auto"/>
                <w:bottom w:val="none" w:sz="0" w:space="0" w:color="auto"/>
                <w:right w:val="none" w:sz="0" w:space="0" w:color="auto"/>
              </w:divBdr>
              <w:divsChild>
                <w:div w:id="930624909">
                  <w:marLeft w:val="0"/>
                  <w:marRight w:val="0"/>
                  <w:marTop w:val="0"/>
                  <w:marBottom w:val="0"/>
                  <w:divBdr>
                    <w:top w:val="none" w:sz="0" w:space="0" w:color="auto"/>
                    <w:left w:val="none" w:sz="0" w:space="0" w:color="auto"/>
                    <w:bottom w:val="none" w:sz="0" w:space="0" w:color="auto"/>
                    <w:right w:val="none" w:sz="0" w:space="0" w:color="auto"/>
                  </w:divBdr>
                  <w:divsChild>
                    <w:div w:id="205399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9080717">
      <w:bodyDiv w:val="1"/>
      <w:marLeft w:val="0"/>
      <w:marRight w:val="0"/>
      <w:marTop w:val="0"/>
      <w:marBottom w:val="0"/>
      <w:divBdr>
        <w:top w:val="none" w:sz="0" w:space="0" w:color="auto"/>
        <w:left w:val="none" w:sz="0" w:space="0" w:color="auto"/>
        <w:bottom w:val="none" w:sz="0" w:space="0" w:color="auto"/>
        <w:right w:val="none" w:sz="0" w:space="0" w:color="auto"/>
      </w:divBdr>
    </w:div>
    <w:div w:id="1116368883">
      <w:bodyDiv w:val="1"/>
      <w:marLeft w:val="0"/>
      <w:marRight w:val="0"/>
      <w:marTop w:val="0"/>
      <w:marBottom w:val="0"/>
      <w:divBdr>
        <w:top w:val="none" w:sz="0" w:space="0" w:color="auto"/>
        <w:left w:val="none" w:sz="0" w:space="0" w:color="auto"/>
        <w:bottom w:val="none" w:sz="0" w:space="0" w:color="auto"/>
        <w:right w:val="none" w:sz="0" w:space="0" w:color="auto"/>
      </w:divBdr>
    </w:div>
    <w:div w:id="1151604928">
      <w:bodyDiv w:val="1"/>
      <w:marLeft w:val="0"/>
      <w:marRight w:val="0"/>
      <w:marTop w:val="0"/>
      <w:marBottom w:val="0"/>
      <w:divBdr>
        <w:top w:val="none" w:sz="0" w:space="0" w:color="auto"/>
        <w:left w:val="none" w:sz="0" w:space="0" w:color="auto"/>
        <w:bottom w:val="none" w:sz="0" w:space="0" w:color="auto"/>
        <w:right w:val="none" w:sz="0" w:space="0" w:color="auto"/>
      </w:divBdr>
      <w:divsChild>
        <w:div w:id="916938971">
          <w:marLeft w:val="0"/>
          <w:marRight w:val="0"/>
          <w:marTop w:val="0"/>
          <w:marBottom w:val="0"/>
          <w:divBdr>
            <w:top w:val="none" w:sz="0" w:space="0" w:color="auto"/>
            <w:left w:val="none" w:sz="0" w:space="0" w:color="auto"/>
            <w:bottom w:val="none" w:sz="0" w:space="0" w:color="auto"/>
            <w:right w:val="none" w:sz="0" w:space="0" w:color="auto"/>
          </w:divBdr>
        </w:div>
        <w:div w:id="1575966451">
          <w:marLeft w:val="0"/>
          <w:marRight w:val="0"/>
          <w:marTop w:val="0"/>
          <w:marBottom w:val="0"/>
          <w:divBdr>
            <w:top w:val="none" w:sz="0" w:space="0" w:color="auto"/>
            <w:left w:val="none" w:sz="0" w:space="0" w:color="auto"/>
            <w:bottom w:val="none" w:sz="0" w:space="0" w:color="auto"/>
            <w:right w:val="none" w:sz="0" w:space="0" w:color="auto"/>
          </w:divBdr>
          <w:divsChild>
            <w:div w:id="1307512672">
              <w:marLeft w:val="0"/>
              <w:marRight w:val="0"/>
              <w:marTop w:val="0"/>
              <w:marBottom w:val="165"/>
              <w:divBdr>
                <w:top w:val="none" w:sz="0" w:space="0" w:color="auto"/>
                <w:left w:val="none" w:sz="0" w:space="0" w:color="auto"/>
                <w:bottom w:val="none" w:sz="0" w:space="0" w:color="auto"/>
                <w:right w:val="none" w:sz="0" w:space="0" w:color="auto"/>
              </w:divBdr>
              <w:divsChild>
                <w:div w:id="162734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044554">
          <w:marLeft w:val="0"/>
          <w:marRight w:val="0"/>
          <w:marTop w:val="165"/>
          <w:marBottom w:val="165"/>
          <w:divBdr>
            <w:top w:val="none" w:sz="0" w:space="0" w:color="auto"/>
            <w:left w:val="none" w:sz="0" w:space="0" w:color="auto"/>
            <w:bottom w:val="none" w:sz="0" w:space="0" w:color="auto"/>
            <w:right w:val="none" w:sz="0" w:space="0" w:color="auto"/>
          </w:divBdr>
          <w:divsChild>
            <w:div w:id="873691040">
              <w:marLeft w:val="0"/>
              <w:marRight w:val="0"/>
              <w:marTop w:val="0"/>
              <w:marBottom w:val="0"/>
              <w:divBdr>
                <w:top w:val="none" w:sz="0" w:space="0" w:color="auto"/>
                <w:left w:val="none" w:sz="0" w:space="0" w:color="auto"/>
                <w:bottom w:val="none" w:sz="0" w:space="0" w:color="auto"/>
                <w:right w:val="none" w:sz="0" w:space="0" w:color="auto"/>
              </w:divBdr>
              <w:divsChild>
                <w:div w:id="964852022">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1251963092">
      <w:bodyDiv w:val="1"/>
      <w:marLeft w:val="0"/>
      <w:marRight w:val="0"/>
      <w:marTop w:val="0"/>
      <w:marBottom w:val="0"/>
      <w:divBdr>
        <w:top w:val="none" w:sz="0" w:space="0" w:color="auto"/>
        <w:left w:val="none" w:sz="0" w:space="0" w:color="auto"/>
        <w:bottom w:val="none" w:sz="0" w:space="0" w:color="auto"/>
        <w:right w:val="none" w:sz="0" w:space="0" w:color="auto"/>
      </w:divBdr>
    </w:div>
    <w:div w:id="1273130529">
      <w:bodyDiv w:val="1"/>
      <w:marLeft w:val="0"/>
      <w:marRight w:val="0"/>
      <w:marTop w:val="0"/>
      <w:marBottom w:val="0"/>
      <w:divBdr>
        <w:top w:val="none" w:sz="0" w:space="0" w:color="auto"/>
        <w:left w:val="none" w:sz="0" w:space="0" w:color="auto"/>
        <w:bottom w:val="none" w:sz="0" w:space="0" w:color="auto"/>
        <w:right w:val="none" w:sz="0" w:space="0" w:color="auto"/>
      </w:divBdr>
      <w:divsChild>
        <w:div w:id="1504586630">
          <w:marLeft w:val="0"/>
          <w:marRight w:val="0"/>
          <w:marTop w:val="0"/>
          <w:marBottom w:val="0"/>
          <w:divBdr>
            <w:top w:val="none" w:sz="0" w:space="0" w:color="auto"/>
            <w:left w:val="none" w:sz="0" w:space="0" w:color="auto"/>
            <w:bottom w:val="none" w:sz="0" w:space="0" w:color="auto"/>
            <w:right w:val="none" w:sz="0" w:space="0" w:color="auto"/>
          </w:divBdr>
          <w:divsChild>
            <w:div w:id="59979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9218736">
      <w:bodyDiv w:val="1"/>
      <w:marLeft w:val="0"/>
      <w:marRight w:val="0"/>
      <w:marTop w:val="0"/>
      <w:marBottom w:val="0"/>
      <w:divBdr>
        <w:top w:val="none" w:sz="0" w:space="0" w:color="auto"/>
        <w:left w:val="none" w:sz="0" w:space="0" w:color="auto"/>
        <w:bottom w:val="none" w:sz="0" w:space="0" w:color="auto"/>
        <w:right w:val="none" w:sz="0" w:space="0" w:color="auto"/>
      </w:divBdr>
      <w:divsChild>
        <w:div w:id="1269193436">
          <w:marLeft w:val="0"/>
          <w:marRight w:val="0"/>
          <w:marTop w:val="0"/>
          <w:marBottom w:val="0"/>
          <w:divBdr>
            <w:top w:val="none" w:sz="0" w:space="0" w:color="auto"/>
            <w:left w:val="none" w:sz="0" w:space="0" w:color="auto"/>
            <w:bottom w:val="none" w:sz="0" w:space="0" w:color="auto"/>
            <w:right w:val="none" w:sz="0" w:space="0" w:color="auto"/>
          </w:divBdr>
          <w:divsChild>
            <w:div w:id="1691949877">
              <w:marLeft w:val="0"/>
              <w:marRight w:val="0"/>
              <w:marTop w:val="0"/>
              <w:marBottom w:val="0"/>
              <w:divBdr>
                <w:top w:val="none" w:sz="0" w:space="0" w:color="auto"/>
                <w:left w:val="none" w:sz="0" w:space="0" w:color="auto"/>
                <w:bottom w:val="none" w:sz="0" w:space="0" w:color="auto"/>
                <w:right w:val="none" w:sz="0" w:space="0" w:color="auto"/>
              </w:divBdr>
              <w:divsChild>
                <w:div w:id="2078361564">
                  <w:marLeft w:val="0"/>
                  <w:marRight w:val="0"/>
                  <w:marTop w:val="0"/>
                  <w:marBottom w:val="0"/>
                  <w:divBdr>
                    <w:top w:val="none" w:sz="0" w:space="0" w:color="auto"/>
                    <w:left w:val="none" w:sz="0" w:space="0" w:color="auto"/>
                    <w:bottom w:val="none" w:sz="0" w:space="0" w:color="auto"/>
                    <w:right w:val="none" w:sz="0" w:space="0" w:color="auto"/>
                  </w:divBdr>
                  <w:divsChild>
                    <w:div w:id="163047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089436">
      <w:bodyDiv w:val="1"/>
      <w:marLeft w:val="0"/>
      <w:marRight w:val="0"/>
      <w:marTop w:val="0"/>
      <w:marBottom w:val="0"/>
      <w:divBdr>
        <w:top w:val="none" w:sz="0" w:space="0" w:color="auto"/>
        <w:left w:val="none" w:sz="0" w:space="0" w:color="auto"/>
        <w:bottom w:val="none" w:sz="0" w:space="0" w:color="auto"/>
        <w:right w:val="none" w:sz="0" w:space="0" w:color="auto"/>
      </w:divBdr>
    </w:div>
    <w:div w:id="1409883296">
      <w:bodyDiv w:val="1"/>
      <w:marLeft w:val="0"/>
      <w:marRight w:val="0"/>
      <w:marTop w:val="0"/>
      <w:marBottom w:val="0"/>
      <w:divBdr>
        <w:top w:val="none" w:sz="0" w:space="0" w:color="auto"/>
        <w:left w:val="none" w:sz="0" w:space="0" w:color="auto"/>
        <w:bottom w:val="none" w:sz="0" w:space="0" w:color="auto"/>
        <w:right w:val="none" w:sz="0" w:space="0" w:color="auto"/>
      </w:divBdr>
    </w:div>
    <w:div w:id="1442873326">
      <w:bodyDiv w:val="1"/>
      <w:marLeft w:val="0"/>
      <w:marRight w:val="0"/>
      <w:marTop w:val="0"/>
      <w:marBottom w:val="0"/>
      <w:divBdr>
        <w:top w:val="none" w:sz="0" w:space="0" w:color="auto"/>
        <w:left w:val="none" w:sz="0" w:space="0" w:color="auto"/>
        <w:bottom w:val="none" w:sz="0" w:space="0" w:color="auto"/>
        <w:right w:val="none" w:sz="0" w:space="0" w:color="auto"/>
      </w:divBdr>
    </w:div>
    <w:div w:id="1458524256">
      <w:bodyDiv w:val="1"/>
      <w:marLeft w:val="0"/>
      <w:marRight w:val="0"/>
      <w:marTop w:val="0"/>
      <w:marBottom w:val="0"/>
      <w:divBdr>
        <w:top w:val="none" w:sz="0" w:space="0" w:color="auto"/>
        <w:left w:val="none" w:sz="0" w:space="0" w:color="auto"/>
        <w:bottom w:val="none" w:sz="0" w:space="0" w:color="auto"/>
        <w:right w:val="none" w:sz="0" w:space="0" w:color="auto"/>
      </w:divBdr>
    </w:div>
    <w:div w:id="1572733302">
      <w:bodyDiv w:val="1"/>
      <w:marLeft w:val="0"/>
      <w:marRight w:val="0"/>
      <w:marTop w:val="0"/>
      <w:marBottom w:val="0"/>
      <w:divBdr>
        <w:top w:val="none" w:sz="0" w:space="0" w:color="auto"/>
        <w:left w:val="none" w:sz="0" w:space="0" w:color="auto"/>
        <w:bottom w:val="none" w:sz="0" w:space="0" w:color="auto"/>
        <w:right w:val="none" w:sz="0" w:space="0" w:color="auto"/>
      </w:divBdr>
      <w:divsChild>
        <w:div w:id="13652941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9838163">
              <w:marLeft w:val="0"/>
              <w:marRight w:val="0"/>
              <w:marTop w:val="0"/>
              <w:marBottom w:val="0"/>
              <w:divBdr>
                <w:top w:val="none" w:sz="0" w:space="0" w:color="auto"/>
                <w:left w:val="none" w:sz="0" w:space="0" w:color="auto"/>
                <w:bottom w:val="none" w:sz="0" w:space="0" w:color="auto"/>
                <w:right w:val="none" w:sz="0" w:space="0" w:color="auto"/>
              </w:divBdr>
              <w:divsChild>
                <w:div w:id="556549679">
                  <w:marLeft w:val="0"/>
                  <w:marRight w:val="0"/>
                  <w:marTop w:val="0"/>
                  <w:marBottom w:val="0"/>
                  <w:divBdr>
                    <w:top w:val="none" w:sz="0" w:space="0" w:color="auto"/>
                    <w:left w:val="none" w:sz="0" w:space="0" w:color="auto"/>
                    <w:bottom w:val="none" w:sz="0" w:space="0" w:color="auto"/>
                    <w:right w:val="none" w:sz="0" w:space="0" w:color="auto"/>
                  </w:divBdr>
                  <w:divsChild>
                    <w:div w:id="18765774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2087934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1581254616">
      <w:bodyDiv w:val="1"/>
      <w:marLeft w:val="0"/>
      <w:marRight w:val="0"/>
      <w:marTop w:val="0"/>
      <w:marBottom w:val="0"/>
      <w:divBdr>
        <w:top w:val="none" w:sz="0" w:space="0" w:color="auto"/>
        <w:left w:val="none" w:sz="0" w:space="0" w:color="auto"/>
        <w:bottom w:val="none" w:sz="0" w:space="0" w:color="auto"/>
        <w:right w:val="none" w:sz="0" w:space="0" w:color="auto"/>
      </w:divBdr>
    </w:div>
    <w:div w:id="1589460328">
      <w:bodyDiv w:val="1"/>
      <w:marLeft w:val="0"/>
      <w:marRight w:val="0"/>
      <w:marTop w:val="0"/>
      <w:marBottom w:val="0"/>
      <w:divBdr>
        <w:top w:val="none" w:sz="0" w:space="0" w:color="auto"/>
        <w:left w:val="none" w:sz="0" w:space="0" w:color="auto"/>
        <w:bottom w:val="none" w:sz="0" w:space="0" w:color="auto"/>
        <w:right w:val="none" w:sz="0" w:space="0" w:color="auto"/>
      </w:divBdr>
      <w:divsChild>
        <w:div w:id="1571962620">
          <w:marLeft w:val="0"/>
          <w:marRight w:val="0"/>
          <w:marTop w:val="0"/>
          <w:marBottom w:val="0"/>
          <w:divBdr>
            <w:top w:val="none" w:sz="0" w:space="0" w:color="auto"/>
            <w:left w:val="none" w:sz="0" w:space="0" w:color="auto"/>
            <w:bottom w:val="none" w:sz="0" w:space="0" w:color="auto"/>
            <w:right w:val="none" w:sz="0" w:space="0" w:color="auto"/>
          </w:divBdr>
          <w:divsChild>
            <w:div w:id="186150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5938286">
      <w:bodyDiv w:val="1"/>
      <w:marLeft w:val="0"/>
      <w:marRight w:val="0"/>
      <w:marTop w:val="0"/>
      <w:marBottom w:val="0"/>
      <w:divBdr>
        <w:top w:val="none" w:sz="0" w:space="0" w:color="auto"/>
        <w:left w:val="none" w:sz="0" w:space="0" w:color="auto"/>
        <w:bottom w:val="none" w:sz="0" w:space="0" w:color="auto"/>
        <w:right w:val="none" w:sz="0" w:space="0" w:color="auto"/>
      </w:divBdr>
    </w:div>
    <w:div w:id="1628202360">
      <w:bodyDiv w:val="1"/>
      <w:marLeft w:val="0"/>
      <w:marRight w:val="0"/>
      <w:marTop w:val="0"/>
      <w:marBottom w:val="0"/>
      <w:divBdr>
        <w:top w:val="none" w:sz="0" w:space="0" w:color="auto"/>
        <w:left w:val="none" w:sz="0" w:space="0" w:color="auto"/>
        <w:bottom w:val="none" w:sz="0" w:space="0" w:color="auto"/>
        <w:right w:val="none" w:sz="0" w:space="0" w:color="auto"/>
      </w:divBdr>
    </w:div>
    <w:div w:id="1644193921">
      <w:bodyDiv w:val="1"/>
      <w:marLeft w:val="0"/>
      <w:marRight w:val="0"/>
      <w:marTop w:val="0"/>
      <w:marBottom w:val="0"/>
      <w:divBdr>
        <w:top w:val="none" w:sz="0" w:space="0" w:color="auto"/>
        <w:left w:val="none" w:sz="0" w:space="0" w:color="auto"/>
        <w:bottom w:val="none" w:sz="0" w:space="0" w:color="auto"/>
        <w:right w:val="none" w:sz="0" w:space="0" w:color="auto"/>
      </w:divBdr>
    </w:div>
    <w:div w:id="1754744603">
      <w:bodyDiv w:val="1"/>
      <w:marLeft w:val="0"/>
      <w:marRight w:val="0"/>
      <w:marTop w:val="0"/>
      <w:marBottom w:val="0"/>
      <w:divBdr>
        <w:top w:val="none" w:sz="0" w:space="0" w:color="auto"/>
        <w:left w:val="none" w:sz="0" w:space="0" w:color="auto"/>
        <w:bottom w:val="none" w:sz="0" w:space="0" w:color="auto"/>
        <w:right w:val="none" w:sz="0" w:space="0" w:color="auto"/>
      </w:divBdr>
    </w:div>
    <w:div w:id="1757289137">
      <w:bodyDiv w:val="1"/>
      <w:marLeft w:val="0"/>
      <w:marRight w:val="0"/>
      <w:marTop w:val="0"/>
      <w:marBottom w:val="0"/>
      <w:divBdr>
        <w:top w:val="none" w:sz="0" w:space="0" w:color="auto"/>
        <w:left w:val="none" w:sz="0" w:space="0" w:color="auto"/>
        <w:bottom w:val="none" w:sz="0" w:space="0" w:color="auto"/>
        <w:right w:val="none" w:sz="0" w:space="0" w:color="auto"/>
      </w:divBdr>
    </w:div>
    <w:div w:id="1775518662">
      <w:bodyDiv w:val="1"/>
      <w:marLeft w:val="0"/>
      <w:marRight w:val="0"/>
      <w:marTop w:val="0"/>
      <w:marBottom w:val="0"/>
      <w:divBdr>
        <w:top w:val="none" w:sz="0" w:space="0" w:color="auto"/>
        <w:left w:val="none" w:sz="0" w:space="0" w:color="auto"/>
        <w:bottom w:val="none" w:sz="0" w:space="0" w:color="auto"/>
        <w:right w:val="none" w:sz="0" w:space="0" w:color="auto"/>
      </w:divBdr>
    </w:div>
    <w:div w:id="1799756034">
      <w:bodyDiv w:val="1"/>
      <w:marLeft w:val="0"/>
      <w:marRight w:val="0"/>
      <w:marTop w:val="0"/>
      <w:marBottom w:val="0"/>
      <w:divBdr>
        <w:top w:val="none" w:sz="0" w:space="0" w:color="auto"/>
        <w:left w:val="none" w:sz="0" w:space="0" w:color="auto"/>
        <w:bottom w:val="none" w:sz="0" w:space="0" w:color="auto"/>
        <w:right w:val="none" w:sz="0" w:space="0" w:color="auto"/>
      </w:divBdr>
      <w:divsChild>
        <w:div w:id="287132146">
          <w:marLeft w:val="0"/>
          <w:marRight w:val="0"/>
          <w:marTop w:val="0"/>
          <w:marBottom w:val="0"/>
          <w:divBdr>
            <w:top w:val="none" w:sz="0" w:space="0" w:color="auto"/>
            <w:left w:val="none" w:sz="0" w:space="0" w:color="auto"/>
            <w:bottom w:val="none" w:sz="0" w:space="0" w:color="auto"/>
            <w:right w:val="none" w:sz="0" w:space="0" w:color="auto"/>
          </w:divBdr>
          <w:divsChild>
            <w:div w:id="1178271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267535">
      <w:bodyDiv w:val="1"/>
      <w:marLeft w:val="0"/>
      <w:marRight w:val="0"/>
      <w:marTop w:val="0"/>
      <w:marBottom w:val="0"/>
      <w:divBdr>
        <w:top w:val="none" w:sz="0" w:space="0" w:color="auto"/>
        <w:left w:val="none" w:sz="0" w:space="0" w:color="auto"/>
        <w:bottom w:val="none" w:sz="0" w:space="0" w:color="auto"/>
        <w:right w:val="none" w:sz="0" w:space="0" w:color="auto"/>
      </w:divBdr>
      <w:divsChild>
        <w:div w:id="860171210">
          <w:marLeft w:val="0"/>
          <w:marRight w:val="0"/>
          <w:marTop w:val="0"/>
          <w:marBottom w:val="0"/>
          <w:divBdr>
            <w:top w:val="none" w:sz="0" w:space="0" w:color="auto"/>
            <w:left w:val="none" w:sz="0" w:space="0" w:color="auto"/>
            <w:bottom w:val="none" w:sz="0" w:space="0" w:color="auto"/>
            <w:right w:val="none" w:sz="0" w:space="0" w:color="auto"/>
          </w:divBdr>
        </w:div>
        <w:div w:id="2040928265">
          <w:marLeft w:val="0"/>
          <w:marRight w:val="0"/>
          <w:marTop w:val="0"/>
          <w:marBottom w:val="0"/>
          <w:divBdr>
            <w:top w:val="none" w:sz="0" w:space="0" w:color="auto"/>
            <w:left w:val="none" w:sz="0" w:space="0" w:color="auto"/>
            <w:bottom w:val="none" w:sz="0" w:space="0" w:color="auto"/>
            <w:right w:val="none" w:sz="0" w:space="0" w:color="auto"/>
          </w:divBdr>
          <w:divsChild>
            <w:div w:id="203685941">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 w:id="1859391401">
      <w:bodyDiv w:val="1"/>
      <w:marLeft w:val="0"/>
      <w:marRight w:val="0"/>
      <w:marTop w:val="0"/>
      <w:marBottom w:val="0"/>
      <w:divBdr>
        <w:top w:val="none" w:sz="0" w:space="0" w:color="auto"/>
        <w:left w:val="none" w:sz="0" w:space="0" w:color="auto"/>
        <w:bottom w:val="none" w:sz="0" w:space="0" w:color="auto"/>
        <w:right w:val="none" w:sz="0" w:space="0" w:color="auto"/>
      </w:divBdr>
    </w:div>
    <w:div w:id="1861819238">
      <w:bodyDiv w:val="1"/>
      <w:marLeft w:val="0"/>
      <w:marRight w:val="0"/>
      <w:marTop w:val="0"/>
      <w:marBottom w:val="0"/>
      <w:divBdr>
        <w:top w:val="none" w:sz="0" w:space="0" w:color="auto"/>
        <w:left w:val="none" w:sz="0" w:space="0" w:color="auto"/>
        <w:bottom w:val="none" w:sz="0" w:space="0" w:color="auto"/>
        <w:right w:val="none" w:sz="0" w:space="0" w:color="auto"/>
      </w:divBdr>
    </w:div>
    <w:div w:id="1920868102">
      <w:bodyDiv w:val="1"/>
      <w:marLeft w:val="0"/>
      <w:marRight w:val="0"/>
      <w:marTop w:val="0"/>
      <w:marBottom w:val="0"/>
      <w:divBdr>
        <w:top w:val="none" w:sz="0" w:space="0" w:color="auto"/>
        <w:left w:val="none" w:sz="0" w:space="0" w:color="auto"/>
        <w:bottom w:val="none" w:sz="0" w:space="0" w:color="auto"/>
        <w:right w:val="none" w:sz="0" w:space="0" w:color="auto"/>
      </w:divBdr>
      <w:divsChild>
        <w:div w:id="1216314026">
          <w:marLeft w:val="0"/>
          <w:marRight w:val="0"/>
          <w:marTop w:val="225"/>
          <w:marBottom w:val="225"/>
          <w:divBdr>
            <w:top w:val="none" w:sz="0" w:space="0" w:color="auto"/>
            <w:left w:val="none" w:sz="0" w:space="0" w:color="auto"/>
            <w:bottom w:val="none" w:sz="0" w:space="0" w:color="auto"/>
            <w:right w:val="none" w:sz="0" w:space="0" w:color="auto"/>
          </w:divBdr>
          <w:divsChild>
            <w:div w:id="447822343">
              <w:marLeft w:val="0"/>
              <w:marRight w:val="0"/>
              <w:marTop w:val="0"/>
              <w:marBottom w:val="0"/>
              <w:divBdr>
                <w:top w:val="none" w:sz="0" w:space="0" w:color="auto"/>
                <w:left w:val="none" w:sz="0" w:space="0" w:color="auto"/>
                <w:bottom w:val="none" w:sz="0" w:space="0" w:color="auto"/>
                <w:right w:val="none" w:sz="0" w:space="0" w:color="auto"/>
              </w:divBdr>
              <w:divsChild>
                <w:div w:id="309483747">
                  <w:marLeft w:val="0"/>
                  <w:marRight w:val="0"/>
                  <w:marTop w:val="0"/>
                  <w:marBottom w:val="0"/>
                  <w:divBdr>
                    <w:top w:val="none" w:sz="0" w:space="0" w:color="auto"/>
                    <w:left w:val="none" w:sz="0" w:space="0" w:color="auto"/>
                    <w:bottom w:val="none" w:sz="0" w:space="0" w:color="auto"/>
                    <w:right w:val="none" w:sz="0" w:space="0" w:color="auto"/>
                  </w:divBdr>
                  <w:divsChild>
                    <w:div w:id="55574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35112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emf"/><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3.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image" Target="media/image1.emf"/><Relationship Id="rId19" Type="http://schemas.openxmlformats.org/officeDocument/2006/relationships/header" Target="header3.xml"/><Relationship Id="rId4" Type="http://schemas.microsoft.com/office/2007/relationships/stylesWithEffects" Target="stylesWithEffects.xml"/><Relationship Id="rId9" Type="http://schemas.openxmlformats.org/officeDocument/2006/relationships/hyperlink" Target="mailto:imori@okayama-u.ac.jp" TargetMode="External"/><Relationship Id="rId14" Type="http://schemas.openxmlformats.org/officeDocument/2006/relationships/image" Target="media/image5.emf"/><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EF35A2-FB5E-4F63-81C0-0F3188FFE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540</Words>
  <Characters>3083</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c:creator>
  <cp:keywords/>
  <dc:description/>
  <cp:lastModifiedBy>Genelyn Agustin De Vera</cp:lastModifiedBy>
  <cp:revision>8</cp:revision>
  <cp:lastPrinted>2023-09-13T02:21:00Z</cp:lastPrinted>
  <dcterms:created xsi:type="dcterms:W3CDTF">2025-08-08T06:40:00Z</dcterms:created>
  <dcterms:modified xsi:type="dcterms:W3CDTF">2025-08-19T14:45:00Z</dcterms:modified>
</cp:coreProperties>
</file>